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0984067B" w:rsidR="00704B36" w:rsidRPr="003F5DC1" w:rsidRDefault="00301883">
      <w:pPr>
        <w:rPr>
          <w:b/>
        </w:rPr>
      </w:pPr>
      <w:r w:rsidRPr="003F5DC1">
        <w:rPr>
          <w:b/>
        </w:rPr>
        <w:t>A</w:t>
      </w:r>
      <w:r w:rsidR="00B9175F" w:rsidRPr="003F5DC1">
        <w:rPr>
          <w:b/>
        </w:rPr>
        <w:t>dditional file</w:t>
      </w:r>
      <w:r w:rsidRPr="003F5DC1">
        <w:rPr>
          <w:b/>
        </w:rPr>
        <w:t xml:space="preserve"> 1. The CHANGE (Climate Health </w:t>
      </w:r>
      <w:proofErr w:type="spellStart"/>
      <w:r w:rsidRPr="003F5DC1">
        <w:rPr>
          <w:b/>
        </w:rPr>
        <w:t>ANalysis</w:t>
      </w:r>
      <w:proofErr w:type="spellEnd"/>
      <w:r w:rsidRPr="003F5DC1">
        <w:rPr>
          <w:b/>
        </w:rPr>
        <w:t xml:space="preserve"> Grading Evaluation) Tool</w:t>
      </w:r>
    </w:p>
    <w:p w14:paraId="00000002" w14:textId="77777777" w:rsidR="00704B36" w:rsidRPr="003F5DC1" w:rsidRDefault="00704B36">
      <w:pPr>
        <w:rPr>
          <w:b/>
        </w:rPr>
      </w:pPr>
    </w:p>
    <w:p w14:paraId="00000003" w14:textId="77777777" w:rsidR="00704B36" w:rsidRPr="003F5DC1" w:rsidRDefault="00622113">
      <w:r w:rsidRPr="003F5DC1">
        <w:rPr>
          <w:b/>
          <w:u w:val="single"/>
        </w:rPr>
        <w:t>Step 1: Study Classification:</w:t>
      </w:r>
      <w:r w:rsidRPr="003F5DC1">
        <w:t xml:space="preserve"> This section is aimed to classify the type of climate and health research. For every study, please mark all applicable answers for each question. </w:t>
      </w:r>
    </w:p>
    <w:p w14:paraId="00000004" w14:textId="77777777" w:rsidR="00704B36" w:rsidRPr="003F5DC1" w:rsidRDefault="00704B36"/>
    <w:p w14:paraId="00000005" w14:textId="77777777" w:rsidR="00704B36" w:rsidRPr="003F5DC1" w:rsidRDefault="00622113">
      <w:pPr>
        <w:numPr>
          <w:ilvl w:val="0"/>
          <w:numId w:val="1"/>
        </w:numPr>
        <w:pBdr>
          <w:top w:val="nil"/>
          <w:left w:val="nil"/>
          <w:bottom w:val="nil"/>
          <w:right w:val="nil"/>
          <w:between w:val="nil"/>
        </w:pBdr>
      </w:pPr>
      <w:r w:rsidRPr="003F5DC1">
        <w:rPr>
          <w:color w:val="000000"/>
        </w:rPr>
        <w:t>Exposure type</w:t>
      </w:r>
    </w:p>
    <w:p w14:paraId="5AFDD704" w14:textId="7B9E8D6D" w:rsidR="00281BDF" w:rsidRPr="003F5DC1" w:rsidRDefault="00622113">
      <w:pPr>
        <w:numPr>
          <w:ilvl w:val="1"/>
          <w:numId w:val="1"/>
        </w:numPr>
        <w:pBdr>
          <w:top w:val="nil"/>
          <w:left w:val="nil"/>
          <w:bottom w:val="nil"/>
          <w:right w:val="nil"/>
          <w:between w:val="nil"/>
        </w:pBdr>
      </w:pPr>
      <w:r w:rsidRPr="003F5DC1">
        <w:rPr>
          <w:color w:val="000000"/>
        </w:rPr>
        <w:t>Precipitation</w:t>
      </w:r>
    </w:p>
    <w:p w14:paraId="00000007" w14:textId="73ADEE01" w:rsidR="00704B36" w:rsidRPr="003F5DC1" w:rsidRDefault="00622113">
      <w:pPr>
        <w:numPr>
          <w:ilvl w:val="1"/>
          <w:numId w:val="1"/>
        </w:numPr>
        <w:pBdr>
          <w:top w:val="nil"/>
          <w:left w:val="nil"/>
          <w:bottom w:val="nil"/>
          <w:right w:val="nil"/>
          <w:between w:val="nil"/>
        </w:pBdr>
      </w:pPr>
      <w:r w:rsidRPr="003F5DC1">
        <w:rPr>
          <w:color w:val="000000"/>
        </w:rPr>
        <w:t>Temperature</w:t>
      </w:r>
      <w:r w:rsidR="00281BDF" w:rsidRPr="003F5DC1">
        <w:rPr>
          <w:color w:val="000000"/>
        </w:rPr>
        <w:t xml:space="preserve"> (Dry Bulb</w:t>
      </w:r>
      <w:r w:rsidR="009902D6" w:rsidRPr="003F5DC1">
        <w:rPr>
          <w:color w:val="000000"/>
        </w:rPr>
        <w:t xml:space="preserve"> or Unspecified</w:t>
      </w:r>
      <w:r w:rsidR="00281BDF" w:rsidRPr="003F5DC1">
        <w:rPr>
          <w:color w:val="000000"/>
        </w:rPr>
        <w:t>)</w:t>
      </w:r>
    </w:p>
    <w:p w14:paraId="2354C2AD" w14:textId="62658F23" w:rsidR="00281BDF" w:rsidRPr="003F5DC1" w:rsidRDefault="00281BDF">
      <w:pPr>
        <w:numPr>
          <w:ilvl w:val="1"/>
          <w:numId w:val="1"/>
        </w:numPr>
        <w:pBdr>
          <w:top w:val="nil"/>
          <w:left w:val="nil"/>
          <w:bottom w:val="nil"/>
          <w:right w:val="nil"/>
          <w:between w:val="nil"/>
        </w:pBdr>
      </w:pPr>
      <w:r w:rsidRPr="003F5DC1">
        <w:rPr>
          <w:color w:val="000000"/>
        </w:rPr>
        <w:t>Humidity / Wet Bulb Temperature</w:t>
      </w:r>
    </w:p>
    <w:p w14:paraId="75202C0E" w14:textId="44F2CFAC" w:rsidR="00E66C83" w:rsidRPr="003F5DC1" w:rsidRDefault="00E66C83">
      <w:pPr>
        <w:numPr>
          <w:ilvl w:val="1"/>
          <w:numId w:val="1"/>
        </w:numPr>
        <w:pBdr>
          <w:top w:val="nil"/>
          <w:left w:val="nil"/>
          <w:bottom w:val="nil"/>
          <w:right w:val="nil"/>
          <w:between w:val="nil"/>
        </w:pBdr>
      </w:pPr>
      <w:r w:rsidRPr="003F5DC1">
        <w:rPr>
          <w:color w:val="000000"/>
        </w:rPr>
        <w:t>Drought</w:t>
      </w:r>
    </w:p>
    <w:p w14:paraId="43ABFF0D" w14:textId="77777777" w:rsidR="00033041" w:rsidRPr="003F5DC1" w:rsidRDefault="00281BDF" w:rsidP="00281BDF">
      <w:pPr>
        <w:numPr>
          <w:ilvl w:val="1"/>
          <w:numId w:val="1"/>
        </w:numPr>
        <w:pBdr>
          <w:top w:val="nil"/>
          <w:left w:val="nil"/>
          <w:bottom w:val="nil"/>
          <w:right w:val="nil"/>
          <w:between w:val="nil"/>
        </w:pBdr>
      </w:pPr>
      <w:r w:rsidRPr="003F5DC1">
        <w:rPr>
          <w:color w:val="000000"/>
        </w:rPr>
        <w:t>Air Pollution</w:t>
      </w:r>
    </w:p>
    <w:p w14:paraId="096BDC63" w14:textId="58F19BB8" w:rsidR="00281BDF" w:rsidRPr="003F5DC1" w:rsidRDefault="00281BDF" w:rsidP="00033041">
      <w:pPr>
        <w:numPr>
          <w:ilvl w:val="2"/>
          <w:numId w:val="1"/>
        </w:numPr>
        <w:pBdr>
          <w:top w:val="nil"/>
          <w:left w:val="nil"/>
          <w:bottom w:val="nil"/>
          <w:right w:val="nil"/>
          <w:between w:val="nil"/>
        </w:pBdr>
      </w:pPr>
      <w:r w:rsidRPr="003F5DC1">
        <w:t xml:space="preserve">List </w:t>
      </w:r>
      <w:r w:rsidR="00033041" w:rsidRPr="003F5DC1">
        <w:t>a</w:t>
      </w:r>
      <w:r w:rsidRPr="003F5DC1">
        <w:t xml:space="preserve">ll </w:t>
      </w:r>
      <w:r w:rsidR="00033041" w:rsidRPr="003F5DC1">
        <w:t>p</w:t>
      </w:r>
      <w:r w:rsidRPr="003F5DC1">
        <w:t>ollutants that apply: ________________</w:t>
      </w:r>
    </w:p>
    <w:p w14:paraId="59B90F97" w14:textId="0957B367" w:rsidR="00033041" w:rsidRPr="003F5DC1" w:rsidRDefault="00033041" w:rsidP="002A1FF8">
      <w:pPr>
        <w:numPr>
          <w:ilvl w:val="2"/>
          <w:numId w:val="1"/>
        </w:numPr>
        <w:pBdr>
          <w:top w:val="nil"/>
          <w:left w:val="nil"/>
          <w:bottom w:val="nil"/>
          <w:right w:val="nil"/>
          <w:between w:val="nil"/>
        </w:pBdr>
      </w:pPr>
      <w:r w:rsidRPr="003F5DC1">
        <w:t>List all pollution sources that apply: ________________</w:t>
      </w:r>
    </w:p>
    <w:p w14:paraId="00000009" w14:textId="471CE874" w:rsidR="00704B36" w:rsidRPr="003F5DC1" w:rsidRDefault="00622113">
      <w:pPr>
        <w:numPr>
          <w:ilvl w:val="1"/>
          <w:numId w:val="1"/>
        </w:numPr>
        <w:pBdr>
          <w:top w:val="nil"/>
          <w:left w:val="nil"/>
          <w:bottom w:val="nil"/>
          <w:right w:val="nil"/>
          <w:between w:val="nil"/>
        </w:pBdr>
      </w:pPr>
      <w:r w:rsidRPr="003F5DC1">
        <w:rPr>
          <w:color w:val="000000"/>
        </w:rPr>
        <w:t>Sea level rise</w:t>
      </w:r>
      <w:r w:rsidR="009902D6" w:rsidRPr="003F5DC1">
        <w:rPr>
          <w:color w:val="000000"/>
        </w:rPr>
        <w:t xml:space="preserve"> </w:t>
      </w:r>
    </w:p>
    <w:p w14:paraId="3B0E86E7" w14:textId="2066FB01" w:rsidR="00181B37" w:rsidRPr="003F5DC1" w:rsidRDefault="00181B37">
      <w:pPr>
        <w:numPr>
          <w:ilvl w:val="1"/>
          <w:numId w:val="1"/>
        </w:numPr>
        <w:pBdr>
          <w:top w:val="nil"/>
          <w:left w:val="nil"/>
          <w:bottom w:val="nil"/>
          <w:right w:val="nil"/>
          <w:between w:val="nil"/>
        </w:pBdr>
      </w:pPr>
      <w:r w:rsidRPr="003F5DC1">
        <w:rPr>
          <w:color w:val="000000"/>
        </w:rPr>
        <w:t>Storm surge</w:t>
      </w:r>
    </w:p>
    <w:p w14:paraId="0C212E40" w14:textId="4F2DAE2A" w:rsidR="002A1FF8" w:rsidRPr="003F5DC1" w:rsidRDefault="002A1FF8" w:rsidP="002A1FF8">
      <w:pPr>
        <w:numPr>
          <w:ilvl w:val="1"/>
          <w:numId w:val="1"/>
        </w:numPr>
        <w:pBdr>
          <w:top w:val="nil"/>
          <w:left w:val="nil"/>
          <w:bottom w:val="nil"/>
          <w:right w:val="nil"/>
          <w:between w:val="nil"/>
        </w:pBdr>
      </w:pPr>
      <w:r w:rsidRPr="003F5DC1">
        <w:rPr>
          <w:color w:val="000000"/>
        </w:rPr>
        <w:t xml:space="preserve">Flooding </w:t>
      </w:r>
    </w:p>
    <w:p w14:paraId="267F55DB" w14:textId="2A9ADFE1" w:rsidR="00181B37" w:rsidRPr="003F5DC1" w:rsidRDefault="00181B37" w:rsidP="002A1FF8">
      <w:pPr>
        <w:numPr>
          <w:ilvl w:val="1"/>
          <w:numId w:val="1"/>
        </w:numPr>
        <w:pBdr>
          <w:top w:val="nil"/>
          <w:left w:val="nil"/>
          <w:bottom w:val="nil"/>
          <w:right w:val="nil"/>
          <w:between w:val="nil"/>
        </w:pBdr>
      </w:pPr>
      <w:r w:rsidRPr="003F5DC1">
        <w:rPr>
          <w:color w:val="000000"/>
        </w:rPr>
        <w:t>Wildfires</w:t>
      </w:r>
    </w:p>
    <w:p w14:paraId="128B818C" w14:textId="0C9B18EA" w:rsidR="00181B37" w:rsidRPr="003F5DC1" w:rsidRDefault="00181B37" w:rsidP="002A1FF8">
      <w:pPr>
        <w:numPr>
          <w:ilvl w:val="1"/>
          <w:numId w:val="1"/>
        </w:numPr>
        <w:pBdr>
          <w:top w:val="nil"/>
          <w:left w:val="nil"/>
          <w:bottom w:val="nil"/>
          <w:right w:val="nil"/>
          <w:between w:val="nil"/>
        </w:pBdr>
      </w:pPr>
      <w:r w:rsidRPr="003F5DC1">
        <w:rPr>
          <w:color w:val="000000"/>
        </w:rPr>
        <w:t>Extreme heat/heat wave</w:t>
      </w:r>
    </w:p>
    <w:p w14:paraId="40F36FE7" w14:textId="749C97CD" w:rsidR="003F5DC1" w:rsidRPr="003F5DC1" w:rsidRDefault="003F5DC1" w:rsidP="002A1FF8">
      <w:pPr>
        <w:numPr>
          <w:ilvl w:val="1"/>
          <w:numId w:val="1"/>
        </w:numPr>
        <w:pBdr>
          <w:top w:val="nil"/>
          <w:left w:val="nil"/>
          <w:bottom w:val="nil"/>
          <w:right w:val="nil"/>
          <w:between w:val="nil"/>
        </w:pBdr>
      </w:pPr>
      <w:r>
        <w:rPr>
          <w:color w:val="000000"/>
        </w:rPr>
        <w:t>Climate variation</w:t>
      </w:r>
    </w:p>
    <w:p w14:paraId="35177B49" w14:textId="0797EA3F" w:rsidR="00181B37" w:rsidRPr="003F5DC1" w:rsidRDefault="00181B37" w:rsidP="002A1FF8">
      <w:pPr>
        <w:numPr>
          <w:ilvl w:val="1"/>
          <w:numId w:val="1"/>
        </w:numPr>
        <w:pBdr>
          <w:top w:val="nil"/>
          <w:left w:val="nil"/>
          <w:bottom w:val="nil"/>
          <w:right w:val="nil"/>
          <w:between w:val="nil"/>
        </w:pBdr>
      </w:pPr>
      <w:r w:rsidRPr="003F5DC1">
        <w:rPr>
          <w:color w:val="000000"/>
        </w:rPr>
        <w:t xml:space="preserve">Power outages </w:t>
      </w:r>
    </w:p>
    <w:p w14:paraId="6A023A97" w14:textId="44208D79" w:rsidR="00181B37" w:rsidRPr="003F5DC1" w:rsidRDefault="00181B37" w:rsidP="002A1FF8">
      <w:pPr>
        <w:numPr>
          <w:ilvl w:val="1"/>
          <w:numId w:val="1"/>
        </w:numPr>
        <w:pBdr>
          <w:top w:val="nil"/>
          <w:left w:val="nil"/>
          <w:bottom w:val="nil"/>
          <w:right w:val="nil"/>
          <w:between w:val="nil"/>
        </w:pBdr>
      </w:pPr>
      <w:r w:rsidRPr="003F5DC1">
        <w:rPr>
          <w:color w:val="000000"/>
        </w:rPr>
        <w:t>Food insecurity / famine</w:t>
      </w:r>
    </w:p>
    <w:p w14:paraId="0000000B" w14:textId="77777777" w:rsidR="00704B36" w:rsidRPr="003F5DC1" w:rsidRDefault="00622113">
      <w:pPr>
        <w:numPr>
          <w:ilvl w:val="1"/>
          <w:numId w:val="1"/>
        </w:numPr>
        <w:pBdr>
          <w:top w:val="nil"/>
          <w:left w:val="nil"/>
          <w:bottom w:val="nil"/>
          <w:right w:val="nil"/>
          <w:between w:val="nil"/>
        </w:pBdr>
      </w:pPr>
      <w:r w:rsidRPr="003F5DC1">
        <w:rPr>
          <w:color w:val="000000"/>
        </w:rPr>
        <w:t xml:space="preserve">Resource availability </w:t>
      </w:r>
    </w:p>
    <w:p w14:paraId="0000000C" w14:textId="77777777" w:rsidR="00704B36" w:rsidRPr="003F5DC1" w:rsidRDefault="00622113">
      <w:pPr>
        <w:numPr>
          <w:ilvl w:val="1"/>
          <w:numId w:val="1"/>
        </w:numPr>
        <w:pBdr>
          <w:top w:val="nil"/>
          <w:left w:val="nil"/>
          <w:bottom w:val="nil"/>
          <w:right w:val="nil"/>
          <w:between w:val="nil"/>
        </w:pBdr>
      </w:pPr>
      <w:r w:rsidRPr="003F5DC1">
        <w:t>Economic/</w:t>
      </w:r>
      <w:r w:rsidRPr="003F5DC1">
        <w:rPr>
          <w:color w:val="000000"/>
        </w:rPr>
        <w:t>Market conditions</w:t>
      </w:r>
    </w:p>
    <w:p w14:paraId="0662EC3D" w14:textId="16A5F619" w:rsidR="00181B37" w:rsidRPr="003F5DC1" w:rsidRDefault="00181B37" w:rsidP="00181B37">
      <w:pPr>
        <w:numPr>
          <w:ilvl w:val="1"/>
          <w:numId w:val="1"/>
        </w:numPr>
        <w:pBdr>
          <w:top w:val="nil"/>
          <w:left w:val="nil"/>
          <w:bottom w:val="nil"/>
          <w:right w:val="nil"/>
          <w:between w:val="nil"/>
        </w:pBdr>
      </w:pPr>
      <w:r w:rsidRPr="003F5DC1">
        <w:rPr>
          <w:color w:val="000000"/>
        </w:rPr>
        <w:t>Climate change adaptation/mitigation (e.g.</w:t>
      </w:r>
      <w:r w:rsidR="007D7C50" w:rsidRPr="003F5DC1">
        <w:rPr>
          <w:color w:val="000000"/>
        </w:rPr>
        <w:t>,</w:t>
      </w:r>
      <w:r w:rsidRPr="003F5DC1">
        <w:rPr>
          <w:color w:val="000000"/>
        </w:rPr>
        <w:t xml:space="preserve"> greening or cooling centers)</w:t>
      </w:r>
    </w:p>
    <w:p w14:paraId="1C2FE94F" w14:textId="3E590E0A" w:rsidR="00181B37" w:rsidRPr="003F5DC1" w:rsidRDefault="00181B37" w:rsidP="00181B37">
      <w:pPr>
        <w:numPr>
          <w:ilvl w:val="1"/>
          <w:numId w:val="1"/>
        </w:numPr>
        <w:pBdr>
          <w:top w:val="nil"/>
          <w:left w:val="nil"/>
          <w:bottom w:val="nil"/>
          <w:right w:val="nil"/>
          <w:between w:val="nil"/>
        </w:pBdr>
      </w:pPr>
      <w:r w:rsidRPr="003F5DC1">
        <w:rPr>
          <w:color w:val="000000"/>
        </w:rPr>
        <w:t>General</w:t>
      </w:r>
    </w:p>
    <w:p w14:paraId="0000000E" w14:textId="77777777" w:rsidR="00704B36" w:rsidRPr="003F5DC1" w:rsidRDefault="00622113">
      <w:pPr>
        <w:numPr>
          <w:ilvl w:val="1"/>
          <w:numId w:val="1"/>
        </w:numPr>
        <w:pBdr>
          <w:top w:val="nil"/>
          <w:left w:val="nil"/>
          <w:bottom w:val="nil"/>
          <w:right w:val="nil"/>
          <w:between w:val="nil"/>
        </w:pBdr>
      </w:pPr>
      <w:r w:rsidRPr="003F5DC1">
        <w:rPr>
          <w:color w:val="000000"/>
        </w:rPr>
        <w:t>Other*</w:t>
      </w:r>
    </w:p>
    <w:p w14:paraId="0000000F" w14:textId="77777777" w:rsidR="00704B36" w:rsidRPr="00C71FF7" w:rsidRDefault="00622113">
      <w:pPr>
        <w:numPr>
          <w:ilvl w:val="2"/>
          <w:numId w:val="1"/>
        </w:numPr>
        <w:pBdr>
          <w:top w:val="nil"/>
          <w:left w:val="nil"/>
          <w:bottom w:val="nil"/>
          <w:right w:val="nil"/>
          <w:between w:val="nil"/>
        </w:pBdr>
      </w:pPr>
      <w:r w:rsidRPr="003F5DC1">
        <w:rPr>
          <w:color w:val="000000"/>
        </w:rPr>
        <w:t>If other, specify _______</w:t>
      </w:r>
    </w:p>
    <w:p w14:paraId="1A1F62DF" w14:textId="77777777" w:rsidR="00C71FF7" w:rsidRPr="003F5DC1" w:rsidRDefault="00C71FF7" w:rsidP="00C71FF7">
      <w:pPr>
        <w:pBdr>
          <w:top w:val="nil"/>
          <w:left w:val="nil"/>
          <w:bottom w:val="nil"/>
          <w:right w:val="nil"/>
          <w:between w:val="nil"/>
        </w:pBdr>
        <w:ind w:left="2160"/>
      </w:pPr>
    </w:p>
    <w:p w14:paraId="00000010" w14:textId="77777777" w:rsidR="00704B36" w:rsidRPr="003F5DC1" w:rsidRDefault="00622113">
      <w:pPr>
        <w:numPr>
          <w:ilvl w:val="0"/>
          <w:numId w:val="1"/>
        </w:numPr>
        <w:pBdr>
          <w:top w:val="nil"/>
          <w:left w:val="nil"/>
          <w:bottom w:val="nil"/>
          <w:right w:val="nil"/>
          <w:between w:val="nil"/>
        </w:pBdr>
      </w:pPr>
      <w:r w:rsidRPr="003F5DC1">
        <w:rPr>
          <w:color w:val="000000"/>
        </w:rPr>
        <w:t>Outcome type</w:t>
      </w:r>
    </w:p>
    <w:p w14:paraId="32CAE94A" w14:textId="2799CC9F" w:rsidR="00181B37" w:rsidRPr="003F5DC1" w:rsidRDefault="00181B37">
      <w:pPr>
        <w:numPr>
          <w:ilvl w:val="1"/>
          <w:numId w:val="1"/>
        </w:numPr>
        <w:pBdr>
          <w:top w:val="nil"/>
          <w:left w:val="nil"/>
          <w:bottom w:val="nil"/>
          <w:right w:val="nil"/>
          <w:between w:val="nil"/>
        </w:pBdr>
      </w:pPr>
      <w:r w:rsidRPr="003F5DC1">
        <w:t>Mortality</w:t>
      </w:r>
    </w:p>
    <w:p w14:paraId="00000011" w14:textId="44A1498A" w:rsidR="00704B36" w:rsidRPr="003F5DC1" w:rsidRDefault="00622113">
      <w:pPr>
        <w:numPr>
          <w:ilvl w:val="1"/>
          <w:numId w:val="1"/>
        </w:numPr>
        <w:pBdr>
          <w:top w:val="nil"/>
          <w:left w:val="nil"/>
          <w:bottom w:val="nil"/>
          <w:right w:val="nil"/>
          <w:between w:val="nil"/>
        </w:pBdr>
      </w:pPr>
      <w:r w:rsidRPr="003F5DC1">
        <w:rPr>
          <w:color w:val="000000"/>
        </w:rPr>
        <w:t xml:space="preserve">Direct physical health impact </w:t>
      </w:r>
      <w:r w:rsidR="00D92791" w:rsidRPr="003F5DC1">
        <w:rPr>
          <w:color w:val="000000"/>
        </w:rPr>
        <w:t>(e.g.</w:t>
      </w:r>
      <w:r w:rsidR="007D7C50" w:rsidRPr="003F5DC1">
        <w:rPr>
          <w:color w:val="000000"/>
        </w:rPr>
        <w:t>,</w:t>
      </w:r>
      <w:r w:rsidR="00D92791" w:rsidRPr="003F5DC1">
        <w:rPr>
          <w:color w:val="000000"/>
        </w:rPr>
        <w:t xml:space="preserve"> morbidity, malnutrition, developmental outcomes, etc.)</w:t>
      </w:r>
    </w:p>
    <w:p w14:paraId="0CD2086A" w14:textId="723D1DC0" w:rsidR="00FB09F6" w:rsidRPr="003F5DC1" w:rsidRDefault="00FB09F6">
      <w:pPr>
        <w:numPr>
          <w:ilvl w:val="1"/>
          <w:numId w:val="1"/>
        </w:numPr>
        <w:pBdr>
          <w:top w:val="nil"/>
          <w:left w:val="nil"/>
          <w:bottom w:val="nil"/>
          <w:right w:val="nil"/>
          <w:between w:val="nil"/>
        </w:pBdr>
      </w:pPr>
      <w:r w:rsidRPr="003F5DC1">
        <w:rPr>
          <w:color w:val="000000"/>
        </w:rPr>
        <w:t>Indirect physical health impact</w:t>
      </w:r>
    </w:p>
    <w:p w14:paraId="00000012" w14:textId="77777777" w:rsidR="00704B36" w:rsidRPr="003F5DC1" w:rsidRDefault="00622113">
      <w:pPr>
        <w:numPr>
          <w:ilvl w:val="1"/>
          <w:numId w:val="1"/>
        </w:numPr>
        <w:pBdr>
          <w:top w:val="nil"/>
          <w:left w:val="nil"/>
          <w:bottom w:val="nil"/>
          <w:right w:val="nil"/>
          <w:between w:val="nil"/>
        </w:pBdr>
      </w:pPr>
      <w:r w:rsidRPr="003F5DC1">
        <w:rPr>
          <w:color w:val="000000"/>
        </w:rPr>
        <w:t xml:space="preserve">Direct mental health impact </w:t>
      </w:r>
    </w:p>
    <w:p w14:paraId="20B5D051" w14:textId="00161D93" w:rsidR="00FB09F6" w:rsidRPr="003F5DC1" w:rsidRDefault="00FB09F6">
      <w:pPr>
        <w:numPr>
          <w:ilvl w:val="1"/>
          <w:numId w:val="1"/>
        </w:numPr>
        <w:pBdr>
          <w:top w:val="nil"/>
          <w:left w:val="nil"/>
          <w:bottom w:val="nil"/>
          <w:right w:val="nil"/>
          <w:between w:val="nil"/>
        </w:pBdr>
      </w:pPr>
      <w:r w:rsidRPr="003F5DC1">
        <w:rPr>
          <w:color w:val="000000"/>
        </w:rPr>
        <w:t>Indirect mental health impact</w:t>
      </w:r>
    </w:p>
    <w:p w14:paraId="4C5F0F01" w14:textId="44753E0E" w:rsidR="00FB09F6" w:rsidRPr="003F5DC1" w:rsidRDefault="00FB09F6">
      <w:pPr>
        <w:numPr>
          <w:ilvl w:val="1"/>
          <w:numId w:val="1"/>
        </w:numPr>
        <w:pBdr>
          <w:top w:val="nil"/>
          <w:left w:val="nil"/>
          <w:bottom w:val="nil"/>
          <w:right w:val="nil"/>
          <w:between w:val="nil"/>
        </w:pBdr>
      </w:pPr>
      <w:r w:rsidRPr="003F5DC1">
        <w:rPr>
          <w:color w:val="000000"/>
        </w:rPr>
        <w:t>Health systems capacity</w:t>
      </w:r>
    </w:p>
    <w:p w14:paraId="135C9888" w14:textId="29CC3DE6" w:rsidR="00181B37" w:rsidRPr="003F5DC1" w:rsidRDefault="00D92791">
      <w:pPr>
        <w:numPr>
          <w:ilvl w:val="1"/>
          <w:numId w:val="1"/>
        </w:numPr>
        <w:pBdr>
          <w:top w:val="nil"/>
          <w:left w:val="nil"/>
          <w:bottom w:val="nil"/>
          <w:right w:val="nil"/>
          <w:between w:val="nil"/>
        </w:pBdr>
      </w:pPr>
      <w:r w:rsidRPr="003F5DC1">
        <w:t>Upstream health determinants</w:t>
      </w:r>
    </w:p>
    <w:p w14:paraId="7F1EFAFA" w14:textId="783807BD" w:rsidR="00181B37" w:rsidRPr="003F5DC1" w:rsidRDefault="00D92791" w:rsidP="00181B37">
      <w:pPr>
        <w:numPr>
          <w:ilvl w:val="2"/>
          <w:numId w:val="1"/>
        </w:numPr>
        <w:pBdr>
          <w:top w:val="nil"/>
          <w:left w:val="nil"/>
          <w:bottom w:val="nil"/>
          <w:right w:val="nil"/>
          <w:between w:val="nil"/>
        </w:pBdr>
      </w:pPr>
      <w:r w:rsidRPr="003F5DC1">
        <w:t>Social determina</w:t>
      </w:r>
      <w:sdt>
        <w:sdtPr>
          <w:tag w:val="goog_rdk_0"/>
          <w:id w:val="1297873151"/>
        </w:sdtPr>
        <w:sdtContent>
          <w:r w:rsidRPr="003F5DC1">
            <w:t>n</w:t>
          </w:r>
        </w:sdtContent>
      </w:sdt>
      <w:r w:rsidRPr="003F5DC1">
        <w:t>ts</w:t>
      </w:r>
    </w:p>
    <w:p w14:paraId="5EB5E64B" w14:textId="74BC0C3D" w:rsidR="00181B37" w:rsidRPr="003F5DC1" w:rsidRDefault="00181B37" w:rsidP="00181B37">
      <w:pPr>
        <w:numPr>
          <w:ilvl w:val="2"/>
          <w:numId w:val="1"/>
        </w:numPr>
        <w:pBdr>
          <w:top w:val="nil"/>
          <w:left w:val="nil"/>
          <w:bottom w:val="nil"/>
          <w:right w:val="nil"/>
          <w:between w:val="nil"/>
        </w:pBdr>
      </w:pPr>
      <w:r w:rsidRPr="003F5DC1">
        <w:t>War /conflict</w:t>
      </w:r>
    </w:p>
    <w:p w14:paraId="39620EBA" w14:textId="4F6D75FD" w:rsidR="00181B37" w:rsidRPr="003F5DC1" w:rsidRDefault="00181B37" w:rsidP="00181B37">
      <w:pPr>
        <w:numPr>
          <w:ilvl w:val="2"/>
          <w:numId w:val="1"/>
        </w:numPr>
        <w:pBdr>
          <w:top w:val="nil"/>
          <w:left w:val="nil"/>
          <w:bottom w:val="nil"/>
          <w:right w:val="nil"/>
          <w:between w:val="nil"/>
        </w:pBdr>
      </w:pPr>
      <w:r w:rsidRPr="003F5DC1">
        <w:t>Climate refugees / evacuations and long-term displacement</w:t>
      </w:r>
    </w:p>
    <w:p w14:paraId="0D89F3B4" w14:textId="7C131BE9" w:rsidR="00181B37" w:rsidRPr="003F5DC1" w:rsidRDefault="00181B37" w:rsidP="00181B37">
      <w:pPr>
        <w:numPr>
          <w:ilvl w:val="2"/>
          <w:numId w:val="1"/>
        </w:numPr>
        <w:pBdr>
          <w:top w:val="nil"/>
          <w:left w:val="nil"/>
          <w:bottom w:val="nil"/>
          <w:right w:val="nil"/>
          <w:between w:val="nil"/>
        </w:pBdr>
      </w:pPr>
      <w:r w:rsidRPr="003F5DC1">
        <w:t>Property loss or damage</w:t>
      </w:r>
    </w:p>
    <w:p w14:paraId="00000013" w14:textId="4FBF8904" w:rsidR="00704B36" w:rsidRPr="003F5DC1" w:rsidRDefault="00181B37" w:rsidP="00181B37">
      <w:pPr>
        <w:numPr>
          <w:ilvl w:val="2"/>
          <w:numId w:val="1"/>
        </w:numPr>
        <w:pBdr>
          <w:top w:val="nil"/>
          <w:left w:val="nil"/>
          <w:bottom w:val="nil"/>
          <w:right w:val="nil"/>
          <w:between w:val="nil"/>
        </w:pBdr>
      </w:pPr>
      <w:r w:rsidRPr="003F5DC1">
        <w:t>Disruption of routines and social networks</w:t>
      </w:r>
    </w:p>
    <w:p w14:paraId="38240367" w14:textId="62E60B25" w:rsidR="00181B37" w:rsidRPr="003F5DC1" w:rsidRDefault="00181B37" w:rsidP="00181B37">
      <w:pPr>
        <w:numPr>
          <w:ilvl w:val="2"/>
          <w:numId w:val="1"/>
        </w:numPr>
        <w:pBdr>
          <w:top w:val="nil"/>
          <w:left w:val="nil"/>
          <w:bottom w:val="nil"/>
          <w:right w:val="nil"/>
          <w:between w:val="nil"/>
        </w:pBdr>
      </w:pPr>
      <w:r w:rsidRPr="003F5DC1">
        <w:t>Economic impacts</w:t>
      </w:r>
    </w:p>
    <w:p w14:paraId="00000014" w14:textId="77777777" w:rsidR="00704B36" w:rsidRPr="003F5DC1" w:rsidRDefault="00622113">
      <w:pPr>
        <w:numPr>
          <w:ilvl w:val="1"/>
          <w:numId w:val="1"/>
        </w:numPr>
        <w:pBdr>
          <w:top w:val="nil"/>
          <w:left w:val="nil"/>
          <w:bottom w:val="nil"/>
          <w:right w:val="nil"/>
          <w:between w:val="nil"/>
        </w:pBdr>
      </w:pPr>
      <w:r w:rsidRPr="003F5DC1">
        <w:rPr>
          <w:color w:val="000000"/>
        </w:rPr>
        <w:t>Other*</w:t>
      </w:r>
    </w:p>
    <w:p w14:paraId="00000015" w14:textId="77777777" w:rsidR="00704B36" w:rsidRPr="00C71FF7" w:rsidRDefault="00622113">
      <w:pPr>
        <w:numPr>
          <w:ilvl w:val="2"/>
          <w:numId w:val="1"/>
        </w:numPr>
        <w:pBdr>
          <w:top w:val="nil"/>
          <w:left w:val="nil"/>
          <w:bottom w:val="nil"/>
          <w:right w:val="nil"/>
          <w:between w:val="nil"/>
        </w:pBdr>
      </w:pPr>
      <w:r w:rsidRPr="003F5DC1">
        <w:rPr>
          <w:color w:val="000000"/>
        </w:rPr>
        <w:t>If other, specify _______</w:t>
      </w:r>
    </w:p>
    <w:p w14:paraId="64F239BB" w14:textId="2938AC65" w:rsidR="00C71FF7" w:rsidRPr="003F5DC1" w:rsidRDefault="00C71FF7" w:rsidP="00C71FF7">
      <w:pPr>
        <w:pBdr>
          <w:top w:val="nil"/>
          <w:left w:val="nil"/>
          <w:bottom w:val="nil"/>
          <w:right w:val="nil"/>
          <w:between w:val="nil"/>
        </w:pBdr>
        <w:ind w:left="2160"/>
      </w:pPr>
    </w:p>
    <w:p w14:paraId="00000016" w14:textId="77777777" w:rsidR="00704B36" w:rsidRPr="003F5DC1" w:rsidRDefault="00622113">
      <w:pPr>
        <w:numPr>
          <w:ilvl w:val="0"/>
          <w:numId w:val="1"/>
        </w:numPr>
        <w:pBdr>
          <w:top w:val="nil"/>
          <w:left w:val="nil"/>
          <w:bottom w:val="nil"/>
          <w:right w:val="nil"/>
          <w:between w:val="nil"/>
        </w:pBdr>
      </w:pPr>
      <w:r w:rsidRPr="003F5DC1">
        <w:rPr>
          <w:color w:val="000000"/>
        </w:rPr>
        <w:t>Timeframe of climate change exposure</w:t>
      </w:r>
    </w:p>
    <w:p w14:paraId="00000017" w14:textId="36788C2F" w:rsidR="00704B36" w:rsidRPr="003F5DC1" w:rsidRDefault="00622113">
      <w:pPr>
        <w:numPr>
          <w:ilvl w:val="1"/>
          <w:numId w:val="1"/>
        </w:numPr>
        <w:pBdr>
          <w:top w:val="nil"/>
          <w:left w:val="nil"/>
          <w:bottom w:val="nil"/>
          <w:right w:val="nil"/>
          <w:between w:val="nil"/>
        </w:pBdr>
      </w:pPr>
      <w:r w:rsidRPr="003F5DC1">
        <w:rPr>
          <w:color w:val="000000"/>
        </w:rPr>
        <w:t>Long term change (decades to centuries)</w:t>
      </w:r>
    </w:p>
    <w:p w14:paraId="2BB3C87A" w14:textId="6C3D7F78" w:rsidR="00E66C83" w:rsidRPr="003F5DC1" w:rsidRDefault="00622113" w:rsidP="00E66C83">
      <w:pPr>
        <w:numPr>
          <w:ilvl w:val="1"/>
          <w:numId w:val="1"/>
        </w:numPr>
        <w:pBdr>
          <w:top w:val="nil"/>
          <w:left w:val="nil"/>
          <w:bottom w:val="nil"/>
          <w:right w:val="nil"/>
          <w:between w:val="nil"/>
        </w:pBdr>
      </w:pPr>
      <w:r w:rsidRPr="003F5DC1">
        <w:rPr>
          <w:color w:val="000000"/>
        </w:rPr>
        <w:t xml:space="preserve">Inter-annual or decadal variability </w:t>
      </w:r>
    </w:p>
    <w:p w14:paraId="00000019" w14:textId="77777777" w:rsidR="00704B36" w:rsidRPr="003F5DC1" w:rsidRDefault="00622113">
      <w:pPr>
        <w:numPr>
          <w:ilvl w:val="1"/>
          <w:numId w:val="1"/>
        </w:numPr>
        <w:pBdr>
          <w:top w:val="nil"/>
          <w:left w:val="nil"/>
          <w:bottom w:val="nil"/>
          <w:right w:val="nil"/>
          <w:between w:val="nil"/>
        </w:pBdr>
      </w:pPr>
      <w:r w:rsidRPr="003F5DC1">
        <w:rPr>
          <w:color w:val="000000"/>
        </w:rPr>
        <w:t>Isolated extreme events</w:t>
      </w:r>
    </w:p>
    <w:p w14:paraId="21A28A71" w14:textId="77777777" w:rsidR="00C71FF7" w:rsidRPr="00C71FF7" w:rsidRDefault="00C71FF7" w:rsidP="00C71FF7">
      <w:pPr>
        <w:pBdr>
          <w:top w:val="nil"/>
          <w:left w:val="nil"/>
          <w:bottom w:val="nil"/>
          <w:right w:val="nil"/>
          <w:between w:val="nil"/>
        </w:pBdr>
        <w:ind w:left="720"/>
      </w:pPr>
    </w:p>
    <w:p w14:paraId="0000001A" w14:textId="4120C7EC" w:rsidR="00704B36" w:rsidRPr="003F5DC1" w:rsidRDefault="00622113">
      <w:pPr>
        <w:numPr>
          <w:ilvl w:val="0"/>
          <w:numId w:val="1"/>
        </w:numPr>
        <w:pBdr>
          <w:top w:val="nil"/>
          <w:left w:val="nil"/>
          <w:bottom w:val="nil"/>
          <w:right w:val="nil"/>
          <w:between w:val="nil"/>
        </w:pBdr>
      </w:pPr>
      <w:r w:rsidRPr="003F5DC1">
        <w:rPr>
          <w:color w:val="000000"/>
        </w:rPr>
        <w:t>Timeframe of outcome</w:t>
      </w:r>
    </w:p>
    <w:p w14:paraId="0000001B" w14:textId="49A6B287" w:rsidR="00704B36" w:rsidRPr="003F5DC1" w:rsidRDefault="00622113">
      <w:pPr>
        <w:numPr>
          <w:ilvl w:val="1"/>
          <w:numId w:val="1"/>
        </w:numPr>
        <w:pBdr>
          <w:top w:val="nil"/>
          <w:left w:val="nil"/>
          <w:bottom w:val="nil"/>
          <w:right w:val="nil"/>
          <w:between w:val="nil"/>
        </w:pBdr>
      </w:pPr>
      <w:r w:rsidRPr="003F5DC1">
        <w:rPr>
          <w:color w:val="000000"/>
        </w:rPr>
        <w:t>Long term change (decades to centuries)</w:t>
      </w:r>
    </w:p>
    <w:p w14:paraId="0000001C" w14:textId="77777777" w:rsidR="00704B36" w:rsidRPr="003F5DC1" w:rsidRDefault="00622113">
      <w:pPr>
        <w:numPr>
          <w:ilvl w:val="1"/>
          <w:numId w:val="1"/>
        </w:numPr>
        <w:pBdr>
          <w:top w:val="nil"/>
          <w:left w:val="nil"/>
          <w:bottom w:val="nil"/>
          <w:right w:val="nil"/>
          <w:between w:val="nil"/>
        </w:pBdr>
      </w:pPr>
      <w:r w:rsidRPr="003F5DC1">
        <w:rPr>
          <w:color w:val="000000"/>
        </w:rPr>
        <w:t xml:space="preserve">Longitudinal change </w:t>
      </w:r>
    </w:p>
    <w:p w14:paraId="0000001D" w14:textId="77777777" w:rsidR="00704B36" w:rsidRPr="003F5DC1" w:rsidRDefault="00622113">
      <w:pPr>
        <w:numPr>
          <w:ilvl w:val="1"/>
          <w:numId w:val="1"/>
        </w:numPr>
        <w:pBdr>
          <w:top w:val="nil"/>
          <w:left w:val="nil"/>
          <w:bottom w:val="nil"/>
          <w:right w:val="nil"/>
          <w:between w:val="nil"/>
        </w:pBdr>
      </w:pPr>
      <w:r w:rsidRPr="003F5DC1">
        <w:rPr>
          <w:color w:val="000000"/>
        </w:rPr>
        <w:t>Cross-sectional</w:t>
      </w:r>
    </w:p>
    <w:p w14:paraId="638F0ADB" w14:textId="77777777" w:rsidR="00C71FF7" w:rsidRPr="00C71FF7" w:rsidRDefault="00C71FF7" w:rsidP="00C71FF7">
      <w:pPr>
        <w:pBdr>
          <w:top w:val="nil"/>
          <w:left w:val="nil"/>
          <w:bottom w:val="nil"/>
          <w:right w:val="nil"/>
          <w:between w:val="nil"/>
        </w:pBdr>
        <w:ind w:left="720"/>
      </w:pPr>
    </w:p>
    <w:p w14:paraId="0000001E" w14:textId="42481D0B" w:rsidR="00704B36" w:rsidRPr="003F5DC1" w:rsidRDefault="00622113">
      <w:pPr>
        <w:numPr>
          <w:ilvl w:val="0"/>
          <w:numId w:val="1"/>
        </w:numPr>
        <w:pBdr>
          <w:top w:val="nil"/>
          <w:left w:val="nil"/>
          <w:bottom w:val="nil"/>
          <w:right w:val="nil"/>
          <w:between w:val="nil"/>
        </w:pBdr>
      </w:pPr>
      <w:r w:rsidRPr="003F5DC1">
        <w:rPr>
          <w:color w:val="000000"/>
        </w:rPr>
        <w:t>Spatial scale of the exposure</w:t>
      </w:r>
    </w:p>
    <w:p w14:paraId="0000001F" w14:textId="77777777" w:rsidR="00704B36" w:rsidRPr="003F5DC1" w:rsidRDefault="00622113">
      <w:pPr>
        <w:numPr>
          <w:ilvl w:val="1"/>
          <w:numId w:val="1"/>
        </w:numPr>
        <w:pBdr>
          <w:top w:val="nil"/>
          <w:left w:val="nil"/>
          <w:bottom w:val="nil"/>
          <w:right w:val="nil"/>
          <w:between w:val="nil"/>
        </w:pBdr>
      </w:pPr>
      <w:r w:rsidRPr="003F5DC1">
        <w:rPr>
          <w:color w:val="000000"/>
        </w:rPr>
        <w:t>Individuals</w:t>
      </w:r>
    </w:p>
    <w:p w14:paraId="00000020" w14:textId="77777777" w:rsidR="00704B36" w:rsidRPr="003F5DC1" w:rsidRDefault="00622113">
      <w:pPr>
        <w:numPr>
          <w:ilvl w:val="1"/>
          <w:numId w:val="1"/>
        </w:numPr>
        <w:pBdr>
          <w:top w:val="nil"/>
          <w:left w:val="nil"/>
          <w:bottom w:val="nil"/>
          <w:right w:val="nil"/>
          <w:between w:val="nil"/>
        </w:pBdr>
      </w:pPr>
      <w:r w:rsidRPr="003F5DC1">
        <w:rPr>
          <w:color w:val="000000"/>
        </w:rPr>
        <w:t>Households</w:t>
      </w:r>
    </w:p>
    <w:p w14:paraId="00000021" w14:textId="77777777" w:rsidR="00704B36" w:rsidRPr="003F5DC1" w:rsidRDefault="00622113">
      <w:pPr>
        <w:numPr>
          <w:ilvl w:val="1"/>
          <w:numId w:val="1"/>
        </w:numPr>
        <w:pBdr>
          <w:top w:val="nil"/>
          <w:left w:val="nil"/>
          <w:bottom w:val="nil"/>
          <w:right w:val="nil"/>
          <w:between w:val="nil"/>
        </w:pBdr>
      </w:pPr>
      <w:r w:rsidRPr="003F5DC1">
        <w:rPr>
          <w:color w:val="000000"/>
        </w:rPr>
        <w:t>Community (neighborhood, community district, census tract)</w:t>
      </w:r>
    </w:p>
    <w:p w14:paraId="00000022" w14:textId="77777777" w:rsidR="00704B36" w:rsidRPr="003F5DC1" w:rsidRDefault="00622113">
      <w:pPr>
        <w:numPr>
          <w:ilvl w:val="1"/>
          <w:numId w:val="1"/>
        </w:numPr>
        <w:pBdr>
          <w:top w:val="nil"/>
          <w:left w:val="nil"/>
          <w:bottom w:val="nil"/>
          <w:right w:val="nil"/>
          <w:between w:val="nil"/>
        </w:pBdr>
      </w:pPr>
      <w:r w:rsidRPr="003F5DC1">
        <w:rPr>
          <w:color w:val="000000"/>
        </w:rPr>
        <w:t>Regional (city or county)</w:t>
      </w:r>
    </w:p>
    <w:p w14:paraId="00000023" w14:textId="77777777" w:rsidR="00704B36" w:rsidRPr="003F5DC1" w:rsidRDefault="00622113">
      <w:pPr>
        <w:numPr>
          <w:ilvl w:val="1"/>
          <w:numId w:val="1"/>
        </w:numPr>
        <w:pBdr>
          <w:top w:val="nil"/>
          <w:left w:val="nil"/>
          <w:bottom w:val="nil"/>
          <w:right w:val="nil"/>
          <w:between w:val="nil"/>
        </w:pBdr>
      </w:pPr>
      <w:r w:rsidRPr="003F5DC1">
        <w:rPr>
          <w:color w:val="000000"/>
        </w:rPr>
        <w:t>Sub-national (province, state, etc.)</w:t>
      </w:r>
    </w:p>
    <w:p w14:paraId="00000024" w14:textId="77777777" w:rsidR="00704B36" w:rsidRPr="003F5DC1" w:rsidRDefault="00622113">
      <w:pPr>
        <w:numPr>
          <w:ilvl w:val="1"/>
          <w:numId w:val="1"/>
        </w:numPr>
        <w:pBdr>
          <w:top w:val="nil"/>
          <w:left w:val="nil"/>
          <w:bottom w:val="nil"/>
          <w:right w:val="nil"/>
          <w:between w:val="nil"/>
        </w:pBdr>
      </w:pPr>
      <w:r w:rsidRPr="003F5DC1">
        <w:rPr>
          <w:color w:val="000000"/>
        </w:rPr>
        <w:t>National</w:t>
      </w:r>
    </w:p>
    <w:sdt>
      <w:sdtPr>
        <w:tag w:val="goog_rdk_2"/>
        <w:id w:val="-242186470"/>
      </w:sdtPr>
      <w:sdtContent>
        <w:p w14:paraId="00000025" w14:textId="77777777" w:rsidR="00704B36" w:rsidRPr="003F5DC1" w:rsidRDefault="00622113">
          <w:pPr>
            <w:numPr>
              <w:ilvl w:val="1"/>
              <w:numId w:val="1"/>
            </w:numPr>
            <w:pBdr>
              <w:top w:val="nil"/>
              <w:left w:val="nil"/>
              <w:bottom w:val="nil"/>
              <w:right w:val="nil"/>
              <w:between w:val="nil"/>
            </w:pBdr>
          </w:pPr>
          <w:r w:rsidRPr="003F5DC1">
            <w:rPr>
              <w:color w:val="000000"/>
            </w:rPr>
            <w:t>Continental</w:t>
          </w:r>
          <w:sdt>
            <w:sdtPr>
              <w:tag w:val="goog_rdk_1"/>
              <w:id w:val="-948544704"/>
            </w:sdtPr>
            <w:sdtContent/>
          </w:sdt>
        </w:p>
      </w:sdtContent>
    </w:sdt>
    <w:sdt>
      <w:sdtPr>
        <w:tag w:val="goog_rdk_4"/>
        <w:id w:val="1306594942"/>
      </w:sdtPr>
      <w:sdtContent>
        <w:p w14:paraId="00000026" w14:textId="77777777" w:rsidR="00704B36" w:rsidRPr="003F5DC1" w:rsidRDefault="00000000">
          <w:pPr>
            <w:numPr>
              <w:ilvl w:val="1"/>
              <w:numId w:val="1"/>
            </w:numPr>
            <w:pBdr>
              <w:top w:val="nil"/>
              <w:left w:val="nil"/>
              <w:bottom w:val="nil"/>
              <w:right w:val="nil"/>
              <w:between w:val="nil"/>
            </w:pBdr>
          </w:pPr>
          <w:sdt>
            <w:sdtPr>
              <w:tag w:val="goog_rdk_3"/>
              <w:id w:val="1403260242"/>
            </w:sdtPr>
            <w:sdtContent>
              <w:r w:rsidR="00622113" w:rsidRPr="003F5DC1">
                <w:rPr>
                  <w:color w:val="000000"/>
                </w:rPr>
                <w:t>Global</w:t>
              </w:r>
            </w:sdtContent>
          </w:sdt>
        </w:p>
      </w:sdtContent>
    </w:sdt>
    <w:p w14:paraId="01BFA5F3" w14:textId="77777777" w:rsidR="00C71FF7" w:rsidRPr="00C71FF7" w:rsidRDefault="00C71FF7" w:rsidP="00C71FF7">
      <w:pPr>
        <w:pBdr>
          <w:top w:val="nil"/>
          <w:left w:val="nil"/>
          <w:bottom w:val="nil"/>
          <w:right w:val="nil"/>
          <w:between w:val="nil"/>
        </w:pBdr>
        <w:ind w:left="720"/>
      </w:pPr>
    </w:p>
    <w:p w14:paraId="00000027" w14:textId="01A067ED" w:rsidR="00704B36" w:rsidRPr="003F5DC1" w:rsidRDefault="00622113">
      <w:pPr>
        <w:numPr>
          <w:ilvl w:val="0"/>
          <w:numId w:val="1"/>
        </w:numPr>
        <w:pBdr>
          <w:top w:val="nil"/>
          <w:left w:val="nil"/>
          <w:bottom w:val="nil"/>
          <w:right w:val="nil"/>
          <w:between w:val="nil"/>
        </w:pBdr>
      </w:pPr>
      <w:r w:rsidRPr="003F5DC1">
        <w:rPr>
          <w:color w:val="000000"/>
        </w:rPr>
        <w:t>Spatial scale of the outcome</w:t>
      </w:r>
    </w:p>
    <w:p w14:paraId="00000028" w14:textId="77777777" w:rsidR="00704B36" w:rsidRPr="003F5DC1" w:rsidRDefault="00622113">
      <w:pPr>
        <w:numPr>
          <w:ilvl w:val="1"/>
          <w:numId w:val="1"/>
        </w:numPr>
        <w:pBdr>
          <w:top w:val="nil"/>
          <w:left w:val="nil"/>
          <w:bottom w:val="nil"/>
          <w:right w:val="nil"/>
          <w:between w:val="nil"/>
        </w:pBdr>
      </w:pPr>
      <w:r w:rsidRPr="003F5DC1">
        <w:rPr>
          <w:color w:val="000000"/>
        </w:rPr>
        <w:t>Individuals</w:t>
      </w:r>
    </w:p>
    <w:p w14:paraId="00000029" w14:textId="77777777" w:rsidR="00704B36" w:rsidRPr="003F5DC1" w:rsidRDefault="00622113">
      <w:pPr>
        <w:numPr>
          <w:ilvl w:val="1"/>
          <w:numId w:val="1"/>
        </w:numPr>
        <w:pBdr>
          <w:top w:val="nil"/>
          <w:left w:val="nil"/>
          <w:bottom w:val="nil"/>
          <w:right w:val="nil"/>
          <w:between w:val="nil"/>
        </w:pBdr>
      </w:pPr>
      <w:r w:rsidRPr="003F5DC1">
        <w:rPr>
          <w:color w:val="000000"/>
        </w:rPr>
        <w:t>Households</w:t>
      </w:r>
    </w:p>
    <w:p w14:paraId="0000002A" w14:textId="77777777" w:rsidR="00704B36" w:rsidRPr="003F5DC1" w:rsidRDefault="00622113">
      <w:pPr>
        <w:numPr>
          <w:ilvl w:val="1"/>
          <w:numId w:val="1"/>
        </w:numPr>
        <w:pBdr>
          <w:top w:val="nil"/>
          <w:left w:val="nil"/>
          <w:bottom w:val="nil"/>
          <w:right w:val="nil"/>
          <w:between w:val="nil"/>
        </w:pBdr>
      </w:pPr>
      <w:r w:rsidRPr="003F5DC1">
        <w:rPr>
          <w:color w:val="000000"/>
        </w:rPr>
        <w:t>Community (neighborhood, community district, census tract)</w:t>
      </w:r>
    </w:p>
    <w:p w14:paraId="0000002B" w14:textId="77777777" w:rsidR="00704B36" w:rsidRPr="003F5DC1" w:rsidRDefault="00622113">
      <w:pPr>
        <w:numPr>
          <w:ilvl w:val="1"/>
          <w:numId w:val="1"/>
        </w:numPr>
        <w:pBdr>
          <w:top w:val="nil"/>
          <w:left w:val="nil"/>
          <w:bottom w:val="nil"/>
          <w:right w:val="nil"/>
          <w:between w:val="nil"/>
        </w:pBdr>
      </w:pPr>
      <w:r w:rsidRPr="003F5DC1">
        <w:rPr>
          <w:color w:val="000000"/>
        </w:rPr>
        <w:t>Regional (city or county)</w:t>
      </w:r>
    </w:p>
    <w:p w14:paraId="0000002C" w14:textId="77777777" w:rsidR="00704B36" w:rsidRPr="003F5DC1" w:rsidRDefault="00622113">
      <w:pPr>
        <w:numPr>
          <w:ilvl w:val="1"/>
          <w:numId w:val="1"/>
        </w:numPr>
        <w:pBdr>
          <w:top w:val="nil"/>
          <w:left w:val="nil"/>
          <w:bottom w:val="nil"/>
          <w:right w:val="nil"/>
          <w:between w:val="nil"/>
        </w:pBdr>
      </w:pPr>
      <w:r w:rsidRPr="003F5DC1">
        <w:rPr>
          <w:color w:val="000000"/>
        </w:rPr>
        <w:t>Sub-national (province, state, etc.)</w:t>
      </w:r>
    </w:p>
    <w:p w14:paraId="0000002D" w14:textId="77777777" w:rsidR="00704B36" w:rsidRPr="003F5DC1" w:rsidRDefault="00622113">
      <w:pPr>
        <w:numPr>
          <w:ilvl w:val="1"/>
          <w:numId w:val="1"/>
        </w:numPr>
        <w:pBdr>
          <w:top w:val="nil"/>
          <w:left w:val="nil"/>
          <w:bottom w:val="nil"/>
          <w:right w:val="nil"/>
          <w:between w:val="nil"/>
        </w:pBdr>
      </w:pPr>
      <w:r w:rsidRPr="003F5DC1">
        <w:rPr>
          <w:color w:val="000000"/>
        </w:rPr>
        <w:t>National</w:t>
      </w:r>
    </w:p>
    <w:sdt>
      <w:sdtPr>
        <w:tag w:val="goog_rdk_6"/>
        <w:id w:val="-1444455241"/>
      </w:sdtPr>
      <w:sdtContent>
        <w:p w14:paraId="0000002E" w14:textId="77777777" w:rsidR="00704B36" w:rsidRPr="003F5DC1" w:rsidRDefault="00622113">
          <w:pPr>
            <w:numPr>
              <w:ilvl w:val="1"/>
              <w:numId w:val="1"/>
            </w:numPr>
            <w:pBdr>
              <w:top w:val="nil"/>
              <w:left w:val="nil"/>
              <w:bottom w:val="nil"/>
              <w:right w:val="nil"/>
              <w:between w:val="nil"/>
            </w:pBdr>
          </w:pPr>
          <w:r w:rsidRPr="003F5DC1">
            <w:rPr>
              <w:color w:val="000000"/>
            </w:rPr>
            <w:t>Continental</w:t>
          </w:r>
          <w:sdt>
            <w:sdtPr>
              <w:tag w:val="goog_rdk_5"/>
              <w:id w:val="1200127745"/>
            </w:sdtPr>
            <w:sdtContent/>
          </w:sdt>
        </w:p>
      </w:sdtContent>
    </w:sdt>
    <w:sdt>
      <w:sdtPr>
        <w:tag w:val="goog_rdk_8"/>
        <w:id w:val="-1258355074"/>
      </w:sdtPr>
      <w:sdtContent>
        <w:p w14:paraId="0000002F" w14:textId="77777777" w:rsidR="00704B36" w:rsidRPr="003F5DC1" w:rsidRDefault="00000000">
          <w:pPr>
            <w:numPr>
              <w:ilvl w:val="1"/>
              <w:numId w:val="1"/>
            </w:numPr>
            <w:pBdr>
              <w:top w:val="nil"/>
              <w:left w:val="nil"/>
              <w:bottom w:val="nil"/>
              <w:right w:val="nil"/>
              <w:between w:val="nil"/>
            </w:pBdr>
          </w:pPr>
          <w:sdt>
            <w:sdtPr>
              <w:tag w:val="goog_rdk_7"/>
              <w:id w:val="506337518"/>
            </w:sdtPr>
            <w:sdtContent>
              <w:r w:rsidR="00622113" w:rsidRPr="003F5DC1">
                <w:rPr>
                  <w:color w:val="000000"/>
                </w:rPr>
                <w:t>Global</w:t>
              </w:r>
            </w:sdtContent>
          </w:sdt>
        </w:p>
      </w:sdtContent>
    </w:sdt>
    <w:p w14:paraId="3FDCD8A4" w14:textId="77777777" w:rsidR="00C71FF7" w:rsidRPr="00C71FF7" w:rsidRDefault="00C71FF7" w:rsidP="00C71FF7">
      <w:pPr>
        <w:pBdr>
          <w:top w:val="nil"/>
          <w:left w:val="nil"/>
          <w:bottom w:val="nil"/>
          <w:right w:val="nil"/>
          <w:between w:val="nil"/>
        </w:pBdr>
        <w:ind w:left="720"/>
      </w:pPr>
    </w:p>
    <w:p w14:paraId="2DD31975" w14:textId="521D0F32" w:rsidR="00813E18" w:rsidRPr="003F5DC1" w:rsidRDefault="00622113" w:rsidP="00813E18">
      <w:pPr>
        <w:numPr>
          <w:ilvl w:val="0"/>
          <w:numId w:val="1"/>
        </w:numPr>
        <w:pBdr>
          <w:top w:val="nil"/>
          <w:left w:val="nil"/>
          <w:bottom w:val="nil"/>
          <w:right w:val="nil"/>
          <w:between w:val="nil"/>
        </w:pBdr>
      </w:pPr>
      <w:r w:rsidRPr="003F5DC1">
        <w:rPr>
          <w:color w:val="000000"/>
        </w:rPr>
        <w:t>Regional focus (skip if a region-specific systematic review)</w:t>
      </w:r>
    </w:p>
    <w:p w14:paraId="375C2049" w14:textId="51B3D319" w:rsidR="00D92791" w:rsidRPr="003F5DC1" w:rsidRDefault="00D92791" w:rsidP="00D92791">
      <w:pPr>
        <w:numPr>
          <w:ilvl w:val="1"/>
          <w:numId w:val="1"/>
        </w:numPr>
        <w:pBdr>
          <w:top w:val="nil"/>
          <w:left w:val="nil"/>
          <w:bottom w:val="nil"/>
          <w:right w:val="nil"/>
          <w:between w:val="nil"/>
        </w:pBdr>
      </w:pPr>
      <w:r w:rsidRPr="003F5DC1">
        <w:rPr>
          <w:color w:val="000000"/>
        </w:rPr>
        <w:t>Global</w:t>
      </w:r>
    </w:p>
    <w:p w14:paraId="2B78CA68" w14:textId="60D3C5E7" w:rsidR="00813E18" w:rsidRPr="003F5DC1" w:rsidRDefault="00622113">
      <w:pPr>
        <w:numPr>
          <w:ilvl w:val="1"/>
          <w:numId w:val="1"/>
        </w:numPr>
        <w:pBdr>
          <w:top w:val="nil"/>
          <w:left w:val="nil"/>
          <w:bottom w:val="nil"/>
          <w:right w:val="nil"/>
          <w:between w:val="nil"/>
        </w:pBdr>
      </w:pPr>
      <w:r w:rsidRPr="003F5DC1">
        <w:rPr>
          <w:color w:val="000000"/>
        </w:rPr>
        <w:t xml:space="preserve">North America </w:t>
      </w:r>
    </w:p>
    <w:p w14:paraId="2E0EBEEC" w14:textId="7AB6586B" w:rsidR="00813E18" w:rsidRPr="003F5DC1" w:rsidRDefault="00622113" w:rsidP="00813E18">
      <w:pPr>
        <w:numPr>
          <w:ilvl w:val="2"/>
          <w:numId w:val="1"/>
        </w:numPr>
        <w:pBdr>
          <w:top w:val="nil"/>
          <w:left w:val="nil"/>
          <w:bottom w:val="nil"/>
          <w:right w:val="nil"/>
          <w:between w:val="nil"/>
        </w:pBdr>
      </w:pPr>
      <w:r w:rsidRPr="003F5DC1">
        <w:rPr>
          <w:color w:val="000000"/>
        </w:rPr>
        <w:t xml:space="preserve">Canada, </w:t>
      </w:r>
    </w:p>
    <w:p w14:paraId="7153C5F4" w14:textId="65233B7E" w:rsidR="00813E18" w:rsidRPr="003F5DC1" w:rsidRDefault="00622113" w:rsidP="00813E18">
      <w:pPr>
        <w:numPr>
          <w:ilvl w:val="2"/>
          <w:numId w:val="1"/>
        </w:numPr>
        <w:pBdr>
          <w:top w:val="nil"/>
          <w:left w:val="nil"/>
          <w:bottom w:val="nil"/>
          <w:right w:val="nil"/>
          <w:between w:val="nil"/>
        </w:pBdr>
      </w:pPr>
      <w:r w:rsidRPr="003F5DC1">
        <w:rPr>
          <w:color w:val="000000"/>
        </w:rPr>
        <w:t xml:space="preserve">USA </w:t>
      </w:r>
    </w:p>
    <w:p w14:paraId="00000031" w14:textId="406B081E" w:rsidR="00704B36" w:rsidRPr="003F5DC1" w:rsidRDefault="00622113" w:rsidP="0052424A">
      <w:pPr>
        <w:numPr>
          <w:ilvl w:val="2"/>
          <w:numId w:val="1"/>
        </w:numPr>
        <w:pBdr>
          <w:top w:val="nil"/>
          <w:left w:val="nil"/>
          <w:bottom w:val="nil"/>
          <w:right w:val="nil"/>
          <w:between w:val="nil"/>
        </w:pBdr>
      </w:pPr>
      <w:r w:rsidRPr="003F5DC1">
        <w:rPr>
          <w:color w:val="000000"/>
        </w:rPr>
        <w:t>Mexico</w:t>
      </w:r>
    </w:p>
    <w:p w14:paraId="213BE177" w14:textId="63BF3E8B" w:rsidR="00813E18" w:rsidRPr="003F5DC1" w:rsidRDefault="00813E18">
      <w:pPr>
        <w:numPr>
          <w:ilvl w:val="1"/>
          <w:numId w:val="1"/>
        </w:numPr>
        <w:pBdr>
          <w:top w:val="nil"/>
          <w:left w:val="nil"/>
          <w:bottom w:val="nil"/>
          <w:right w:val="nil"/>
          <w:between w:val="nil"/>
        </w:pBdr>
      </w:pPr>
      <w:r w:rsidRPr="003F5DC1">
        <w:t>Europe</w:t>
      </w:r>
    </w:p>
    <w:p w14:paraId="00000032" w14:textId="35DE0393" w:rsidR="00704B36" w:rsidRPr="003F5DC1" w:rsidRDefault="00622113" w:rsidP="0052424A">
      <w:pPr>
        <w:numPr>
          <w:ilvl w:val="2"/>
          <w:numId w:val="1"/>
        </w:numPr>
        <w:pBdr>
          <w:top w:val="nil"/>
          <w:left w:val="nil"/>
          <w:bottom w:val="nil"/>
          <w:right w:val="nil"/>
          <w:between w:val="nil"/>
        </w:pBdr>
      </w:pPr>
      <w:r w:rsidRPr="003F5DC1">
        <w:rPr>
          <w:color w:val="000000"/>
        </w:rPr>
        <w:t>Eastern Europe (Belarus, Bulgaria, Czech Republic, Hungary, Poland, Republic of Moldova, Romania, Russian Federation, Slovakia, Ukraine)</w:t>
      </w:r>
    </w:p>
    <w:p w14:paraId="00000033" w14:textId="77777777" w:rsidR="00704B36" w:rsidRPr="003F5DC1" w:rsidRDefault="00622113" w:rsidP="0052424A">
      <w:pPr>
        <w:numPr>
          <w:ilvl w:val="2"/>
          <w:numId w:val="1"/>
        </w:numPr>
        <w:pBdr>
          <w:top w:val="nil"/>
          <w:left w:val="nil"/>
          <w:bottom w:val="nil"/>
          <w:right w:val="nil"/>
          <w:between w:val="nil"/>
        </w:pBdr>
      </w:pPr>
      <w:r w:rsidRPr="003F5DC1">
        <w:rPr>
          <w:color w:val="000000"/>
        </w:rPr>
        <w:t>Northern Europe (</w:t>
      </w:r>
      <w:proofErr w:type="spellStart"/>
      <w:r w:rsidRPr="003F5DC1">
        <w:rPr>
          <w:color w:val="000000"/>
        </w:rPr>
        <w:t>Åland</w:t>
      </w:r>
      <w:proofErr w:type="spellEnd"/>
      <w:r w:rsidRPr="003F5DC1">
        <w:rPr>
          <w:color w:val="000000"/>
        </w:rPr>
        <w:t xml:space="preserve"> Islands, Channel Islands, Denmark</w:t>
      </w:r>
      <w:sdt>
        <w:sdtPr>
          <w:tag w:val="goog_rdk_9"/>
          <w:id w:val="1357304593"/>
        </w:sdtPr>
        <w:sdtContent>
          <w:r w:rsidRPr="003F5DC1">
            <w:rPr>
              <w:color w:val="000000"/>
            </w:rPr>
            <w:t>,</w:t>
          </w:r>
        </w:sdtContent>
      </w:sdt>
      <w:r w:rsidRPr="003F5DC1">
        <w:rPr>
          <w:color w:val="000000"/>
        </w:rPr>
        <w:t xml:space="preserve"> Estonia, Faeroe Islands, Finland, Guernsey, Iceland, Ireland, Isle of Man, Jersey, Latvia, Lithuania, Norway, Svalbard and Jan Mayen Islands, Sweden, United Kingdom of Great </w:t>
      </w:r>
      <w:proofErr w:type="gramStart"/>
      <w:r w:rsidRPr="003F5DC1">
        <w:rPr>
          <w:color w:val="000000"/>
        </w:rPr>
        <w:t>Britain</w:t>
      </w:r>
      <w:proofErr w:type="gramEnd"/>
      <w:r w:rsidRPr="003F5DC1">
        <w:rPr>
          <w:color w:val="000000"/>
        </w:rPr>
        <w:t xml:space="preserve"> and Northern Island)</w:t>
      </w:r>
    </w:p>
    <w:p w14:paraId="00000034" w14:textId="77777777" w:rsidR="00704B36" w:rsidRPr="003F5DC1" w:rsidRDefault="00622113" w:rsidP="0052424A">
      <w:pPr>
        <w:numPr>
          <w:ilvl w:val="2"/>
          <w:numId w:val="1"/>
        </w:numPr>
        <w:pBdr>
          <w:top w:val="nil"/>
          <w:left w:val="nil"/>
          <w:bottom w:val="nil"/>
          <w:right w:val="nil"/>
          <w:between w:val="nil"/>
        </w:pBdr>
      </w:pPr>
      <w:r w:rsidRPr="003F5DC1">
        <w:rPr>
          <w:color w:val="000000"/>
        </w:rPr>
        <w:lastRenderedPageBreak/>
        <w:t>Southern Europe (Albania, Andorra, Bosnia and Herzegovina, Croatia, Gibraltar, Greece, Holy See, Italy, Malta, Montenegro, Portugal, San Marino, Serbia, Slovenia, Spain, The former Yugoslav Republic of Macedonia)</w:t>
      </w:r>
    </w:p>
    <w:p w14:paraId="00000035" w14:textId="77777777" w:rsidR="00704B36" w:rsidRPr="003F5DC1" w:rsidRDefault="00622113" w:rsidP="0052424A">
      <w:pPr>
        <w:numPr>
          <w:ilvl w:val="2"/>
          <w:numId w:val="1"/>
        </w:numPr>
        <w:pBdr>
          <w:top w:val="nil"/>
          <w:left w:val="nil"/>
          <w:bottom w:val="nil"/>
          <w:right w:val="nil"/>
          <w:between w:val="nil"/>
        </w:pBdr>
      </w:pPr>
      <w:r w:rsidRPr="003F5DC1">
        <w:rPr>
          <w:color w:val="000000"/>
        </w:rPr>
        <w:t>Western Europe (Austria, Belgium, France, Germany, Liechtenstein, Luxembourg, Monaco, Netherlands, Switzerland)</w:t>
      </w:r>
    </w:p>
    <w:p w14:paraId="687CB0F5" w14:textId="37EE95D2" w:rsidR="00813E18" w:rsidRPr="003F5DC1" w:rsidRDefault="00813E18">
      <w:pPr>
        <w:numPr>
          <w:ilvl w:val="1"/>
          <w:numId w:val="1"/>
        </w:numPr>
        <w:pBdr>
          <w:top w:val="nil"/>
          <w:left w:val="nil"/>
          <w:bottom w:val="nil"/>
          <w:right w:val="nil"/>
          <w:between w:val="nil"/>
        </w:pBdr>
      </w:pPr>
      <w:r w:rsidRPr="003F5DC1">
        <w:t>Africa</w:t>
      </w:r>
    </w:p>
    <w:p w14:paraId="00000036" w14:textId="2789B1F4" w:rsidR="00704B36" w:rsidRPr="003F5DC1" w:rsidRDefault="00622113" w:rsidP="0052424A">
      <w:pPr>
        <w:numPr>
          <w:ilvl w:val="2"/>
          <w:numId w:val="1"/>
        </w:numPr>
        <w:pBdr>
          <w:top w:val="nil"/>
          <w:left w:val="nil"/>
          <w:bottom w:val="nil"/>
          <w:right w:val="nil"/>
          <w:between w:val="nil"/>
        </w:pBdr>
      </w:pPr>
      <w:r w:rsidRPr="003F5DC1">
        <w:rPr>
          <w:color w:val="000000"/>
        </w:rPr>
        <w:t>Eastern Africa (Burundi, Comoros, Djibouti, Eritrea, Ethiopia, Kenya, Madagascar, Malawi, Mauritius, Mayotte, Mozambique, Réunion, Rwanda, Seychelles, Somalia, Uganda, United Republic of Tanzania, Zambia, Zimbabwe)</w:t>
      </w:r>
    </w:p>
    <w:p w14:paraId="00000037" w14:textId="77777777" w:rsidR="00704B36" w:rsidRPr="003F5DC1" w:rsidRDefault="00622113" w:rsidP="0052424A">
      <w:pPr>
        <w:numPr>
          <w:ilvl w:val="2"/>
          <w:numId w:val="1"/>
        </w:numPr>
        <w:pBdr>
          <w:top w:val="nil"/>
          <w:left w:val="nil"/>
          <w:bottom w:val="nil"/>
          <w:right w:val="nil"/>
          <w:between w:val="nil"/>
        </w:pBdr>
      </w:pPr>
      <w:r w:rsidRPr="003F5DC1">
        <w:rPr>
          <w:color w:val="000000"/>
        </w:rPr>
        <w:t xml:space="preserve">Middle Africa (Angola, Cameroon, Central African Republic of the Congo, Equatorial Guinea, Gabon, Sao </w:t>
      </w:r>
      <w:proofErr w:type="gramStart"/>
      <w:r w:rsidRPr="003F5DC1">
        <w:rPr>
          <w:color w:val="000000"/>
        </w:rPr>
        <w:t>Tome</w:t>
      </w:r>
      <w:proofErr w:type="gramEnd"/>
      <w:r w:rsidRPr="003F5DC1">
        <w:rPr>
          <w:color w:val="000000"/>
        </w:rPr>
        <w:t xml:space="preserve"> and Principe)</w:t>
      </w:r>
    </w:p>
    <w:p w14:paraId="00000038" w14:textId="77777777" w:rsidR="00704B36" w:rsidRPr="003F5DC1" w:rsidRDefault="00622113" w:rsidP="0052424A">
      <w:pPr>
        <w:numPr>
          <w:ilvl w:val="2"/>
          <w:numId w:val="1"/>
        </w:numPr>
        <w:pBdr>
          <w:top w:val="nil"/>
          <w:left w:val="nil"/>
          <w:bottom w:val="nil"/>
          <w:right w:val="nil"/>
          <w:between w:val="nil"/>
        </w:pBdr>
      </w:pPr>
      <w:r w:rsidRPr="003F5DC1">
        <w:rPr>
          <w:color w:val="000000"/>
        </w:rPr>
        <w:t>Northern Africa (Algeria, Egypt, Libyan Arab Jamahiriya, Morocco, Sudan, South Sudan, Tunisia, Western Sahara)</w:t>
      </w:r>
    </w:p>
    <w:p w14:paraId="00000039" w14:textId="77777777" w:rsidR="00704B36" w:rsidRPr="003F5DC1" w:rsidRDefault="00622113" w:rsidP="0052424A">
      <w:pPr>
        <w:numPr>
          <w:ilvl w:val="2"/>
          <w:numId w:val="1"/>
        </w:numPr>
        <w:pBdr>
          <w:top w:val="nil"/>
          <w:left w:val="nil"/>
          <w:bottom w:val="nil"/>
          <w:right w:val="nil"/>
          <w:between w:val="nil"/>
        </w:pBdr>
      </w:pPr>
      <w:r w:rsidRPr="003F5DC1">
        <w:rPr>
          <w:color w:val="000000"/>
        </w:rPr>
        <w:t>Southern Africa (Botswana, Lesotho, Namibia, South Africa, Swaziland)</w:t>
      </w:r>
    </w:p>
    <w:p w14:paraId="0000003A" w14:textId="77777777" w:rsidR="00704B36" w:rsidRPr="003F5DC1" w:rsidRDefault="00622113" w:rsidP="0052424A">
      <w:pPr>
        <w:numPr>
          <w:ilvl w:val="2"/>
          <w:numId w:val="1"/>
        </w:numPr>
        <w:pBdr>
          <w:top w:val="nil"/>
          <w:left w:val="nil"/>
          <w:bottom w:val="nil"/>
          <w:right w:val="nil"/>
          <w:between w:val="nil"/>
        </w:pBdr>
      </w:pPr>
      <w:r w:rsidRPr="003F5DC1">
        <w:rPr>
          <w:color w:val="000000"/>
        </w:rPr>
        <w:t>Western Africa (Benin, Burkina Faso, Cape Verde, Cote d’Ivoire, Gambia, Ghana, Guinea-Bissau, Liberia, Mali, Mauritania, Niger, Nigeria, Saint Helena, Senegal, Sierra Leone, Togo)</w:t>
      </w:r>
    </w:p>
    <w:p w14:paraId="467AD85E" w14:textId="032CD238" w:rsidR="00813E18" w:rsidRPr="003F5DC1" w:rsidRDefault="00813E18">
      <w:pPr>
        <w:numPr>
          <w:ilvl w:val="1"/>
          <w:numId w:val="1"/>
        </w:numPr>
        <w:pBdr>
          <w:top w:val="nil"/>
          <w:left w:val="nil"/>
          <w:bottom w:val="nil"/>
          <w:right w:val="nil"/>
          <w:between w:val="nil"/>
        </w:pBdr>
      </w:pPr>
      <w:r w:rsidRPr="003F5DC1">
        <w:t>Asia</w:t>
      </w:r>
    </w:p>
    <w:p w14:paraId="0000003B" w14:textId="56F66B2F" w:rsidR="00704B36" w:rsidRPr="003F5DC1" w:rsidRDefault="00622113" w:rsidP="0052424A">
      <w:pPr>
        <w:numPr>
          <w:ilvl w:val="2"/>
          <w:numId w:val="1"/>
        </w:numPr>
        <w:pBdr>
          <w:top w:val="nil"/>
          <w:left w:val="nil"/>
          <w:bottom w:val="nil"/>
          <w:right w:val="nil"/>
          <w:between w:val="nil"/>
        </w:pBdr>
      </w:pPr>
      <w:r w:rsidRPr="003F5DC1">
        <w:rPr>
          <w:color w:val="000000"/>
        </w:rPr>
        <w:t>Central Asia (Kazakhstan, Kyrgyzstan, Tajikistan, Turkmenistan, Uzbekistan)</w:t>
      </w:r>
    </w:p>
    <w:p w14:paraId="0000003C" w14:textId="77777777" w:rsidR="00704B36" w:rsidRPr="003F5DC1" w:rsidRDefault="00622113" w:rsidP="0052424A">
      <w:pPr>
        <w:numPr>
          <w:ilvl w:val="2"/>
          <w:numId w:val="1"/>
        </w:numPr>
        <w:pBdr>
          <w:top w:val="nil"/>
          <w:left w:val="nil"/>
          <w:bottom w:val="nil"/>
          <w:right w:val="nil"/>
          <w:between w:val="nil"/>
        </w:pBdr>
      </w:pPr>
      <w:r w:rsidRPr="003F5DC1">
        <w:rPr>
          <w:color w:val="000000"/>
        </w:rPr>
        <w:t>Eastern Asia (China, Hong Kong Special Administrative Region of China, Democratic People’s, Republic of Korea, Japan, Mongolia, Republic of Korea)</w:t>
      </w:r>
    </w:p>
    <w:p w14:paraId="0000003D" w14:textId="77777777" w:rsidR="00704B36" w:rsidRPr="003F5DC1" w:rsidRDefault="00622113" w:rsidP="0052424A">
      <w:pPr>
        <w:numPr>
          <w:ilvl w:val="2"/>
          <w:numId w:val="1"/>
        </w:numPr>
        <w:pBdr>
          <w:top w:val="nil"/>
          <w:left w:val="nil"/>
          <w:bottom w:val="nil"/>
          <w:right w:val="nil"/>
          <w:between w:val="nil"/>
        </w:pBdr>
      </w:pPr>
      <w:r w:rsidRPr="003F5DC1">
        <w:rPr>
          <w:color w:val="000000"/>
        </w:rPr>
        <w:t>Southern Asia (Afghanistan, Bangladesh, Bhutan, India, Iran (Islamic Republic of), Maldives, Nepal, Pakistan, Sri Lanka)</w:t>
      </w:r>
    </w:p>
    <w:p w14:paraId="0000003E" w14:textId="77777777" w:rsidR="00704B36" w:rsidRPr="003F5DC1" w:rsidRDefault="00622113" w:rsidP="0052424A">
      <w:pPr>
        <w:numPr>
          <w:ilvl w:val="2"/>
          <w:numId w:val="1"/>
        </w:numPr>
        <w:pBdr>
          <w:top w:val="nil"/>
          <w:left w:val="nil"/>
          <w:bottom w:val="nil"/>
          <w:right w:val="nil"/>
          <w:between w:val="nil"/>
        </w:pBdr>
      </w:pPr>
      <w:r w:rsidRPr="003F5DC1">
        <w:rPr>
          <w:color w:val="000000"/>
        </w:rPr>
        <w:t>Southeastern Asia (Brunei Darussalam, Cambodia, Indonesia, Lao People’s Democratic Republic, Malaysia, Myanmar, Philippines, Singapore, Thailand, Timor-Leste, Vietnam)</w:t>
      </w:r>
    </w:p>
    <w:p w14:paraId="0000003F" w14:textId="77777777" w:rsidR="00704B36" w:rsidRPr="003F5DC1" w:rsidRDefault="00622113" w:rsidP="0052424A">
      <w:pPr>
        <w:numPr>
          <w:ilvl w:val="2"/>
          <w:numId w:val="1"/>
        </w:numPr>
        <w:pBdr>
          <w:top w:val="nil"/>
          <w:left w:val="nil"/>
          <w:bottom w:val="nil"/>
          <w:right w:val="nil"/>
          <w:between w:val="nil"/>
        </w:pBdr>
      </w:pPr>
      <w:r w:rsidRPr="003F5DC1">
        <w:rPr>
          <w:color w:val="000000"/>
        </w:rPr>
        <w:t>Western Asia (Armenia, Azerbaijan, Bahrain, Cyprus, Georgia, Iraq, Israel, Jordan, Kuwait, Lebanon, Occupied Palestinian Territory, Oman, Qatar, Saudi Arabia, Syrian Arab Republic, Turkey, United Arab Emirates, Yemen)</w:t>
      </w:r>
    </w:p>
    <w:p w14:paraId="5549D4AC" w14:textId="0EE7E71B" w:rsidR="00813E18" w:rsidRPr="003F5DC1" w:rsidRDefault="00813E18">
      <w:pPr>
        <w:numPr>
          <w:ilvl w:val="1"/>
          <w:numId w:val="1"/>
        </w:numPr>
        <w:pBdr>
          <w:top w:val="nil"/>
          <w:left w:val="nil"/>
          <w:bottom w:val="nil"/>
          <w:right w:val="nil"/>
          <w:between w:val="nil"/>
        </w:pBdr>
      </w:pPr>
      <w:r w:rsidRPr="003F5DC1">
        <w:t xml:space="preserve">Central America, South </w:t>
      </w:r>
      <w:proofErr w:type="gramStart"/>
      <w:r w:rsidRPr="003F5DC1">
        <w:t>America</w:t>
      </w:r>
      <w:proofErr w:type="gramEnd"/>
      <w:r w:rsidRPr="003F5DC1">
        <w:t xml:space="preserve"> and the Caribbean</w:t>
      </w:r>
    </w:p>
    <w:p w14:paraId="00000040" w14:textId="698959E0" w:rsidR="00704B36" w:rsidRPr="003F5DC1" w:rsidRDefault="00622113" w:rsidP="0052424A">
      <w:pPr>
        <w:numPr>
          <w:ilvl w:val="2"/>
          <w:numId w:val="1"/>
        </w:numPr>
        <w:pBdr>
          <w:top w:val="nil"/>
          <w:left w:val="nil"/>
          <w:bottom w:val="nil"/>
          <w:right w:val="nil"/>
          <w:between w:val="nil"/>
        </w:pBdr>
      </w:pPr>
      <w:r w:rsidRPr="003F5DC1">
        <w:rPr>
          <w:color w:val="000000"/>
        </w:rPr>
        <w:t>Central America (Belize, Costa Rica, El Salvador, Guatemala, Honduras, Nicaragua, Panama)</w:t>
      </w:r>
    </w:p>
    <w:p w14:paraId="00000041" w14:textId="77777777" w:rsidR="00704B36" w:rsidRPr="003F5DC1" w:rsidRDefault="00622113" w:rsidP="0052424A">
      <w:pPr>
        <w:numPr>
          <w:ilvl w:val="2"/>
          <w:numId w:val="1"/>
        </w:numPr>
        <w:pBdr>
          <w:top w:val="nil"/>
          <w:left w:val="nil"/>
          <w:bottom w:val="nil"/>
          <w:right w:val="nil"/>
          <w:between w:val="nil"/>
        </w:pBdr>
      </w:pPr>
      <w:r w:rsidRPr="003F5DC1">
        <w:rPr>
          <w:color w:val="000000"/>
        </w:rPr>
        <w:t>Caribbean (Anguilla, Antigua and Barbuda, Aruba, Bahamas, Barbados, British Virgin Islands, Cayman Islands, Cuba, Dominica, Dominican Republic, Grenada, Guadeloupe, Haiti, Jamaica, Martinique, Montserrat, Netherlands Antilles, Puerto Rico, Saint-</w:t>
      </w:r>
      <w:proofErr w:type="spellStart"/>
      <w:r w:rsidRPr="003F5DC1">
        <w:rPr>
          <w:color w:val="000000"/>
        </w:rPr>
        <w:t>Barthélemy</w:t>
      </w:r>
      <w:proofErr w:type="spellEnd"/>
      <w:r w:rsidRPr="003F5DC1">
        <w:rPr>
          <w:color w:val="000000"/>
        </w:rPr>
        <w:t>, Saint Kitts and Nevis, Saint Lucia, Saint Martin (French part), Saint Vincent and the Grenadines, Trinidad and Tobago, Turks and Caicos Islands, United States Virgin Islands)</w:t>
      </w:r>
    </w:p>
    <w:p w14:paraId="00000042" w14:textId="77777777" w:rsidR="00704B36" w:rsidRPr="003F5DC1" w:rsidRDefault="00622113" w:rsidP="0052424A">
      <w:pPr>
        <w:numPr>
          <w:ilvl w:val="2"/>
          <w:numId w:val="1"/>
        </w:numPr>
        <w:pBdr>
          <w:top w:val="nil"/>
          <w:left w:val="nil"/>
          <w:bottom w:val="nil"/>
          <w:right w:val="nil"/>
          <w:between w:val="nil"/>
        </w:pBdr>
      </w:pPr>
      <w:r w:rsidRPr="003F5DC1">
        <w:rPr>
          <w:color w:val="000000"/>
        </w:rPr>
        <w:lastRenderedPageBreak/>
        <w:t>South America (Argentina, Bolivia (</w:t>
      </w:r>
      <w:proofErr w:type="spellStart"/>
      <w:r w:rsidRPr="003F5DC1">
        <w:rPr>
          <w:color w:val="000000"/>
        </w:rPr>
        <w:t>Plurinational</w:t>
      </w:r>
      <w:proofErr w:type="spellEnd"/>
      <w:r w:rsidRPr="003F5DC1">
        <w:rPr>
          <w:color w:val="000000"/>
        </w:rPr>
        <w:t xml:space="preserve"> State of), Brazil, Chile, Columbia, Ecuador, Falkland Islands (Malvinas), French Guiana, Guyana, Paraguay, Peru, Suriname, Uruguay, Venezuela (Bolivian Republic of))</w:t>
      </w:r>
    </w:p>
    <w:p w14:paraId="2E886B4E" w14:textId="77777777" w:rsidR="00813E18" w:rsidRPr="003F5DC1" w:rsidRDefault="00622113">
      <w:pPr>
        <w:numPr>
          <w:ilvl w:val="1"/>
          <w:numId w:val="1"/>
        </w:numPr>
        <w:pBdr>
          <w:top w:val="nil"/>
          <w:left w:val="nil"/>
          <w:bottom w:val="nil"/>
          <w:right w:val="nil"/>
          <w:between w:val="nil"/>
        </w:pBdr>
      </w:pPr>
      <w:r w:rsidRPr="003F5DC1">
        <w:rPr>
          <w:color w:val="000000"/>
        </w:rPr>
        <w:t xml:space="preserve">Oceania </w:t>
      </w:r>
    </w:p>
    <w:p w14:paraId="2C0A6595" w14:textId="77777777" w:rsidR="00D92791" w:rsidRPr="003F5DC1" w:rsidRDefault="00622113" w:rsidP="00813E18">
      <w:pPr>
        <w:numPr>
          <w:ilvl w:val="2"/>
          <w:numId w:val="1"/>
        </w:numPr>
        <w:pBdr>
          <w:top w:val="nil"/>
          <w:left w:val="nil"/>
          <w:bottom w:val="nil"/>
          <w:right w:val="nil"/>
          <w:between w:val="nil"/>
        </w:pBdr>
      </w:pPr>
      <w:r w:rsidRPr="003F5DC1">
        <w:rPr>
          <w:color w:val="000000"/>
        </w:rPr>
        <w:t>(Australia, New Zealand, Norfolk Island, Melanesia (Fiji, New Caledonia, Papua New Guinea, Solomon Islands, Vanuatu)</w:t>
      </w:r>
    </w:p>
    <w:p w14:paraId="45360095" w14:textId="77777777" w:rsidR="00D92791" w:rsidRPr="003F5DC1" w:rsidRDefault="00622113" w:rsidP="00D92791">
      <w:pPr>
        <w:numPr>
          <w:ilvl w:val="2"/>
          <w:numId w:val="1"/>
        </w:numPr>
        <w:pBdr>
          <w:top w:val="nil"/>
          <w:left w:val="nil"/>
          <w:bottom w:val="nil"/>
          <w:right w:val="nil"/>
          <w:between w:val="nil"/>
        </w:pBdr>
      </w:pPr>
      <w:r w:rsidRPr="003F5DC1">
        <w:rPr>
          <w:color w:val="000000"/>
        </w:rPr>
        <w:t>Micronesia (Guam, Kiribati, Marshall Islands, Micronesia (Federated States of), Nauru, Northern Mariana Islands, Palau)</w:t>
      </w:r>
    </w:p>
    <w:p w14:paraId="00000043" w14:textId="05486421" w:rsidR="00704B36" w:rsidRPr="003F5DC1" w:rsidRDefault="00622113" w:rsidP="00D92791">
      <w:pPr>
        <w:numPr>
          <w:ilvl w:val="2"/>
          <w:numId w:val="1"/>
        </w:numPr>
        <w:pBdr>
          <w:top w:val="nil"/>
          <w:left w:val="nil"/>
          <w:bottom w:val="nil"/>
          <w:right w:val="nil"/>
          <w:between w:val="nil"/>
        </w:pBdr>
      </w:pPr>
      <w:r w:rsidRPr="003F5DC1">
        <w:rPr>
          <w:color w:val="000000"/>
        </w:rPr>
        <w:t xml:space="preserve">Polynesia (American Samoa, Cook Islands, French Polynesia, Niue, Pitcairn, Samoa, Tokelau, Tonga, Tuvalu, </w:t>
      </w:r>
      <w:proofErr w:type="gramStart"/>
      <w:r w:rsidRPr="003F5DC1">
        <w:rPr>
          <w:color w:val="000000"/>
        </w:rPr>
        <w:t>Wallis</w:t>
      </w:r>
      <w:proofErr w:type="gramEnd"/>
      <w:r w:rsidRPr="003F5DC1">
        <w:rPr>
          <w:color w:val="000000"/>
        </w:rPr>
        <w:t xml:space="preserve"> and Futuna Islands)</w:t>
      </w:r>
    </w:p>
    <w:p w14:paraId="00000044" w14:textId="77777777" w:rsidR="00704B36" w:rsidRPr="003F5DC1" w:rsidRDefault="00622113">
      <w:pPr>
        <w:numPr>
          <w:ilvl w:val="1"/>
          <w:numId w:val="1"/>
        </w:numPr>
        <w:pBdr>
          <w:top w:val="nil"/>
          <w:left w:val="nil"/>
          <w:bottom w:val="nil"/>
          <w:right w:val="nil"/>
          <w:between w:val="nil"/>
        </w:pBdr>
      </w:pPr>
      <w:r w:rsidRPr="003F5DC1">
        <w:rPr>
          <w:color w:val="000000"/>
        </w:rPr>
        <w:t xml:space="preserve">Antarctica </w:t>
      </w:r>
    </w:p>
    <w:p w14:paraId="5CDDF5C2" w14:textId="77777777" w:rsidR="00C71FF7" w:rsidRDefault="00C71FF7" w:rsidP="00C71FF7">
      <w:pPr>
        <w:pBdr>
          <w:top w:val="nil"/>
          <w:left w:val="nil"/>
          <w:bottom w:val="nil"/>
          <w:right w:val="nil"/>
          <w:between w:val="nil"/>
        </w:pBdr>
        <w:ind w:left="720"/>
      </w:pPr>
    </w:p>
    <w:p w14:paraId="00000046" w14:textId="166FDF80" w:rsidR="00704B36" w:rsidRPr="003F5DC1" w:rsidRDefault="00622113">
      <w:pPr>
        <w:numPr>
          <w:ilvl w:val="0"/>
          <w:numId w:val="1"/>
        </w:numPr>
        <w:pBdr>
          <w:top w:val="nil"/>
          <w:left w:val="nil"/>
          <w:bottom w:val="nil"/>
          <w:right w:val="nil"/>
          <w:between w:val="nil"/>
        </w:pBdr>
      </w:pPr>
      <w:r w:rsidRPr="003F5DC1">
        <w:t xml:space="preserve">Target populations </w:t>
      </w:r>
    </w:p>
    <w:p w14:paraId="00000047" w14:textId="640043FF" w:rsidR="00704B36" w:rsidRPr="003F5DC1" w:rsidRDefault="00622113">
      <w:pPr>
        <w:numPr>
          <w:ilvl w:val="1"/>
          <w:numId w:val="1"/>
        </w:numPr>
        <w:pBdr>
          <w:top w:val="nil"/>
          <w:left w:val="nil"/>
          <w:bottom w:val="nil"/>
          <w:right w:val="nil"/>
          <w:between w:val="nil"/>
        </w:pBdr>
      </w:pPr>
      <w:r w:rsidRPr="003F5DC1">
        <w:t>General population</w:t>
      </w:r>
      <w:sdt>
        <w:sdtPr>
          <w:tag w:val="goog_rdk_10"/>
          <w:id w:val="-1882848073"/>
          <w:showingPlcHdr/>
        </w:sdtPr>
        <w:sdtContent>
          <w:r w:rsidR="00D92791" w:rsidRPr="003F5DC1">
            <w:t xml:space="preserve">     </w:t>
          </w:r>
        </w:sdtContent>
      </w:sdt>
    </w:p>
    <w:p w14:paraId="00000048" w14:textId="77777777" w:rsidR="00704B36" w:rsidRPr="003F5DC1" w:rsidRDefault="00622113">
      <w:pPr>
        <w:numPr>
          <w:ilvl w:val="1"/>
          <w:numId w:val="1"/>
        </w:numPr>
        <w:pBdr>
          <w:top w:val="nil"/>
          <w:left w:val="nil"/>
          <w:bottom w:val="nil"/>
          <w:right w:val="nil"/>
          <w:between w:val="nil"/>
        </w:pBdr>
      </w:pPr>
      <w:r w:rsidRPr="003F5DC1">
        <w:t xml:space="preserve">Infants and toddlers (0-2) </w:t>
      </w:r>
    </w:p>
    <w:p w14:paraId="00000049" w14:textId="77777777" w:rsidR="00704B36" w:rsidRPr="003F5DC1" w:rsidRDefault="00622113">
      <w:pPr>
        <w:numPr>
          <w:ilvl w:val="1"/>
          <w:numId w:val="1"/>
        </w:numPr>
        <w:pBdr>
          <w:top w:val="nil"/>
          <w:left w:val="nil"/>
          <w:bottom w:val="nil"/>
          <w:right w:val="nil"/>
          <w:between w:val="nil"/>
        </w:pBdr>
      </w:pPr>
      <w:r w:rsidRPr="003F5DC1">
        <w:t>Children (3-18)</w:t>
      </w:r>
    </w:p>
    <w:p w14:paraId="0000004A" w14:textId="77777777" w:rsidR="00704B36" w:rsidRPr="003F5DC1" w:rsidRDefault="00622113">
      <w:pPr>
        <w:numPr>
          <w:ilvl w:val="1"/>
          <w:numId w:val="1"/>
        </w:numPr>
        <w:pBdr>
          <w:top w:val="nil"/>
          <w:left w:val="nil"/>
          <w:bottom w:val="nil"/>
          <w:right w:val="nil"/>
          <w:between w:val="nil"/>
        </w:pBdr>
      </w:pPr>
      <w:r w:rsidRPr="003F5DC1">
        <w:t>Older adults (65+)</w:t>
      </w:r>
    </w:p>
    <w:p w14:paraId="0000004B" w14:textId="77777777" w:rsidR="00704B36" w:rsidRPr="003F5DC1" w:rsidRDefault="00622113">
      <w:pPr>
        <w:numPr>
          <w:ilvl w:val="1"/>
          <w:numId w:val="1"/>
        </w:numPr>
        <w:pBdr>
          <w:top w:val="nil"/>
          <w:left w:val="nil"/>
          <w:bottom w:val="nil"/>
          <w:right w:val="nil"/>
          <w:between w:val="nil"/>
        </w:pBdr>
      </w:pPr>
      <w:r w:rsidRPr="003F5DC1">
        <w:t>Women</w:t>
      </w:r>
    </w:p>
    <w:p w14:paraId="0000004C" w14:textId="77777777" w:rsidR="00704B36" w:rsidRPr="003F5DC1" w:rsidRDefault="00622113">
      <w:pPr>
        <w:numPr>
          <w:ilvl w:val="1"/>
          <w:numId w:val="1"/>
        </w:numPr>
        <w:pBdr>
          <w:top w:val="nil"/>
          <w:left w:val="nil"/>
          <w:bottom w:val="nil"/>
          <w:right w:val="nil"/>
          <w:between w:val="nil"/>
        </w:pBdr>
      </w:pPr>
      <w:r w:rsidRPr="003F5DC1">
        <w:t>Pregnant individuals and fetuses</w:t>
      </w:r>
    </w:p>
    <w:p w14:paraId="67ECC77B" w14:textId="77777777" w:rsidR="0080381A" w:rsidRPr="003F5DC1" w:rsidRDefault="00622113" w:rsidP="00281BDF">
      <w:pPr>
        <w:numPr>
          <w:ilvl w:val="1"/>
          <w:numId w:val="1"/>
        </w:numPr>
        <w:pBdr>
          <w:top w:val="nil"/>
          <w:left w:val="nil"/>
          <w:bottom w:val="nil"/>
          <w:right w:val="nil"/>
          <w:between w:val="nil"/>
        </w:pBdr>
      </w:pPr>
      <w:r w:rsidRPr="003F5DC1">
        <w:t>LGBTQIA+</w:t>
      </w:r>
      <w:r w:rsidR="00D92791" w:rsidRPr="003F5DC1">
        <w:t xml:space="preserve"> / sexual and gender minorities</w:t>
      </w:r>
    </w:p>
    <w:p w14:paraId="3AE40A71" w14:textId="4E43E727" w:rsidR="00281BDF" w:rsidRPr="003F5DC1" w:rsidRDefault="0080381A" w:rsidP="00281BDF">
      <w:pPr>
        <w:numPr>
          <w:ilvl w:val="1"/>
          <w:numId w:val="1"/>
        </w:numPr>
        <w:pBdr>
          <w:top w:val="nil"/>
          <w:left w:val="nil"/>
          <w:bottom w:val="nil"/>
          <w:right w:val="nil"/>
          <w:between w:val="nil"/>
        </w:pBdr>
      </w:pPr>
      <w:proofErr w:type="gramStart"/>
      <w:r w:rsidRPr="003F5DC1">
        <w:t>Low income</w:t>
      </w:r>
      <w:proofErr w:type="gramEnd"/>
      <w:r w:rsidRPr="003F5DC1">
        <w:t xml:space="preserve"> groups / groups of low socioeconomic status </w:t>
      </w:r>
      <w:r w:rsidR="00D92791" w:rsidRPr="003F5DC1">
        <w:t xml:space="preserve"> </w:t>
      </w:r>
    </w:p>
    <w:p w14:paraId="0000004E" w14:textId="77777777" w:rsidR="00704B36" w:rsidRPr="003F5DC1" w:rsidRDefault="00622113">
      <w:pPr>
        <w:numPr>
          <w:ilvl w:val="1"/>
          <w:numId w:val="1"/>
        </w:numPr>
        <w:pBdr>
          <w:top w:val="nil"/>
          <w:left w:val="nil"/>
          <w:bottom w:val="nil"/>
          <w:right w:val="nil"/>
          <w:between w:val="nil"/>
        </w:pBdr>
      </w:pPr>
      <w:r w:rsidRPr="003F5DC1">
        <w:t>Specific racial groups</w:t>
      </w:r>
    </w:p>
    <w:p w14:paraId="0000004F" w14:textId="6E397F54" w:rsidR="00704B36" w:rsidRPr="003F5DC1" w:rsidRDefault="00622113">
      <w:pPr>
        <w:numPr>
          <w:ilvl w:val="2"/>
          <w:numId w:val="1"/>
        </w:numPr>
        <w:pBdr>
          <w:top w:val="nil"/>
          <w:left w:val="nil"/>
          <w:bottom w:val="nil"/>
          <w:right w:val="nil"/>
          <w:between w:val="nil"/>
        </w:pBdr>
      </w:pPr>
      <w:r w:rsidRPr="003F5DC1">
        <w:t>Please specify target racial group:</w:t>
      </w:r>
      <w:r w:rsidR="00ED661E" w:rsidRPr="003F5DC1">
        <w:t xml:space="preserve"> </w:t>
      </w:r>
      <w:r w:rsidRPr="003F5DC1">
        <w:t>_____</w:t>
      </w:r>
    </w:p>
    <w:p w14:paraId="00000050" w14:textId="77777777" w:rsidR="00704B36" w:rsidRPr="003F5DC1" w:rsidRDefault="00622113">
      <w:pPr>
        <w:numPr>
          <w:ilvl w:val="1"/>
          <w:numId w:val="1"/>
        </w:numPr>
        <w:pBdr>
          <w:top w:val="nil"/>
          <w:left w:val="nil"/>
          <w:bottom w:val="nil"/>
          <w:right w:val="nil"/>
          <w:between w:val="nil"/>
        </w:pBdr>
      </w:pPr>
      <w:r w:rsidRPr="003F5DC1">
        <w:t>Specific ethnic groups</w:t>
      </w:r>
    </w:p>
    <w:p w14:paraId="00000051" w14:textId="77777777" w:rsidR="00704B36" w:rsidRPr="003F5DC1" w:rsidRDefault="00622113">
      <w:pPr>
        <w:numPr>
          <w:ilvl w:val="2"/>
          <w:numId w:val="1"/>
        </w:numPr>
        <w:pBdr>
          <w:top w:val="nil"/>
          <w:left w:val="nil"/>
          <w:bottom w:val="nil"/>
          <w:right w:val="nil"/>
          <w:between w:val="nil"/>
        </w:pBdr>
      </w:pPr>
      <w:bookmarkStart w:id="0" w:name="bookmark=id.30j0zll" w:colFirst="0" w:colLast="0"/>
      <w:bookmarkStart w:id="1" w:name="bookmark=id.gjdgxs" w:colFirst="0" w:colLast="0"/>
      <w:bookmarkEnd w:id="0"/>
      <w:bookmarkEnd w:id="1"/>
      <w:r w:rsidRPr="003F5DC1">
        <w:t>Please specify target ethnic group: _____</w:t>
      </w:r>
    </w:p>
    <w:p w14:paraId="12DE4AF5" w14:textId="3CAEE2DD" w:rsidR="00FB09F6" w:rsidRPr="003F5DC1" w:rsidRDefault="00FB09F6">
      <w:pPr>
        <w:numPr>
          <w:ilvl w:val="1"/>
          <w:numId w:val="1"/>
        </w:numPr>
        <w:pBdr>
          <w:top w:val="nil"/>
          <w:left w:val="nil"/>
          <w:bottom w:val="nil"/>
          <w:right w:val="nil"/>
          <w:between w:val="nil"/>
        </w:pBdr>
      </w:pPr>
      <w:r w:rsidRPr="003F5DC1">
        <w:t>Indigenous people</w:t>
      </w:r>
    </w:p>
    <w:p w14:paraId="00000052" w14:textId="72A08369" w:rsidR="00704B36" w:rsidRPr="003F5DC1" w:rsidRDefault="00622113">
      <w:pPr>
        <w:numPr>
          <w:ilvl w:val="1"/>
          <w:numId w:val="1"/>
        </w:numPr>
        <w:pBdr>
          <w:top w:val="nil"/>
          <w:left w:val="nil"/>
          <w:bottom w:val="nil"/>
          <w:right w:val="nil"/>
          <w:between w:val="nil"/>
        </w:pBdr>
      </w:pPr>
      <w:r w:rsidRPr="003F5DC1">
        <w:t>Incarcerated individuals</w:t>
      </w:r>
    </w:p>
    <w:p w14:paraId="00000053" w14:textId="63E5510A" w:rsidR="00704B36" w:rsidRPr="003F5DC1" w:rsidRDefault="00622113">
      <w:pPr>
        <w:numPr>
          <w:ilvl w:val="1"/>
          <w:numId w:val="1"/>
        </w:numPr>
        <w:pBdr>
          <w:top w:val="nil"/>
          <w:left w:val="nil"/>
          <w:bottom w:val="nil"/>
          <w:right w:val="nil"/>
          <w:between w:val="nil"/>
        </w:pBdr>
      </w:pPr>
      <w:r w:rsidRPr="003F5DC1">
        <w:t>Immigrants</w:t>
      </w:r>
    </w:p>
    <w:p w14:paraId="6F62DC59" w14:textId="0CBF4119" w:rsidR="00281BDF" w:rsidRPr="003F5DC1" w:rsidRDefault="00D92791">
      <w:pPr>
        <w:numPr>
          <w:ilvl w:val="1"/>
          <w:numId w:val="1"/>
        </w:numPr>
        <w:pBdr>
          <w:top w:val="nil"/>
          <w:left w:val="nil"/>
          <w:bottom w:val="nil"/>
          <w:right w:val="nil"/>
          <w:between w:val="nil"/>
        </w:pBdr>
      </w:pPr>
      <w:r w:rsidRPr="003F5DC1">
        <w:t>Outside workers</w:t>
      </w:r>
      <w:r w:rsidR="00281BDF" w:rsidRPr="003F5DC1">
        <w:t xml:space="preserve"> (e.g.</w:t>
      </w:r>
      <w:r w:rsidR="007D7C50" w:rsidRPr="003F5DC1">
        <w:t>,</w:t>
      </w:r>
      <w:r w:rsidR="00281BDF" w:rsidRPr="003F5DC1">
        <w:t xml:space="preserve"> </w:t>
      </w:r>
      <w:r w:rsidRPr="003F5DC1">
        <w:t>farmers</w:t>
      </w:r>
      <w:r w:rsidR="00281BDF" w:rsidRPr="003F5DC1">
        <w:t xml:space="preserve">, </w:t>
      </w:r>
      <w:r w:rsidRPr="003F5DC1">
        <w:t>c</w:t>
      </w:r>
      <w:r w:rsidR="00281BDF" w:rsidRPr="003F5DC1">
        <w:t>onstruction</w:t>
      </w:r>
      <w:r w:rsidRPr="003F5DC1">
        <w:t xml:space="preserve"> workers</w:t>
      </w:r>
      <w:r w:rsidR="00281BDF" w:rsidRPr="003F5DC1">
        <w:t>, etc.)</w:t>
      </w:r>
    </w:p>
    <w:p w14:paraId="5D68D0D1" w14:textId="20311D0C" w:rsidR="0080381A" w:rsidRPr="003F5DC1" w:rsidRDefault="0080381A" w:rsidP="00281BDF">
      <w:pPr>
        <w:numPr>
          <w:ilvl w:val="1"/>
          <w:numId w:val="1"/>
        </w:numPr>
        <w:pBdr>
          <w:top w:val="nil"/>
          <w:left w:val="nil"/>
          <w:bottom w:val="nil"/>
          <w:right w:val="nil"/>
          <w:between w:val="nil"/>
        </w:pBdr>
      </w:pPr>
      <w:proofErr w:type="gramStart"/>
      <w:r w:rsidRPr="003F5DC1">
        <w:t>Differently</w:t>
      </w:r>
      <w:r w:rsidR="00ED661E" w:rsidRPr="003F5DC1">
        <w:t>-</w:t>
      </w:r>
      <w:r w:rsidRPr="003F5DC1">
        <w:t>abled</w:t>
      </w:r>
      <w:proofErr w:type="gramEnd"/>
      <w:r w:rsidRPr="003F5DC1">
        <w:t xml:space="preserve"> persons</w:t>
      </w:r>
    </w:p>
    <w:p w14:paraId="75921069" w14:textId="68B89DFF" w:rsidR="0080381A" w:rsidRPr="003F5DC1" w:rsidRDefault="00622113" w:rsidP="00281BDF">
      <w:pPr>
        <w:numPr>
          <w:ilvl w:val="1"/>
          <w:numId w:val="1"/>
        </w:numPr>
        <w:pBdr>
          <w:top w:val="nil"/>
          <w:left w:val="nil"/>
          <w:bottom w:val="nil"/>
          <w:right w:val="nil"/>
          <w:between w:val="nil"/>
        </w:pBdr>
      </w:pPr>
      <w:r w:rsidRPr="003F5DC1">
        <w:t>Persons with</w:t>
      </w:r>
      <w:r w:rsidR="0080381A" w:rsidRPr="003F5DC1">
        <w:t xml:space="preserve"> pre-existing medical conditions (e.g.</w:t>
      </w:r>
      <w:r w:rsidR="007D7C50" w:rsidRPr="003F5DC1">
        <w:t>,</w:t>
      </w:r>
      <w:r w:rsidR="0080381A" w:rsidRPr="003F5DC1">
        <w:t xml:space="preserve"> asthma, diabetes, cancer, etc.) or persons with electronic medical devices</w:t>
      </w:r>
    </w:p>
    <w:p w14:paraId="26193C26" w14:textId="17341B58" w:rsidR="0080381A" w:rsidRPr="003F5DC1" w:rsidRDefault="00000000" w:rsidP="002432B4">
      <w:pPr>
        <w:numPr>
          <w:ilvl w:val="1"/>
          <w:numId w:val="1"/>
        </w:numPr>
        <w:pBdr>
          <w:top w:val="nil"/>
          <w:left w:val="nil"/>
          <w:bottom w:val="nil"/>
          <w:right w:val="nil"/>
          <w:between w:val="nil"/>
        </w:pBdr>
      </w:pPr>
      <w:sdt>
        <w:sdtPr>
          <w:tag w:val="goog_rdk_11"/>
          <w:id w:val="794953593"/>
        </w:sdtPr>
        <w:sdtContent/>
      </w:sdt>
      <w:r w:rsidR="002432B4" w:rsidRPr="003F5DC1">
        <w:t>C</w:t>
      </w:r>
      <w:r w:rsidR="00622113" w:rsidRPr="003F5DC1">
        <w:t xml:space="preserve">ognitive impairments </w:t>
      </w:r>
    </w:p>
    <w:p w14:paraId="68F05A9C" w14:textId="77777777" w:rsidR="00033041" w:rsidRPr="003F5DC1" w:rsidRDefault="00033041" w:rsidP="00033041">
      <w:pPr>
        <w:numPr>
          <w:ilvl w:val="1"/>
          <w:numId w:val="1"/>
        </w:numPr>
        <w:pBdr>
          <w:top w:val="nil"/>
          <w:left w:val="nil"/>
          <w:bottom w:val="nil"/>
          <w:right w:val="nil"/>
          <w:between w:val="nil"/>
        </w:pBdr>
      </w:pPr>
      <w:r w:rsidRPr="003F5DC1">
        <w:rPr>
          <w:color w:val="000000"/>
        </w:rPr>
        <w:t>Other*</w:t>
      </w:r>
    </w:p>
    <w:p w14:paraId="7DA90F76" w14:textId="3E4C40FE" w:rsidR="00033041" w:rsidRPr="003F5DC1" w:rsidRDefault="00033041" w:rsidP="002E17C4">
      <w:pPr>
        <w:numPr>
          <w:ilvl w:val="2"/>
          <w:numId w:val="1"/>
        </w:numPr>
        <w:pBdr>
          <w:top w:val="nil"/>
          <w:left w:val="nil"/>
          <w:bottom w:val="nil"/>
          <w:right w:val="nil"/>
          <w:between w:val="nil"/>
        </w:pBdr>
      </w:pPr>
      <w:r w:rsidRPr="003F5DC1">
        <w:rPr>
          <w:color w:val="000000"/>
        </w:rPr>
        <w:t>If other, specify _______</w:t>
      </w:r>
    </w:p>
    <w:p w14:paraId="483C8EAC" w14:textId="77777777" w:rsidR="00C71FF7" w:rsidRDefault="00C71FF7" w:rsidP="00C71FF7">
      <w:pPr>
        <w:pBdr>
          <w:top w:val="nil"/>
          <w:left w:val="nil"/>
          <w:bottom w:val="nil"/>
          <w:right w:val="nil"/>
          <w:between w:val="nil"/>
        </w:pBdr>
        <w:ind w:left="720"/>
      </w:pPr>
    </w:p>
    <w:p w14:paraId="379C8CA4" w14:textId="4A29FF86" w:rsidR="002432B4" w:rsidRPr="003F5DC1" w:rsidRDefault="002432B4">
      <w:pPr>
        <w:numPr>
          <w:ilvl w:val="0"/>
          <w:numId w:val="1"/>
        </w:numPr>
        <w:pBdr>
          <w:top w:val="nil"/>
          <w:left w:val="nil"/>
          <w:bottom w:val="nil"/>
          <w:right w:val="nil"/>
          <w:between w:val="nil"/>
        </w:pBdr>
      </w:pPr>
      <w:r w:rsidRPr="003F5DC1">
        <w:t xml:space="preserve">Study engages/incorporates: </w:t>
      </w:r>
    </w:p>
    <w:p w14:paraId="3AB3014A" w14:textId="4E01FB52" w:rsidR="002432B4" w:rsidRPr="003F5DC1" w:rsidRDefault="002432B4" w:rsidP="002432B4">
      <w:pPr>
        <w:numPr>
          <w:ilvl w:val="1"/>
          <w:numId w:val="1"/>
        </w:numPr>
        <w:pBdr>
          <w:top w:val="nil"/>
          <w:left w:val="nil"/>
          <w:bottom w:val="nil"/>
          <w:right w:val="nil"/>
          <w:between w:val="nil"/>
        </w:pBdr>
      </w:pPr>
      <w:r w:rsidRPr="003F5DC1">
        <w:t>Indigenous knowledge</w:t>
      </w:r>
    </w:p>
    <w:p w14:paraId="7612F861" w14:textId="77777777" w:rsidR="002432B4" w:rsidRPr="003F5DC1" w:rsidRDefault="002432B4" w:rsidP="002432B4">
      <w:pPr>
        <w:numPr>
          <w:ilvl w:val="1"/>
          <w:numId w:val="1"/>
        </w:numPr>
        <w:pBdr>
          <w:top w:val="nil"/>
          <w:left w:val="nil"/>
          <w:bottom w:val="nil"/>
          <w:right w:val="nil"/>
          <w:between w:val="nil"/>
        </w:pBdr>
      </w:pPr>
      <w:r w:rsidRPr="003F5DC1">
        <w:t>Community knowledge</w:t>
      </w:r>
    </w:p>
    <w:p w14:paraId="4D22ECA6" w14:textId="701BF9DC" w:rsidR="002432B4" w:rsidRPr="003F5DC1" w:rsidRDefault="002432B4" w:rsidP="002432B4">
      <w:pPr>
        <w:numPr>
          <w:ilvl w:val="1"/>
          <w:numId w:val="1"/>
        </w:numPr>
        <w:pBdr>
          <w:top w:val="nil"/>
          <w:left w:val="nil"/>
          <w:bottom w:val="nil"/>
          <w:right w:val="nil"/>
          <w:between w:val="nil"/>
        </w:pBdr>
      </w:pPr>
      <w:r w:rsidRPr="003F5DC1">
        <w:t>Nether</w:t>
      </w:r>
    </w:p>
    <w:p w14:paraId="11994775" w14:textId="77777777" w:rsidR="00C71FF7" w:rsidRDefault="00C71FF7" w:rsidP="00C71FF7">
      <w:pPr>
        <w:pBdr>
          <w:top w:val="nil"/>
          <w:left w:val="nil"/>
          <w:bottom w:val="nil"/>
          <w:right w:val="nil"/>
          <w:between w:val="nil"/>
        </w:pBdr>
        <w:ind w:left="720"/>
      </w:pPr>
    </w:p>
    <w:p w14:paraId="62B827FA" w14:textId="563A31E7" w:rsidR="002E17C4" w:rsidRPr="003F5DC1" w:rsidRDefault="00D92791">
      <w:pPr>
        <w:numPr>
          <w:ilvl w:val="0"/>
          <w:numId w:val="1"/>
        </w:numPr>
        <w:pBdr>
          <w:top w:val="nil"/>
          <w:left w:val="nil"/>
          <w:bottom w:val="nil"/>
          <w:right w:val="nil"/>
          <w:between w:val="nil"/>
        </w:pBdr>
      </w:pPr>
      <w:r w:rsidRPr="003F5DC1">
        <w:t>Study design methodology</w:t>
      </w:r>
      <w:r w:rsidR="009104CB" w:rsidRPr="003F5DC1">
        <w:t xml:space="preserve"> type</w:t>
      </w:r>
    </w:p>
    <w:p w14:paraId="4A2C62B6" w14:textId="7A94CC96" w:rsidR="00D92791" w:rsidRPr="003F5DC1" w:rsidRDefault="00D92791" w:rsidP="00D92791">
      <w:pPr>
        <w:numPr>
          <w:ilvl w:val="1"/>
          <w:numId w:val="1"/>
        </w:numPr>
        <w:pBdr>
          <w:top w:val="nil"/>
          <w:left w:val="nil"/>
          <w:bottom w:val="nil"/>
          <w:right w:val="nil"/>
          <w:between w:val="nil"/>
        </w:pBdr>
      </w:pPr>
      <w:r w:rsidRPr="003F5DC1">
        <w:t>Quantitative</w:t>
      </w:r>
    </w:p>
    <w:p w14:paraId="397980E4" w14:textId="0BC62375" w:rsidR="009104CB" w:rsidRPr="003F5DC1" w:rsidRDefault="009104CB" w:rsidP="009104CB">
      <w:pPr>
        <w:numPr>
          <w:ilvl w:val="2"/>
          <w:numId w:val="1"/>
        </w:numPr>
        <w:pBdr>
          <w:top w:val="nil"/>
          <w:left w:val="nil"/>
          <w:bottom w:val="nil"/>
          <w:right w:val="nil"/>
          <w:between w:val="nil"/>
        </w:pBdr>
      </w:pPr>
      <w:r w:rsidRPr="003F5DC1">
        <w:t>Randomized control trial</w:t>
      </w:r>
    </w:p>
    <w:p w14:paraId="4B4AED49" w14:textId="48FBE36E" w:rsidR="00381AEF" w:rsidRPr="003F5DC1" w:rsidRDefault="00381AEF" w:rsidP="009104CB">
      <w:pPr>
        <w:numPr>
          <w:ilvl w:val="2"/>
          <w:numId w:val="1"/>
        </w:numPr>
        <w:pBdr>
          <w:top w:val="nil"/>
          <w:left w:val="nil"/>
          <w:bottom w:val="nil"/>
          <w:right w:val="nil"/>
          <w:between w:val="nil"/>
        </w:pBdr>
      </w:pPr>
      <w:r w:rsidRPr="003F5DC1">
        <w:t xml:space="preserve">Quasi-experimental </w:t>
      </w:r>
    </w:p>
    <w:p w14:paraId="4522A98E" w14:textId="338FC365" w:rsidR="009104CB" w:rsidRPr="003F5DC1" w:rsidRDefault="009104CB" w:rsidP="009104CB">
      <w:pPr>
        <w:numPr>
          <w:ilvl w:val="2"/>
          <w:numId w:val="1"/>
        </w:numPr>
        <w:pBdr>
          <w:top w:val="nil"/>
          <w:left w:val="nil"/>
          <w:bottom w:val="nil"/>
          <w:right w:val="nil"/>
          <w:between w:val="nil"/>
        </w:pBdr>
      </w:pPr>
      <w:r w:rsidRPr="003F5DC1">
        <w:lastRenderedPageBreak/>
        <w:t>Case-control</w:t>
      </w:r>
    </w:p>
    <w:p w14:paraId="2D47C705" w14:textId="43FB933B" w:rsidR="009104CB" w:rsidRPr="003F5DC1" w:rsidRDefault="00381AEF" w:rsidP="009104CB">
      <w:pPr>
        <w:numPr>
          <w:ilvl w:val="2"/>
          <w:numId w:val="1"/>
        </w:numPr>
        <w:pBdr>
          <w:top w:val="nil"/>
          <w:left w:val="nil"/>
          <w:bottom w:val="nil"/>
          <w:right w:val="nil"/>
          <w:between w:val="nil"/>
        </w:pBdr>
      </w:pPr>
      <w:r w:rsidRPr="003F5DC1">
        <w:t>Cohort Study</w:t>
      </w:r>
    </w:p>
    <w:p w14:paraId="254C2011" w14:textId="66EC6566" w:rsidR="00381AEF" w:rsidRPr="003F5DC1" w:rsidRDefault="00381AEF" w:rsidP="009104CB">
      <w:pPr>
        <w:numPr>
          <w:ilvl w:val="2"/>
          <w:numId w:val="1"/>
        </w:numPr>
        <w:pBdr>
          <w:top w:val="nil"/>
          <w:left w:val="nil"/>
          <w:bottom w:val="nil"/>
          <w:right w:val="nil"/>
          <w:between w:val="nil"/>
        </w:pBdr>
      </w:pPr>
      <w:r w:rsidRPr="003F5DC1">
        <w:t>Cross-sectional study</w:t>
      </w:r>
    </w:p>
    <w:p w14:paraId="15FAE8F4" w14:textId="78450B0E" w:rsidR="00381AEF" w:rsidRPr="003F5DC1" w:rsidRDefault="00381AEF" w:rsidP="009104CB">
      <w:pPr>
        <w:numPr>
          <w:ilvl w:val="2"/>
          <w:numId w:val="1"/>
        </w:numPr>
        <w:pBdr>
          <w:top w:val="nil"/>
          <w:left w:val="nil"/>
          <w:bottom w:val="nil"/>
          <w:right w:val="nil"/>
          <w:between w:val="nil"/>
        </w:pBdr>
      </w:pPr>
      <w:r w:rsidRPr="003F5DC1">
        <w:t xml:space="preserve">Case Reports and series </w:t>
      </w:r>
    </w:p>
    <w:p w14:paraId="606FB236" w14:textId="0250DC04" w:rsidR="00D92791" w:rsidRPr="003F5DC1" w:rsidRDefault="00D92791" w:rsidP="00D92791">
      <w:pPr>
        <w:numPr>
          <w:ilvl w:val="1"/>
          <w:numId w:val="1"/>
        </w:numPr>
        <w:pBdr>
          <w:top w:val="nil"/>
          <w:left w:val="nil"/>
          <w:bottom w:val="nil"/>
          <w:right w:val="nil"/>
          <w:between w:val="nil"/>
        </w:pBdr>
      </w:pPr>
      <w:r w:rsidRPr="003F5DC1">
        <w:t>Qualitative</w:t>
      </w:r>
    </w:p>
    <w:p w14:paraId="73152BE3" w14:textId="381C9E3D" w:rsidR="00381AEF" w:rsidRPr="003F5DC1" w:rsidRDefault="00381AEF" w:rsidP="00381AEF">
      <w:pPr>
        <w:numPr>
          <w:ilvl w:val="2"/>
          <w:numId w:val="1"/>
        </w:numPr>
        <w:pBdr>
          <w:top w:val="nil"/>
          <w:left w:val="nil"/>
          <w:bottom w:val="nil"/>
          <w:right w:val="nil"/>
          <w:between w:val="nil"/>
        </w:pBdr>
      </w:pPr>
      <w:r w:rsidRPr="003F5DC1">
        <w:t>Phenomenological study</w:t>
      </w:r>
    </w:p>
    <w:p w14:paraId="3CEF6AF8" w14:textId="27504561" w:rsidR="00381AEF" w:rsidRPr="003F5DC1" w:rsidRDefault="00381AEF" w:rsidP="00381AEF">
      <w:pPr>
        <w:numPr>
          <w:ilvl w:val="2"/>
          <w:numId w:val="1"/>
        </w:numPr>
        <w:pBdr>
          <w:top w:val="nil"/>
          <w:left w:val="nil"/>
          <w:bottom w:val="nil"/>
          <w:right w:val="nil"/>
          <w:between w:val="nil"/>
        </w:pBdr>
      </w:pPr>
      <w:r w:rsidRPr="003F5DC1">
        <w:t>Ethnographic study</w:t>
      </w:r>
    </w:p>
    <w:p w14:paraId="09EE9061" w14:textId="4D825BA6" w:rsidR="00381AEF" w:rsidRPr="003F5DC1" w:rsidRDefault="00381AEF" w:rsidP="00381AEF">
      <w:pPr>
        <w:numPr>
          <w:ilvl w:val="2"/>
          <w:numId w:val="1"/>
        </w:numPr>
        <w:pBdr>
          <w:top w:val="nil"/>
          <w:left w:val="nil"/>
          <w:bottom w:val="nil"/>
          <w:right w:val="nil"/>
          <w:between w:val="nil"/>
        </w:pBdr>
      </w:pPr>
      <w:r w:rsidRPr="003F5DC1">
        <w:t>Grounded Theory study</w:t>
      </w:r>
    </w:p>
    <w:p w14:paraId="1D02DF1A" w14:textId="47DFF946" w:rsidR="00381AEF" w:rsidRPr="003F5DC1" w:rsidRDefault="00381AEF" w:rsidP="00381AEF">
      <w:pPr>
        <w:numPr>
          <w:ilvl w:val="2"/>
          <w:numId w:val="1"/>
        </w:numPr>
        <w:pBdr>
          <w:top w:val="nil"/>
          <w:left w:val="nil"/>
          <w:bottom w:val="nil"/>
          <w:right w:val="nil"/>
          <w:between w:val="nil"/>
        </w:pBdr>
      </w:pPr>
      <w:r w:rsidRPr="003F5DC1">
        <w:t>Historical study</w:t>
      </w:r>
    </w:p>
    <w:p w14:paraId="766ACEAA" w14:textId="6148B912" w:rsidR="00381AEF" w:rsidRPr="003F5DC1" w:rsidRDefault="00381AEF" w:rsidP="00381AEF">
      <w:pPr>
        <w:numPr>
          <w:ilvl w:val="2"/>
          <w:numId w:val="1"/>
        </w:numPr>
        <w:pBdr>
          <w:top w:val="nil"/>
          <w:left w:val="nil"/>
          <w:bottom w:val="nil"/>
          <w:right w:val="nil"/>
          <w:between w:val="nil"/>
        </w:pBdr>
      </w:pPr>
      <w:r w:rsidRPr="003F5DC1">
        <w:t>Case study</w:t>
      </w:r>
    </w:p>
    <w:p w14:paraId="3DF0C26D" w14:textId="04AD71F7" w:rsidR="00381AEF" w:rsidRPr="003F5DC1" w:rsidRDefault="00381AEF" w:rsidP="00381AEF">
      <w:pPr>
        <w:numPr>
          <w:ilvl w:val="2"/>
          <w:numId w:val="1"/>
        </w:numPr>
        <w:pBdr>
          <w:top w:val="nil"/>
          <w:left w:val="nil"/>
          <w:bottom w:val="nil"/>
          <w:right w:val="nil"/>
          <w:between w:val="nil"/>
        </w:pBdr>
      </w:pPr>
      <w:r w:rsidRPr="003F5DC1">
        <w:t>Action research study</w:t>
      </w:r>
    </w:p>
    <w:p w14:paraId="1F9C5FC5" w14:textId="0CF9B1B4" w:rsidR="00D92791" w:rsidRPr="003F5DC1" w:rsidRDefault="00D92791" w:rsidP="00D92791">
      <w:pPr>
        <w:numPr>
          <w:ilvl w:val="1"/>
          <w:numId w:val="1"/>
        </w:numPr>
        <w:pBdr>
          <w:top w:val="nil"/>
          <w:left w:val="nil"/>
          <w:bottom w:val="nil"/>
          <w:right w:val="nil"/>
          <w:between w:val="nil"/>
        </w:pBdr>
      </w:pPr>
      <w:proofErr w:type="gramStart"/>
      <w:r w:rsidRPr="003F5DC1">
        <w:t>Mixed-methods</w:t>
      </w:r>
      <w:proofErr w:type="gramEnd"/>
    </w:p>
    <w:p w14:paraId="6222F6DE" w14:textId="53C2C494" w:rsidR="00381AEF" w:rsidRPr="003F5DC1" w:rsidRDefault="00381AEF" w:rsidP="00381AEF">
      <w:pPr>
        <w:numPr>
          <w:ilvl w:val="2"/>
          <w:numId w:val="1"/>
        </w:numPr>
        <w:pBdr>
          <w:top w:val="nil"/>
          <w:left w:val="nil"/>
          <w:bottom w:val="nil"/>
          <w:right w:val="nil"/>
          <w:between w:val="nil"/>
        </w:pBdr>
      </w:pPr>
      <w:r w:rsidRPr="003F5DC1">
        <w:t>Convergent parallel (quantitative and qualitative data collected at the same time, but analyzed separately)</w:t>
      </w:r>
    </w:p>
    <w:p w14:paraId="71FC4917" w14:textId="171B63A5" w:rsidR="00381AEF" w:rsidRPr="003F5DC1" w:rsidRDefault="00381AEF" w:rsidP="00381AEF">
      <w:pPr>
        <w:numPr>
          <w:ilvl w:val="2"/>
          <w:numId w:val="1"/>
        </w:numPr>
        <w:pBdr>
          <w:top w:val="nil"/>
          <w:left w:val="nil"/>
          <w:bottom w:val="nil"/>
          <w:right w:val="nil"/>
          <w:between w:val="nil"/>
        </w:pBdr>
      </w:pPr>
      <w:r w:rsidRPr="003F5DC1">
        <w:t>Embedded (quantitative and qualitative data collected at the same time, within a larger study design)</w:t>
      </w:r>
    </w:p>
    <w:p w14:paraId="10CA641F" w14:textId="2AB22B1A" w:rsidR="00381AEF" w:rsidRPr="003F5DC1" w:rsidRDefault="00381AEF" w:rsidP="00381AEF">
      <w:pPr>
        <w:numPr>
          <w:ilvl w:val="2"/>
          <w:numId w:val="1"/>
        </w:numPr>
        <w:pBdr>
          <w:top w:val="nil"/>
          <w:left w:val="nil"/>
          <w:bottom w:val="nil"/>
          <w:right w:val="nil"/>
          <w:between w:val="nil"/>
        </w:pBdr>
      </w:pPr>
      <w:r w:rsidRPr="003F5DC1">
        <w:t>Quant-to-Qual sequential explanatory design (</w:t>
      </w:r>
      <w:r w:rsidR="002B258B" w:rsidRPr="003F5DC1">
        <w:t>quantitative collected and analyzed, informing the following qualitative data collection and analysis)</w:t>
      </w:r>
    </w:p>
    <w:p w14:paraId="102C5F7D" w14:textId="1DD1CAEC" w:rsidR="002B258B" w:rsidRPr="003F5DC1" w:rsidRDefault="002B258B" w:rsidP="002B258B">
      <w:pPr>
        <w:numPr>
          <w:ilvl w:val="2"/>
          <w:numId w:val="1"/>
        </w:numPr>
        <w:pBdr>
          <w:top w:val="nil"/>
          <w:left w:val="nil"/>
          <w:bottom w:val="nil"/>
          <w:right w:val="nil"/>
          <w:between w:val="nil"/>
        </w:pBdr>
      </w:pPr>
      <w:r w:rsidRPr="003F5DC1">
        <w:t>Qual-to-Quant sequential explanatory design (qualitative collected and analyzed, informing the following quantitative data collection and analysis)</w:t>
      </w:r>
    </w:p>
    <w:p w14:paraId="6793A742" w14:textId="77777777" w:rsidR="00C71FF7" w:rsidRPr="00C71FF7" w:rsidRDefault="00C71FF7" w:rsidP="00C71FF7">
      <w:pPr>
        <w:pBdr>
          <w:top w:val="nil"/>
          <w:left w:val="nil"/>
          <w:bottom w:val="nil"/>
          <w:right w:val="nil"/>
          <w:between w:val="nil"/>
        </w:pBdr>
        <w:ind w:left="720"/>
      </w:pPr>
    </w:p>
    <w:p w14:paraId="00000055" w14:textId="4057137E" w:rsidR="00704B36" w:rsidRPr="003F5DC1" w:rsidRDefault="00622113">
      <w:pPr>
        <w:numPr>
          <w:ilvl w:val="0"/>
          <w:numId w:val="1"/>
        </w:numPr>
        <w:pBdr>
          <w:top w:val="nil"/>
          <w:left w:val="nil"/>
          <w:bottom w:val="nil"/>
          <w:right w:val="nil"/>
          <w:between w:val="nil"/>
        </w:pBdr>
      </w:pPr>
      <w:r w:rsidRPr="003F5DC1">
        <w:rPr>
          <w:color w:val="000000"/>
        </w:rPr>
        <w:t xml:space="preserve">Theoretical/conceptual approach </w:t>
      </w:r>
    </w:p>
    <w:p w14:paraId="00000056" w14:textId="77777777" w:rsidR="00704B36" w:rsidRPr="003F5DC1" w:rsidRDefault="00622113">
      <w:pPr>
        <w:numPr>
          <w:ilvl w:val="1"/>
          <w:numId w:val="1"/>
        </w:numPr>
        <w:pBdr>
          <w:top w:val="nil"/>
          <w:left w:val="nil"/>
          <w:bottom w:val="nil"/>
          <w:right w:val="nil"/>
          <w:between w:val="nil"/>
        </w:pBdr>
      </w:pPr>
      <w:r w:rsidRPr="003F5DC1">
        <w:t>Clinical intervention</w:t>
      </w:r>
    </w:p>
    <w:p w14:paraId="00000057" w14:textId="77777777" w:rsidR="00704B36" w:rsidRPr="003F5DC1" w:rsidRDefault="00622113">
      <w:pPr>
        <w:numPr>
          <w:ilvl w:val="1"/>
          <w:numId w:val="1"/>
        </w:numPr>
        <w:pBdr>
          <w:top w:val="nil"/>
          <w:left w:val="nil"/>
          <w:bottom w:val="nil"/>
          <w:right w:val="nil"/>
          <w:between w:val="nil"/>
        </w:pBdr>
      </w:pPr>
      <w:r w:rsidRPr="003F5DC1">
        <w:rPr>
          <w:color w:val="000000"/>
        </w:rPr>
        <w:t>Public health intervention (non-clinical)</w:t>
      </w:r>
    </w:p>
    <w:p w14:paraId="00000058" w14:textId="66491F48" w:rsidR="00704B36" w:rsidRPr="003F5DC1" w:rsidRDefault="00622113">
      <w:pPr>
        <w:numPr>
          <w:ilvl w:val="1"/>
          <w:numId w:val="1"/>
        </w:numPr>
        <w:pBdr>
          <w:top w:val="nil"/>
          <w:left w:val="nil"/>
          <w:bottom w:val="nil"/>
          <w:right w:val="nil"/>
          <w:between w:val="nil"/>
        </w:pBdr>
      </w:pPr>
      <w:r w:rsidRPr="003F5DC1">
        <w:rPr>
          <w:color w:val="000000"/>
        </w:rPr>
        <w:t>Epidemiological causal theory</w:t>
      </w:r>
    </w:p>
    <w:p w14:paraId="1E4209EA" w14:textId="5754A49E" w:rsidR="0080381A" w:rsidRPr="003F5DC1" w:rsidRDefault="0080381A">
      <w:pPr>
        <w:numPr>
          <w:ilvl w:val="1"/>
          <w:numId w:val="1"/>
        </w:numPr>
        <w:pBdr>
          <w:top w:val="nil"/>
          <w:left w:val="nil"/>
          <w:bottom w:val="nil"/>
          <w:right w:val="nil"/>
          <w:between w:val="nil"/>
        </w:pBdr>
      </w:pPr>
      <w:r w:rsidRPr="003F5DC1">
        <w:rPr>
          <w:color w:val="000000"/>
        </w:rPr>
        <w:t>Environmental justice / climate justice</w:t>
      </w:r>
    </w:p>
    <w:p w14:paraId="00000059" w14:textId="77777777" w:rsidR="00704B36" w:rsidRPr="003F5DC1" w:rsidRDefault="00622113">
      <w:pPr>
        <w:numPr>
          <w:ilvl w:val="1"/>
          <w:numId w:val="1"/>
        </w:numPr>
        <w:pBdr>
          <w:top w:val="nil"/>
          <w:left w:val="nil"/>
          <w:bottom w:val="nil"/>
          <w:right w:val="nil"/>
          <w:between w:val="nil"/>
        </w:pBdr>
      </w:pPr>
      <w:r w:rsidRPr="003F5DC1">
        <w:rPr>
          <w:color w:val="000000"/>
        </w:rPr>
        <w:t>Supply-demand economics</w:t>
      </w:r>
    </w:p>
    <w:p w14:paraId="0000005A" w14:textId="77777777" w:rsidR="00704B36" w:rsidRPr="003F5DC1" w:rsidRDefault="00622113">
      <w:pPr>
        <w:numPr>
          <w:ilvl w:val="1"/>
          <w:numId w:val="1"/>
        </w:numPr>
        <w:pBdr>
          <w:top w:val="nil"/>
          <w:left w:val="nil"/>
          <w:bottom w:val="nil"/>
          <w:right w:val="nil"/>
          <w:between w:val="nil"/>
        </w:pBdr>
      </w:pPr>
      <w:r w:rsidRPr="003F5DC1">
        <w:rPr>
          <w:color w:val="000000"/>
        </w:rPr>
        <w:t>Ecosystem services</w:t>
      </w:r>
    </w:p>
    <w:p w14:paraId="0000005B" w14:textId="77777777" w:rsidR="00704B36" w:rsidRPr="003F5DC1" w:rsidRDefault="00622113">
      <w:pPr>
        <w:numPr>
          <w:ilvl w:val="1"/>
          <w:numId w:val="1"/>
        </w:numPr>
        <w:pBdr>
          <w:top w:val="nil"/>
          <w:left w:val="nil"/>
          <w:bottom w:val="nil"/>
          <w:right w:val="nil"/>
          <w:between w:val="nil"/>
        </w:pBdr>
      </w:pPr>
      <w:r w:rsidRPr="003F5DC1">
        <w:rPr>
          <w:color w:val="000000"/>
        </w:rPr>
        <w:t>Ecology/environmental preservation/ecosystem management</w:t>
      </w:r>
    </w:p>
    <w:p w14:paraId="0000005C" w14:textId="77777777" w:rsidR="00704B36" w:rsidRPr="003F5DC1" w:rsidRDefault="00622113">
      <w:pPr>
        <w:numPr>
          <w:ilvl w:val="1"/>
          <w:numId w:val="1"/>
        </w:numPr>
        <w:pBdr>
          <w:top w:val="nil"/>
          <w:left w:val="nil"/>
          <w:bottom w:val="nil"/>
          <w:right w:val="nil"/>
          <w:between w:val="nil"/>
        </w:pBdr>
      </w:pPr>
      <w:r w:rsidRPr="003F5DC1">
        <w:rPr>
          <w:color w:val="000000"/>
        </w:rPr>
        <w:t>Geologic</w:t>
      </w:r>
    </w:p>
    <w:p w14:paraId="0000005D" w14:textId="598E0DD6" w:rsidR="00704B36" w:rsidRPr="003F5DC1" w:rsidRDefault="00622113">
      <w:pPr>
        <w:numPr>
          <w:ilvl w:val="1"/>
          <w:numId w:val="1"/>
        </w:numPr>
        <w:pBdr>
          <w:top w:val="nil"/>
          <w:left w:val="nil"/>
          <w:bottom w:val="nil"/>
          <w:right w:val="nil"/>
          <w:between w:val="nil"/>
        </w:pBdr>
      </w:pPr>
      <w:r w:rsidRPr="003F5DC1">
        <w:rPr>
          <w:color w:val="000000"/>
        </w:rPr>
        <w:t>Land</w:t>
      </w:r>
      <w:r w:rsidR="003F5F45" w:rsidRPr="003F5DC1">
        <w:rPr>
          <w:color w:val="000000"/>
        </w:rPr>
        <w:t xml:space="preserve"> m</w:t>
      </w:r>
      <w:r w:rsidRPr="003F5DC1">
        <w:rPr>
          <w:color w:val="000000"/>
        </w:rPr>
        <w:t>anagement/</w:t>
      </w:r>
      <w:r w:rsidR="00033041" w:rsidRPr="003F5DC1">
        <w:rPr>
          <w:color w:val="000000"/>
        </w:rPr>
        <w:t>ag</w:t>
      </w:r>
      <w:r w:rsidRPr="003F5DC1">
        <w:rPr>
          <w:color w:val="000000"/>
        </w:rPr>
        <w:t>riculture/forestry</w:t>
      </w:r>
    </w:p>
    <w:p w14:paraId="0000005E" w14:textId="6CA577A1" w:rsidR="00704B36" w:rsidRPr="003F5DC1" w:rsidRDefault="00622113">
      <w:pPr>
        <w:numPr>
          <w:ilvl w:val="1"/>
          <w:numId w:val="1"/>
        </w:numPr>
        <w:pBdr>
          <w:top w:val="nil"/>
          <w:left w:val="nil"/>
          <w:bottom w:val="nil"/>
          <w:right w:val="nil"/>
          <w:between w:val="nil"/>
        </w:pBdr>
      </w:pPr>
      <w:r w:rsidRPr="003F5DC1">
        <w:rPr>
          <w:color w:val="000000"/>
        </w:rPr>
        <w:t>Ocean and</w:t>
      </w:r>
      <w:r w:rsidR="003F5F45" w:rsidRPr="003F5DC1">
        <w:rPr>
          <w:color w:val="000000"/>
        </w:rPr>
        <w:t xml:space="preserve"> c</w:t>
      </w:r>
      <w:r w:rsidRPr="003F5DC1">
        <w:rPr>
          <w:color w:val="000000"/>
        </w:rPr>
        <w:t>oastal management</w:t>
      </w:r>
    </w:p>
    <w:p w14:paraId="0000005F" w14:textId="77777777" w:rsidR="00704B36" w:rsidRPr="003F5DC1" w:rsidRDefault="00622113">
      <w:pPr>
        <w:numPr>
          <w:ilvl w:val="1"/>
          <w:numId w:val="1"/>
        </w:numPr>
        <w:pBdr>
          <w:top w:val="nil"/>
          <w:left w:val="nil"/>
          <w:bottom w:val="nil"/>
          <w:right w:val="nil"/>
          <w:between w:val="nil"/>
        </w:pBdr>
      </w:pPr>
      <w:r w:rsidRPr="003F5DC1">
        <w:rPr>
          <w:color w:val="000000"/>
        </w:rPr>
        <w:t>Disaster risk management</w:t>
      </w:r>
    </w:p>
    <w:p w14:paraId="00000060" w14:textId="2CD3ADD2" w:rsidR="00704B36" w:rsidRPr="003F5DC1" w:rsidRDefault="00622113">
      <w:pPr>
        <w:numPr>
          <w:ilvl w:val="1"/>
          <w:numId w:val="1"/>
        </w:numPr>
        <w:pBdr>
          <w:top w:val="nil"/>
          <w:left w:val="nil"/>
          <w:bottom w:val="nil"/>
          <w:right w:val="nil"/>
          <w:between w:val="nil"/>
        </w:pBdr>
      </w:pPr>
      <w:r w:rsidRPr="003F5DC1">
        <w:rPr>
          <w:color w:val="000000"/>
        </w:rPr>
        <w:t>Education and</w:t>
      </w:r>
      <w:r w:rsidR="003F5F45" w:rsidRPr="003F5DC1">
        <w:rPr>
          <w:color w:val="000000"/>
        </w:rPr>
        <w:t xml:space="preserve"> t</w:t>
      </w:r>
      <w:r w:rsidRPr="003F5DC1">
        <w:rPr>
          <w:color w:val="000000"/>
        </w:rPr>
        <w:t>ourism</w:t>
      </w:r>
    </w:p>
    <w:p w14:paraId="31FB869A" w14:textId="1EE449A6" w:rsidR="0080381A" w:rsidRPr="003F5DC1" w:rsidRDefault="0080381A">
      <w:pPr>
        <w:numPr>
          <w:ilvl w:val="1"/>
          <w:numId w:val="1"/>
        </w:numPr>
        <w:pBdr>
          <w:top w:val="nil"/>
          <w:left w:val="nil"/>
          <w:bottom w:val="nil"/>
          <w:right w:val="nil"/>
          <w:between w:val="nil"/>
        </w:pBdr>
      </w:pPr>
      <w:r w:rsidRPr="003F5DC1">
        <w:rPr>
          <w:color w:val="000000"/>
        </w:rPr>
        <w:t xml:space="preserve">Social determinants </w:t>
      </w:r>
    </w:p>
    <w:p w14:paraId="00000061" w14:textId="77777777" w:rsidR="00704B36" w:rsidRPr="003F5DC1" w:rsidRDefault="00622113">
      <w:pPr>
        <w:numPr>
          <w:ilvl w:val="1"/>
          <w:numId w:val="1"/>
        </w:numPr>
        <w:pBdr>
          <w:top w:val="nil"/>
          <w:left w:val="nil"/>
          <w:bottom w:val="nil"/>
          <w:right w:val="nil"/>
          <w:between w:val="nil"/>
        </w:pBdr>
      </w:pPr>
      <w:r w:rsidRPr="003F5DC1">
        <w:rPr>
          <w:color w:val="000000"/>
        </w:rPr>
        <w:t>Cultural preservation</w:t>
      </w:r>
    </w:p>
    <w:p w14:paraId="00000062" w14:textId="77777777" w:rsidR="00704B36" w:rsidRPr="003F5DC1" w:rsidRDefault="00622113">
      <w:pPr>
        <w:numPr>
          <w:ilvl w:val="1"/>
          <w:numId w:val="1"/>
        </w:numPr>
        <w:pBdr>
          <w:top w:val="nil"/>
          <w:left w:val="nil"/>
          <w:bottom w:val="nil"/>
          <w:right w:val="nil"/>
          <w:between w:val="nil"/>
        </w:pBdr>
      </w:pPr>
      <w:r w:rsidRPr="003F5DC1">
        <w:rPr>
          <w:color w:val="000000"/>
        </w:rPr>
        <w:t>Resource and food security</w:t>
      </w:r>
    </w:p>
    <w:p w14:paraId="00000063" w14:textId="77777777" w:rsidR="00704B36" w:rsidRPr="003F5DC1" w:rsidRDefault="00622113">
      <w:pPr>
        <w:numPr>
          <w:ilvl w:val="1"/>
          <w:numId w:val="1"/>
        </w:numPr>
        <w:pBdr>
          <w:top w:val="nil"/>
          <w:left w:val="nil"/>
          <w:bottom w:val="nil"/>
          <w:right w:val="nil"/>
          <w:between w:val="nil"/>
        </w:pBdr>
      </w:pPr>
      <w:r w:rsidRPr="003F5DC1">
        <w:rPr>
          <w:color w:val="000000"/>
        </w:rPr>
        <w:t>Other</w:t>
      </w:r>
    </w:p>
    <w:p w14:paraId="00000064" w14:textId="77777777" w:rsidR="00704B36" w:rsidRPr="003F5DC1" w:rsidRDefault="00622113">
      <w:pPr>
        <w:numPr>
          <w:ilvl w:val="2"/>
          <w:numId w:val="1"/>
        </w:numPr>
        <w:pBdr>
          <w:top w:val="nil"/>
          <w:left w:val="nil"/>
          <w:bottom w:val="nil"/>
          <w:right w:val="nil"/>
          <w:between w:val="nil"/>
        </w:pBdr>
      </w:pPr>
      <w:r w:rsidRPr="003F5DC1">
        <w:t>Please specify: _____</w:t>
      </w:r>
    </w:p>
    <w:p w14:paraId="40FDC85D" w14:textId="77777777" w:rsidR="00C71FF7" w:rsidRPr="00C71FF7" w:rsidRDefault="00C71FF7" w:rsidP="00C71FF7">
      <w:pPr>
        <w:pBdr>
          <w:top w:val="nil"/>
          <w:left w:val="nil"/>
          <w:bottom w:val="nil"/>
          <w:right w:val="nil"/>
          <w:between w:val="nil"/>
        </w:pBdr>
        <w:ind w:left="720"/>
      </w:pPr>
    </w:p>
    <w:p w14:paraId="00000065" w14:textId="26846AB1" w:rsidR="00704B36" w:rsidRPr="003F5DC1" w:rsidRDefault="00622113">
      <w:pPr>
        <w:numPr>
          <w:ilvl w:val="0"/>
          <w:numId w:val="1"/>
        </w:numPr>
        <w:pBdr>
          <w:top w:val="nil"/>
          <w:left w:val="nil"/>
          <w:bottom w:val="nil"/>
          <w:right w:val="nil"/>
          <w:between w:val="nil"/>
        </w:pBdr>
      </w:pPr>
      <w:r w:rsidRPr="003F5DC1">
        <w:rPr>
          <w:color w:val="000000"/>
        </w:rPr>
        <w:t>Publishing Access</w:t>
      </w:r>
    </w:p>
    <w:p w14:paraId="00000066" w14:textId="7FF0F1CC" w:rsidR="00704B36" w:rsidRPr="003F5DC1" w:rsidRDefault="00622113">
      <w:pPr>
        <w:numPr>
          <w:ilvl w:val="1"/>
          <w:numId w:val="1"/>
        </w:numPr>
        <w:pBdr>
          <w:top w:val="nil"/>
          <w:left w:val="nil"/>
          <w:bottom w:val="nil"/>
          <w:right w:val="nil"/>
          <w:between w:val="nil"/>
        </w:pBdr>
      </w:pPr>
      <w:r w:rsidRPr="003F5DC1">
        <w:rPr>
          <w:color w:val="000000"/>
        </w:rPr>
        <w:t xml:space="preserve">Open </w:t>
      </w:r>
      <w:r w:rsidR="003F5DC1">
        <w:rPr>
          <w:color w:val="000000"/>
        </w:rPr>
        <w:t>a</w:t>
      </w:r>
      <w:r w:rsidRPr="003F5DC1">
        <w:rPr>
          <w:color w:val="000000"/>
        </w:rPr>
        <w:t xml:space="preserve">ccess </w:t>
      </w:r>
      <w:r w:rsidR="003F5DC1">
        <w:rPr>
          <w:color w:val="000000"/>
        </w:rPr>
        <w:t>p</w:t>
      </w:r>
      <w:r w:rsidRPr="003F5DC1">
        <w:rPr>
          <w:color w:val="000000"/>
        </w:rPr>
        <w:t>ublishing</w:t>
      </w:r>
    </w:p>
    <w:p w14:paraId="00000067" w14:textId="5D814CF6" w:rsidR="00704B36" w:rsidRPr="003F5DC1" w:rsidRDefault="003F5DC1">
      <w:pPr>
        <w:numPr>
          <w:ilvl w:val="1"/>
          <w:numId w:val="1"/>
        </w:numPr>
        <w:pBdr>
          <w:top w:val="nil"/>
          <w:left w:val="nil"/>
          <w:bottom w:val="nil"/>
          <w:right w:val="nil"/>
          <w:between w:val="nil"/>
        </w:pBdr>
      </w:pPr>
      <w:r>
        <w:rPr>
          <w:color w:val="000000"/>
        </w:rPr>
        <w:t>Non-open</w:t>
      </w:r>
      <w:r w:rsidR="00622113" w:rsidRPr="003F5DC1">
        <w:rPr>
          <w:color w:val="000000"/>
        </w:rPr>
        <w:t xml:space="preserve"> </w:t>
      </w:r>
      <w:r>
        <w:rPr>
          <w:color w:val="000000"/>
        </w:rPr>
        <w:t>a</w:t>
      </w:r>
      <w:r w:rsidR="00622113" w:rsidRPr="003F5DC1">
        <w:rPr>
          <w:color w:val="000000"/>
        </w:rPr>
        <w:t xml:space="preserve">ccess </w:t>
      </w:r>
      <w:r>
        <w:rPr>
          <w:color w:val="000000"/>
        </w:rPr>
        <w:t>pu</w:t>
      </w:r>
      <w:r w:rsidR="00622113" w:rsidRPr="003F5DC1">
        <w:rPr>
          <w:color w:val="000000"/>
        </w:rPr>
        <w:t>blishing</w:t>
      </w:r>
    </w:p>
    <w:p w14:paraId="0B5D64C1" w14:textId="77777777" w:rsidR="00C71FF7" w:rsidRPr="00C71FF7" w:rsidRDefault="00C71FF7" w:rsidP="00C71FF7">
      <w:pPr>
        <w:pBdr>
          <w:top w:val="nil"/>
          <w:left w:val="nil"/>
          <w:bottom w:val="nil"/>
          <w:right w:val="nil"/>
          <w:between w:val="nil"/>
        </w:pBdr>
        <w:ind w:left="720"/>
      </w:pPr>
    </w:p>
    <w:p w14:paraId="00000068" w14:textId="62FC7D3C" w:rsidR="00704B36" w:rsidRPr="003F5DC1" w:rsidRDefault="00622113">
      <w:pPr>
        <w:numPr>
          <w:ilvl w:val="0"/>
          <w:numId w:val="1"/>
        </w:numPr>
        <w:pBdr>
          <w:top w:val="nil"/>
          <w:left w:val="nil"/>
          <w:bottom w:val="nil"/>
          <w:right w:val="nil"/>
          <w:between w:val="nil"/>
        </w:pBdr>
      </w:pPr>
      <w:r w:rsidRPr="003F5DC1">
        <w:rPr>
          <w:color w:val="000000"/>
        </w:rPr>
        <w:lastRenderedPageBreak/>
        <w:t>Funding Type:</w:t>
      </w:r>
    </w:p>
    <w:p w14:paraId="00000069" w14:textId="3ACD3BAE" w:rsidR="00704B36" w:rsidRPr="003F5DC1" w:rsidRDefault="00622113">
      <w:pPr>
        <w:numPr>
          <w:ilvl w:val="1"/>
          <w:numId w:val="1"/>
        </w:numPr>
        <w:pBdr>
          <w:top w:val="nil"/>
          <w:left w:val="nil"/>
          <w:bottom w:val="nil"/>
          <w:right w:val="nil"/>
          <w:between w:val="nil"/>
        </w:pBdr>
      </w:pPr>
      <w:r w:rsidRPr="003F5DC1">
        <w:rPr>
          <w:color w:val="000000"/>
        </w:rPr>
        <w:t xml:space="preserve">Fossil-fuel industry funding </w:t>
      </w:r>
      <w:r w:rsidR="0007459A" w:rsidRPr="003F5DC1">
        <w:rPr>
          <w:color w:val="000000"/>
        </w:rPr>
        <w:t>(</w:t>
      </w:r>
      <w:r w:rsidRPr="003F5DC1">
        <w:rPr>
          <w:color w:val="000000"/>
        </w:rPr>
        <w:t>directly from a corporation</w:t>
      </w:r>
      <w:r w:rsidR="0007459A" w:rsidRPr="003F5DC1">
        <w:rPr>
          <w:color w:val="000000"/>
        </w:rPr>
        <w:t>,</w:t>
      </w:r>
      <w:r w:rsidRPr="003F5DC1">
        <w:rPr>
          <w:color w:val="000000"/>
        </w:rPr>
        <w:t xml:space="preserve"> or via industry associations</w:t>
      </w:r>
      <w:r w:rsidR="0007459A" w:rsidRPr="003F5DC1">
        <w:rPr>
          <w:color w:val="000000"/>
        </w:rPr>
        <w:t>,</w:t>
      </w:r>
      <w:r w:rsidRPr="003F5DC1">
        <w:rPr>
          <w:color w:val="000000"/>
        </w:rPr>
        <w:t xml:space="preserve"> or industry</w:t>
      </w:r>
      <w:r w:rsidR="0007459A" w:rsidRPr="003F5DC1">
        <w:rPr>
          <w:color w:val="000000"/>
        </w:rPr>
        <w:t>-</w:t>
      </w:r>
      <w:r w:rsidRPr="003F5DC1">
        <w:rPr>
          <w:color w:val="000000"/>
        </w:rPr>
        <w:t>funded</w:t>
      </w:r>
      <w:r w:rsidR="0007459A" w:rsidRPr="003F5DC1">
        <w:rPr>
          <w:color w:val="000000"/>
        </w:rPr>
        <w:t>/industry-</w:t>
      </w:r>
      <w:r w:rsidRPr="003F5DC1">
        <w:rPr>
          <w:color w:val="000000"/>
        </w:rPr>
        <w:t>aligned philanthropic groups</w:t>
      </w:r>
      <w:r w:rsidR="0007459A" w:rsidRPr="003F5DC1">
        <w:rPr>
          <w:color w:val="000000"/>
        </w:rPr>
        <w:t>)</w:t>
      </w:r>
    </w:p>
    <w:p w14:paraId="0000006A" w14:textId="661AC4AB" w:rsidR="00704B36" w:rsidRPr="003F5DC1" w:rsidRDefault="00622113">
      <w:pPr>
        <w:numPr>
          <w:ilvl w:val="1"/>
          <w:numId w:val="1"/>
        </w:numPr>
        <w:pBdr>
          <w:top w:val="nil"/>
          <w:left w:val="nil"/>
          <w:bottom w:val="nil"/>
          <w:right w:val="nil"/>
          <w:between w:val="nil"/>
        </w:pBdr>
      </w:pPr>
      <w:r w:rsidRPr="003F5DC1">
        <w:rPr>
          <w:color w:val="000000"/>
        </w:rPr>
        <w:t>Other industry (private) funding</w:t>
      </w:r>
      <w:r w:rsidR="0007459A" w:rsidRPr="003F5DC1">
        <w:rPr>
          <w:color w:val="000000"/>
        </w:rPr>
        <w:t xml:space="preserve"> (</w:t>
      </w:r>
      <w:r w:rsidRPr="003F5DC1">
        <w:rPr>
          <w:color w:val="000000"/>
        </w:rPr>
        <w:t>directly from a corporation</w:t>
      </w:r>
      <w:r w:rsidR="0007459A" w:rsidRPr="003F5DC1">
        <w:rPr>
          <w:color w:val="000000"/>
        </w:rPr>
        <w:t>,</w:t>
      </w:r>
      <w:r w:rsidRPr="003F5DC1">
        <w:rPr>
          <w:color w:val="000000"/>
        </w:rPr>
        <w:t xml:space="preserve"> or via industry associations</w:t>
      </w:r>
      <w:r w:rsidR="0007459A" w:rsidRPr="003F5DC1">
        <w:rPr>
          <w:color w:val="000000"/>
        </w:rPr>
        <w:t>,</w:t>
      </w:r>
      <w:r w:rsidRPr="003F5DC1">
        <w:rPr>
          <w:color w:val="000000"/>
        </w:rPr>
        <w:t xml:space="preserve"> or </w:t>
      </w:r>
      <w:r w:rsidR="0007459A" w:rsidRPr="003F5DC1">
        <w:rPr>
          <w:color w:val="000000"/>
        </w:rPr>
        <w:t xml:space="preserve">industry-funded/industry-aligned </w:t>
      </w:r>
      <w:r w:rsidRPr="003F5DC1">
        <w:rPr>
          <w:color w:val="000000"/>
        </w:rPr>
        <w:t>philanthropic groups</w:t>
      </w:r>
      <w:r w:rsidR="0007459A" w:rsidRPr="003F5DC1">
        <w:rPr>
          <w:color w:val="000000"/>
        </w:rPr>
        <w:t>)</w:t>
      </w:r>
    </w:p>
    <w:p w14:paraId="0000006B" w14:textId="77777777" w:rsidR="00704B36" w:rsidRPr="003F5DC1" w:rsidRDefault="00622113">
      <w:pPr>
        <w:numPr>
          <w:ilvl w:val="1"/>
          <w:numId w:val="1"/>
        </w:numPr>
        <w:pBdr>
          <w:top w:val="nil"/>
          <w:left w:val="nil"/>
          <w:bottom w:val="nil"/>
          <w:right w:val="nil"/>
          <w:between w:val="nil"/>
        </w:pBdr>
      </w:pPr>
      <w:r w:rsidRPr="003F5DC1">
        <w:rPr>
          <w:color w:val="000000"/>
        </w:rPr>
        <w:t>Government funding</w:t>
      </w:r>
    </w:p>
    <w:p w14:paraId="0000006C" w14:textId="2BF7AEDC" w:rsidR="00704B36" w:rsidRPr="003F5DC1" w:rsidRDefault="00622113">
      <w:pPr>
        <w:numPr>
          <w:ilvl w:val="1"/>
          <w:numId w:val="1"/>
        </w:numPr>
        <w:pBdr>
          <w:top w:val="nil"/>
          <w:left w:val="nil"/>
          <w:bottom w:val="nil"/>
          <w:right w:val="nil"/>
          <w:between w:val="nil"/>
        </w:pBdr>
      </w:pPr>
      <w:r w:rsidRPr="003F5DC1">
        <w:rPr>
          <w:color w:val="000000"/>
        </w:rPr>
        <w:t xml:space="preserve">Foundation/philanthropic funding </w:t>
      </w:r>
      <w:r w:rsidR="0007459A" w:rsidRPr="003F5DC1">
        <w:rPr>
          <w:color w:val="000000"/>
        </w:rPr>
        <w:t>(</w:t>
      </w:r>
      <w:r w:rsidRPr="003F5DC1">
        <w:rPr>
          <w:color w:val="000000"/>
        </w:rPr>
        <w:t>independent of industry stakeholders</w:t>
      </w:r>
      <w:r w:rsidR="0007459A" w:rsidRPr="003F5DC1">
        <w:rPr>
          <w:color w:val="000000"/>
        </w:rPr>
        <w:t>)</w:t>
      </w:r>
    </w:p>
    <w:p w14:paraId="0000006D" w14:textId="7A91B7B5" w:rsidR="00704B36" w:rsidRPr="003F5DC1" w:rsidRDefault="0007459A">
      <w:pPr>
        <w:numPr>
          <w:ilvl w:val="1"/>
          <w:numId w:val="1"/>
        </w:numPr>
        <w:pBdr>
          <w:top w:val="nil"/>
          <w:left w:val="nil"/>
          <w:bottom w:val="nil"/>
          <w:right w:val="nil"/>
          <w:between w:val="nil"/>
        </w:pBdr>
      </w:pPr>
      <w:r w:rsidRPr="003F5DC1">
        <w:rPr>
          <w:color w:val="000000"/>
        </w:rPr>
        <w:t xml:space="preserve">Academic institution </w:t>
      </w:r>
      <w:r w:rsidR="00E66C83" w:rsidRPr="003F5DC1">
        <w:rPr>
          <w:color w:val="000000"/>
        </w:rPr>
        <w:t>funding</w:t>
      </w:r>
    </w:p>
    <w:p w14:paraId="0000006E" w14:textId="77777777" w:rsidR="00704B36" w:rsidRPr="003F5DC1" w:rsidRDefault="00622113">
      <w:pPr>
        <w:numPr>
          <w:ilvl w:val="1"/>
          <w:numId w:val="1"/>
        </w:numPr>
        <w:pBdr>
          <w:top w:val="nil"/>
          <w:left w:val="nil"/>
          <w:bottom w:val="nil"/>
          <w:right w:val="nil"/>
          <w:between w:val="nil"/>
        </w:pBdr>
      </w:pPr>
      <w:r w:rsidRPr="003F5DC1">
        <w:rPr>
          <w:color w:val="000000"/>
        </w:rPr>
        <w:t xml:space="preserve">Research stated to be </w:t>
      </w:r>
      <w:proofErr w:type="gramStart"/>
      <w:r w:rsidRPr="003F5DC1">
        <w:rPr>
          <w:color w:val="000000"/>
        </w:rPr>
        <w:t>unfunded</w:t>
      </w:r>
      <w:proofErr w:type="gramEnd"/>
    </w:p>
    <w:p w14:paraId="0000006F" w14:textId="77777777" w:rsidR="00704B36" w:rsidRPr="003F5DC1" w:rsidRDefault="00622113">
      <w:pPr>
        <w:numPr>
          <w:ilvl w:val="1"/>
          <w:numId w:val="1"/>
        </w:numPr>
        <w:pBdr>
          <w:top w:val="nil"/>
          <w:left w:val="nil"/>
          <w:bottom w:val="nil"/>
          <w:right w:val="nil"/>
          <w:between w:val="nil"/>
        </w:pBdr>
      </w:pPr>
      <w:r w:rsidRPr="003F5DC1">
        <w:rPr>
          <w:color w:val="000000"/>
        </w:rPr>
        <w:t xml:space="preserve">Funding not </w:t>
      </w:r>
      <w:proofErr w:type="gramStart"/>
      <w:r w:rsidRPr="003F5DC1">
        <w:rPr>
          <w:color w:val="000000"/>
        </w:rPr>
        <w:t>reported</w:t>
      </w:r>
      <w:proofErr w:type="gramEnd"/>
    </w:p>
    <w:p w14:paraId="23F50328" w14:textId="77777777" w:rsidR="00C71FF7" w:rsidRPr="00C71FF7" w:rsidRDefault="00C71FF7" w:rsidP="00C71FF7">
      <w:pPr>
        <w:pBdr>
          <w:top w:val="nil"/>
          <w:left w:val="nil"/>
          <w:bottom w:val="nil"/>
          <w:right w:val="nil"/>
          <w:between w:val="nil"/>
        </w:pBdr>
        <w:ind w:left="720"/>
      </w:pPr>
    </w:p>
    <w:p w14:paraId="00000070" w14:textId="18EF008E" w:rsidR="00704B36" w:rsidRPr="003F5DC1" w:rsidRDefault="00622113">
      <w:pPr>
        <w:numPr>
          <w:ilvl w:val="0"/>
          <w:numId w:val="1"/>
        </w:numPr>
        <w:pBdr>
          <w:top w:val="nil"/>
          <w:left w:val="nil"/>
          <w:bottom w:val="nil"/>
          <w:right w:val="nil"/>
          <w:between w:val="nil"/>
        </w:pBdr>
      </w:pPr>
      <w:r w:rsidRPr="003F5DC1">
        <w:rPr>
          <w:color w:val="000000"/>
        </w:rPr>
        <w:t>Author Affiliations:</w:t>
      </w:r>
    </w:p>
    <w:p w14:paraId="00000071" w14:textId="77777777" w:rsidR="00704B36" w:rsidRPr="003F5DC1" w:rsidRDefault="00622113">
      <w:pPr>
        <w:numPr>
          <w:ilvl w:val="1"/>
          <w:numId w:val="1"/>
        </w:numPr>
        <w:pBdr>
          <w:top w:val="nil"/>
          <w:left w:val="nil"/>
          <w:bottom w:val="nil"/>
          <w:right w:val="nil"/>
          <w:between w:val="nil"/>
        </w:pBdr>
      </w:pPr>
      <w:r w:rsidRPr="003F5DC1">
        <w:rPr>
          <w:color w:val="000000"/>
        </w:rPr>
        <w:t>No authors report affiliations with stakeholder industries or for-hire consulting firms.</w:t>
      </w:r>
    </w:p>
    <w:p w14:paraId="00000072" w14:textId="77777777" w:rsidR="00704B36" w:rsidRPr="003F5DC1" w:rsidRDefault="00622113">
      <w:pPr>
        <w:numPr>
          <w:ilvl w:val="1"/>
          <w:numId w:val="1"/>
        </w:numPr>
        <w:pBdr>
          <w:top w:val="nil"/>
          <w:left w:val="nil"/>
          <w:bottom w:val="nil"/>
          <w:right w:val="nil"/>
          <w:between w:val="nil"/>
        </w:pBdr>
      </w:pPr>
      <w:r w:rsidRPr="003F5DC1">
        <w:rPr>
          <w:color w:val="000000"/>
        </w:rPr>
        <w:t xml:space="preserve">One or more authors report affiliations with stakeholder industries or for-hire consulting firms. </w:t>
      </w:r>
    </w:p>
    <w:p w14:paraId="1E3B3D4F" w14:textId="77777777" w:rsidR="00846FF9" w:rsidRPr="003F5DC1" w:rsidRDefault="00846FF9" w:rsidP="005C08B8">
      <w:pPr>
        <w:pBdr>
          <w:top w:val="nil"/>
          <w:left w:val="nil"/>
          <w:bottom w:val="nil"/>
          <w:right w:val="nil"/>
          <w:between w:val="nil"/>
        </w:pBdr>
        <w:ind w:left="1440"/>
      </w:pPr>
    </w:p>
    <w:p w14:paraId="00000073" w14:textId="77777777" w:rsidR="00704B36" w:rsidRPr="003F5DC1" w:rsidRDefault="00704B36"/>
    <w:p w14:paraId="00000074" w14:textId="77777777" w:rsidR="00704B36" w:rsidRPr="003F5DC1" w:rsidRDefault="00704B36"/>
    <w:p w14:paraId="00000076" w14:textId="152D28A2" w:rsidR="00704B36" w:rsidRPr="003F5DC1" w:rsidRDefault="00622113">
      <w:r w:rsidRPr="003F5DC1">
        <w:rPr>
          <w:b/>
          <w:u w:val="single"/>
        </w:rPr>
        <w:t>Step 2: Scientific rigor:</w:t>
      </w:r>
      <w:r w:rsidRPr="003F5DC1">
        <w:t xml:space="preserve"> Please select one answer for each question. A rating of 1 indicates highest scientific rigor, 2 indicates strong scientific rigor, 3 indicates weak scientific rigor, and 4 indicates poor or no scientific rigor. For questions that there is no applicable answer, select 5 for unknown.   </w:t>
      </w:r>
    </w:p>
    <w:p w14:paraId="28FB487A" w14:textId="77777777" w:rsidR="0052424A" w:rsidRPr="003F5DC1" w:rsidRDefault="0052424A" w:rsidP="0052424A">
      <w:pPr>
        <w:pBdr>
          <w:top w:val="nil"/>
          <w:left w:val="nil"/>
          <w:bottom w:val="nil"/>
          <w:right w:val="nil"/>
          <w:between w:val="nil"/>
        </w:pBdr>
        <w:ind w:left="1440"/>
      </w:pPr>
    </w:p>
    <w:p w14:paraId="4B18479D" w14:textId="77777777" w:rsidR="0052424A" w:rsidRPr="003F5DC1" w:rsidRDefault="0052424A" w:rsidP="0052424A">
      <w:pPr>
        <w:rPr>
          <w:u w:val="single"/>
        </w:rPr>
      </w:pPr>
      <w:r w:rsidRPr="003F5DC1">
        <w:rPr>
          <w:u w:val="single"/>
        </w:rPr>
        <w:t xml:space="preserve">Transparency </w:t>
      </w:r>
    </w:p>
    <w:sdt>
      <w:sdtPr>
        <w:rPr>
          <w:rFonts w:ascii="Times New Roman" w:hAnsi="Times New Roman" w:cs="Times New Roman"/>
        </w:rPr>
        <w:tag w:val="goog_rdk_88"/>
        <w:id w:val="-203953429"/>
      </w:sdtPr>
      <w:sdtContent>
        <w:p w14:paraId="7D801CF6" w14:textId="1F50B06A" w:rsidR="0052424A" w:rsidRPr="003F5DC1" w:rsidRDefault="0052424A" w:rsidP="0052424A">
          <w:pPr>
            <w:pStyle w:val="ListParagraph"/>
            <w:numPr>
              <w:ilvl w:val="0"/>
              <w:numId w:val="1"/>
            </w:numPr>
            <w:pBdr>
              <w:top w:val="nil"/>
              <w:left w:val="nil"/>
              <w:bottom w:val="nil"/>
              <w:right w:val="nil"/>
              <w:between w:val="nil"/>
            </w:pBdr>
            <w:rPr>
              <w:rFonts w:ascii="Times New Roman" w:hAnsi="Times New Roman" w:cs="Times New Roman"/>
            </w:rPr>
          </w:pPr>
          <w:r w:rsidRPr="003F5DC1">
            <w:rPr>
              <w:rFonts w:ascii="Times New Roman" w:hAnsi="Times New Roman" w:cs="Times New Roman"/>
              <w:color w:val="000000"/>
            </w:rPr>
            <w:t>Does the study clearly specify the research question?</w:t>
          </w:r>
        </w:p>
      </w:sdtContent>
    </w:sdt>
    <w:p w14:paraId="36E3FBC9" w14:textId="77777777" w:rsidR="0052424A" w:rsidRPr="003F5DC1" w:rsidRDefault="0052424A" w:rsidP="0052424A">
      <w:pPr>
        <w:numPr>
          <w:ilvl w:val="0"/>
          <w:numId w:val="5"/>
        </w:numPr>
        <w:pBdr>
          <w:top w:val="nil"/>
          <w:left w:val="nil"/>
          <w:bottom w:val="nil"/>
          <w:right w:val="nil"/>
          <w:between w:val="nil"/>
        </w:pBdr>
      </w:pPr>
      <w:r w:rsidRPr="003F5DC1">
        <w:rPr>
          <w:color w:val="000000"/>
        </w:rPr>
        <w:t xml:space="preserve">Yes, this study clearly states a specific research question that is being answered in the </w:t>
      </w:r>
      <w:proofErr w:type="gramStart"/>
      <w:r w:rsidRPr="003F5DC1">
        <w:rPr>
          <w:color w:val="000000"/>
        </w:rPr>
        <w:t>paper</w:t>
      </w:r>
      <w:proofErr w:type="gramEnd"/>
    </w:p>
    <w:p w14:paraId="633F0F94" w14:textId="77777777" w:rsidR="0052424A" w:rsidRPr="003F5DC1" w:rsidRDefault="0052424A" w:rsidP="0052424A">
      <w:pPr>
        <w:numPr>
          <w:ilvl w:val="0"/>
          <w:numId w:val="5"/>
        </w:numPr>
        <w:pBdr>
          <w:top w:val="nil"/>
          <w:left w:val="nil"/>
          <w:bottom w:val="nil"/>
          <w:right w:val="nil"/>
          <w:between w:val="nil"/>
        </w:pBdr>
      </w:pPr>
      <w:r w:rsidRPr="003F5DC1">
        <w:rPr>
          <w:color w:val="000000"/>
        </w:rPr>
        <w:t xml:space="preserve">Yes, this study clearly states a specific research question however the paper does not directly answer the research </w:t>
      </w:r>
      <w:proofErr w:type="gramStart"/>
      <w:r w:rsidRPr="003F5DC1">
        <w:rPr>
          <w:color w:val="000000"/>
        </w:rPr>
        <w:t>question</w:t>
      </w:r>
      <w:proofErr w:type="gramEnd"/>
    </w:p>
    <w:p w14:paraId="05459E80" w14:textId="77777777" w:rsidR="0052424A" w:rsidRPr="003F5DC1" w:rsidRDefault="0052424A" w:rsidP="0052424A">
      <w:pPr>
        <w:numPr>
          <w:ilvl w:val="0"/>
          <w:numId w:val="5"/>
        </w:numPr>
        <w:pBdr>
          <w:top w:val="nil"/>
          <w:left w:val="nil"/>
          <w:bottom w:val="nil"/>
          <w:right w:val="nil"/>
          <w:between w:val="nil"/>
        </w:pBdr>
      </w:pPr>
      <w:r w:rsidRPr="003F5DC1">
        <w:rPr>
          <w:color w:val="000000"/>
        </w:rPr>
        <w:t xml:space="preserve">The research question is stated vaguely or not </w:t>
      </w:r>
      <w:proofErr w:type="gramStart"/>
      <w:r w:rsidRPr="003F5DC1">
        <w:rPr>
          <w:color w:val="000000"/>
        </w:rPr>
        <w:t>clear</w:t>
      </w:r>
      <w:proofErr w:type="gramEnd"/>
    </w:p>
    <w:p w14:paraId="5ADE4008" w14:textId="77777777" w:rsidR="0052424A" w:rsidRPr="003F5DC1" w:rsidRDefault="0052424A" w:rsidP="0052424A">
      <w:pPr>
        <w:numPr>
          <w:ilvl w:val="0"/>
          <w:numId w:val="5"/>
        </w:numPr>
        <w:pBdr>
          <w:top w:val="nil"/>
          <w:left w:val="nil"/>
          <w:bottom w:val="nil"/>
          <w:right w:val="nil"/>
          <w:between w:val="nil"/>
        </w:pBdr>
      </w:pPr>
      <w:r w:rsidRPr="003F5DC1">
        <w:rPr>
          <w:color w:val="000000"/>
        </w:rPr>
        <w:t xml:space="preserve">The research question is not stated or is not answered at all by the </w:t>
      </w:r>
      <w:proofErr w:type="gramStart"/>
      <w:r w:rsidRPr="003F5DC1">
        <w:rPr>
          <w:color w:val="000000"/>
        </w:rPr>
        <w:t>paper</w:t>
      </w:r>
      <w:proofErr w:type="gramEnd"/>
    </w:p>
    <w:p w14:paraId="1B4B6134" w14:textId="77777777" w:rsidR="0052424A" w:rsidRPr="003F5DC1" w:rsidRDefault="0052424A" w:rsidP="0052424A">
      <w:pPr>
        <w:numPr>
          <w:ilvl w:val="0"/>
          <w:numId w:val="5"/>
        </w:numPr>
        <w:pBdr>
          <w:top w:val="nil"/>
          <w:left w:val="nil"/>
          <w:bottom w:val="nil"/>
          <w:right w:val="nil"/>
          <w:between w:val="nil"/>
        </w:pBdr>
      </w:pPr>
      <w:r w:rsidRPr="003F5DC1">
        <w:rPr>
          <w:color w:val="000000"/>
        </w:rPr>
        <w:t>Unknown</w:t>
      </w:r>
    </w:p>
    <w:sdt>
      <w:sdtPr>
        <w:rPr>
          <w:rFonts w:ascii="Times New Roman" w:hAnsi="Times New Roman" w:cs="Times New Roman"/>
        </w:rPr>
        <w:tag w:val="goog_rdk_89"/>
        <w:id w:val="-1374619828"/>
      </w:sdtPr>
      <w:sdtContent>
        <w:p w14:paraId="4233929D" w14:textId="77777777" w:rsidR="00C71FF7" w:rsidRDefault="00C71FF7" w:rsidP="00C71FF7">
          <w:pPr>
            <w:pStyle w:val="ListParagraph"/>
            <w:pBdr>
              <w:top w:val="nil"/>
              <w:left w:val="nil"/>
              <w:bottom w:val="nil"/>
              <w:right w:val="nil"/>
              <w:between w:val="nil"/>
            </w:pBdr>
            <w:rPr>
              <w:rFonts w:ascii="Times New Roman" w:hAnsi="Times New Roman" w:cs="Times New Roman"/>
            </w:rPr>
          </w:pPr>
        </w:p>
        <w:p w14:paraId="35DCC9C1" w14:textId="007C78D1" w:rsidR="0052424A" w:rsidRPr="003F5DC1" w:rsidRDefault="0052424A" w:rsidP="0052424A">
          <w:pPr>
            <w:pStyle w:val="ListParagraph"/>
            <w:numPr>
              <w:ilvl w:val="0"/>
              <w:numId w:val="1"/>
            </w:numPr>
            <w:pBdr>
              <w:top w:val="nil"/>
              <w:left w:val="nil"/>
              <w:bottom w:val="nil"/>
              <w:right w:val="nil"/>
              <w:between w:val="nil"/>
            </w:pBdr>
            <w:rPr>
              <w:rFonts w:ascii="Times New Roman" w:hAnsi="Times New Roman" w:cs="Times New Roman"/>
            </w:rPr>
          </w:pPr>
          <w:r w:rsidRPr="003F5DC1">
            <w:rPr>
              <w:rFonts w:ascii="Times New Roman" w:hAnsi="Times New Roman" w:cs="Times New Roman"/>
              <w:color w:val="000000"/>
            </w:rPr>
            <w:t>Does the study clearly state the inclusion and exclusion criteria?</w:t>
          </w:r>
        </w:p>
      </w:sdtContent>
    </w:sdt>
    <w:p w14:paraId="7234BDFD" w14:textId="77777777" w:rsidR="0052424A" w:rsidRPr="003F5DC1" w:rsidRDefault="0052424A" w:rsidP="0052424A">
      <w:pPr>
        <w:numPr>
          <w:ilvl w:val="0"/>
          <w:numId w:val="6"/>
        </w:numPr>
        <w:pBdr>
          <w:top w:val="nil"/>
          <w:left w:val="nil"/>
          <w:bottom w:val="nil"/>
          <w:right w:val="nil"/>
          <w:between w:val="nil"/>
        </w:pBdr>
      </w:pPr>
      <w:r w:rsidRPr="003F5DC1">
        <w:rPr>
          <w:color w:val="000000"/>
        </w:rPr>
        <w:t xml:space="preserve">Yes, clearly states ALL inclusion/exclusion </w:t>
      </w:r>
      <w:proofErr w:type="gramStart"/>
      <w:r w:rsidRPr="003F5DC1">
        <w:rPr>
          <w:color w:val="000000"/>
        </w:rPr>
        <w:t>criteria</w:t>
      </w:r>
      <w:proofErr w:type="gramEnd"/>
    </w:p>
    <w:p w14:paraId="6C697AAF" w14:textId="365461B4" w:rsidR="0052424A" w:rsidRPr="003F5DC1" w:rsidRDefault="0052424A" w:rsidP="0052424A">
      <w:pPr>
        <w:numPr>
          <w:ilvl w:val="0"/>
          <w:numId w:val="6"/>
        </w:numPr>
        <w:pBdr>
          <w:top w:val="nil"/>
          <w:left w:val="nil"/>
          <w:bottom w:val="nil"/>
          <w:right w:val="nil"/>
          <w:between w:val="nil"/>
        </w:pBdr>
      </w:pPr>
      <w:r w:rsidRPr="003F5DC1">
        <w:t xml:space="preserve">Almost all inclusion/exclusion </w:t>
      </w:r>
      <w:sdt>
        <w:sdtPr>
          <w:tag w:val="goog_rdk_90"/>
          <w:id w:val="-1637252155"/>
        </w:sdtPr>
        <w:sdtContent>
          <w:r w:rsidRPr="003F5DC1">
            <w:t>criteria are</w:t>
          </w:r>
          <w:r w:rsidR="003F5F45" w:rsidRPr="003F5DC1">
            <w:t xml:space="preserve"> </w:t>
          </w:r>
        </w:sdtContent>
      </w:sdt>
      <w:proofErr w:type="gramStart"/>
      <w:r w:rsidRPr="003F5DC1">
        <w:t>stated</w:t>
      </w:r>
      <w:proofErr w:type="gramEnd"/>
      <w:r w:rsidRPr="003F5DC1">
        <w:t xml:space="preserve"> </w:t>
      </w:r>
    </w:p>
    <w:p w14:paraId="25947B72" w14:textId="77777777" w:rsidR="0052424A" w:rsidRPr="003F5DC1" w:rsidRDefault="0052424A" w:rsidP="0052424A">
      <w:pPr>
        <w:numPr>
          <w:ilvl w:val="0"/>
          <w:numId w:val="6"/>
        </w:numPr>
        <w:pBdr>
          <w:top w:val="nil"/>
          <w:left w:val="nil"/>
          <w:bottom w:val="nil"/>
          <w:right w:val="nil"/>
          <w:between w:val="nil"/>
        </w:pBdr>
      </w:pPr>
      <w:r w:rsidRPr="003F5DC1">
        <w:rPr>
          <w:color w:val="000000"/>
        </w:rPr>
        <w:t xml:space="preserve">Limited inclusion/exclusion criteria are </w:t>
      </w:r>
      <w:proofErr w:type="gramStart"/>
      <w:r w:rsidRPr="003F5DC1">
        <w:rPr>
          <w:color w:val="000000"/>
        </w:rPr>
        <w:t>stated</w:t>
      </w:r>
      <w:proofErr w:type="gramEnd"/>
    </w:p>
    <w:p w14:paraId="4C507F3B" w14:textId="0B0CAD16" w:rsidR="0052424A" w:rsidRPr="003F5DC1" w:rsidRDefault="0052424A" w:rsidP="0052424A">
      <w:pPr>
        <w:numPr>
          <w:ilvl w:val="0"/>
          <w:numId w:val="6"/>
        </w:numPr>
        <w:pBdr>
          <w:top w:val="nil"/>
          <w:left w:val="nil"/>
          <w:bottom w:val="nil"/>
          <w:right w:val="nil"/>
          <w:between w:val="nil"/>
        </w:pBdr>
      </w:pPr>
      <w:r w:rsidRPr="003F5DC1">
        <w:rPr>
          <w:color w:val="000000"/>
        </w:rPr>
        <w:t>No</w:t>
      </w:r>
      <w:sdt>
        <w:sdtPr>
          <w:tag w:val="goog_rdk_92"/>
          <w:id w:val="-1907211453"/>
        </w:sdtPr>
        <w:sdtContent>
          <w:r w:rsidRPr="003F5DC1">
            <w:rPr>
              <w:color w:val="000000"/>
            </w:rPr>
            <w:t>, inclusion/exclusion criteria are</w:t>
          </w:r>
        </w:sdtContent>
      </w:sdt>
      <w:r w:rsidR="003F5F45" w:rsidRPr="003F5DC1">
        <w:t xml:space="preserve"> </w:t>
      </w:r>
      <w:r w:rsidRPr="003F5DC1">
        <w:rPr>
          <w:color w:val="000000"/>
        </w:rPr>
        <w:t xml:space="preserve">not </w:t>
      </w:r>
      <w:proofErr w:type="gramStart"/>
      <w:r w:rsidRPr="003F5DC1">
        <w:rPr>
          <w:color w:val="000000"/>
        </w:rPr>
        <w:t>stated</w:t>
      </w:r>
      <w:proofErr w:type="gramEnd"/>
    </w:p>
    <w:p w14:paraId="472DEAD3" w14:textId="77777777" w:rsidR="0052424A" w:rsidRPr="003F5DC1" w:rsidRDefault="0052424A" w:rsidP="0052424A">
      <w:pPr>
        <w:numPr>
          <w:ilvl w:val="0"/>
          <w:numId w:val="6"/>
        </w:numPr>
        <w:pBdr>
          <w:top w:val="nil"/>
          <w:left w:val="nil"/>
          <w:bottom w:val="nil"/>
          <w:right w:val="nil"/>
          <w:between w:val="nil"/>
        </w:pBdr>
      </w:pPr>
      <w:r w:rsidRPr="003F5DC1">
        <w:rPr>
          <w:color w:val="000000"/>
        </w:rPr>
        <w:t>Unknown</w:t>
      </w:r>
    </w:p>
    <w:sdt>
      <w:sdtPr>
        <w:tag w:val="goog_rdk_95"/>
        <w:id w:val="-608588770"/>
      </w:sdtPr>
      <w:sdtContent>
        <w:p w14:paraId="0650A6F0" w14:textId="77777777" w:rsidR="00C71FF7" w:rsidRDefault="00C71FF7" w:rsidP="00C71FF7">
          <w:pPr>
            <w:pBdr>
              <w:top w:val="nil"/>
              <w:left w:val="nil"/>
              <w:bottom w:val="nil"/>
              <w:right w:val="nil"/>
              <w:between w:val="nil"/>
            </w:pBdr>
            <w:ind w:left="720"/>
          </w:pPr>
        </w:p>
        <w:p w14:paraId="47968C2D" w14:textId="1E037949" w:rsidR="0052424A" w:rsidRPr="003F5DC1" w:rsidRDefault="0052424A" w:rsidP="0052424A">
          <w:pPr>
            <w:numPr>
              <w:ilvl w:val="0"/>
              <w:numId w:val="15"/>
            </w:numPr>
            <w:pBdr>
              <w:top w:val="nil"/>
              <w:left w:val="nil"/>
              <w:bottom w:val="nil"/>
              <w:right w:val="nil"/>
              <w:between w:val="nil"/>
            </w:pBdr>
          </w:pPr>
          <w:r w:rsidRPr="003F5DC1">
            <w:rPr>
              <w:color w:val="000000"/>
            </w:rPr>
            <w:t>Is the research reproducible? Does the study present a full description of study design, including a clear rationale for the spatial scale at which exposure was measured and data availability</w:t>
          </w:r>
          <w:sdt>
            <w:sdtPr>
              <w:tag w:val="goog_rdk_94"/>
              <w:id w:val="2079090292"/>
            </w:sdtPr>
            <w:sdtContent>
              <w:r w:rsidRPr="003F5DC1">
                <w:rPr>
                  <w:color w:val="000000"/>
                </w:rPr>
                <w:t>?</w:t>
              </w:r>
            </w:sdtContent>
          </w:sdt>
          <w:r w:rsidRPr="003F5DC1">
            <w:rPr>
              <w:color w:val="000000"/>
            </w:rPr>
            <w:t xml:space="preserve"> </w:t>
          </w:r>
        </w:p>
      </w:sdtContent>
    </w:sdt>
    <w:p w14:paraId="758C66EC" w14:textId="77777777" w:rsidR="0052424A" w:rsidRPr="003F5DC1" w:rsidRDefault="0052424A" w:rsidP="0052424A">
      <w:pPr>
        <w:numPr>
          <w:ilvl w:val="0"/>
          <w:numId w:val="8"/>
        </w:numPr>
        <w:pBdr>
          <w:top w:val="nil"/>
          <w:left w:val="nil"/>
          <w:bottom w:val="nil"/>
          <w:right w:val="nil"/>
          <w:between w:val="nil"/>
        </w:pBdr>
      </w:pPr>
      <w:r w:rsidRPr="003F5DC1">
        <w:rPr>
          <w:color w:val="000000"/>
        </w:rPr>
        <w:t xml:space="preserve">Yes, methods are clear so that research is reproducible, and data is available by request/publicly </w:t>
      </w:r>
      <w:proofErr w:type="gramStart"/>
      <w:r w:rsidRPr="003F5DC1">
        <w:rPr>
          <w:color w:val="000000"/>
        </w:rPr>
        <w:t>available</w:t>
      </w:r>
      <w:proofErr w:type="gramEnd"/>
    </w:p>
    <w:p w14:paraId="26555E00" w14:textId="77777777" w:rsidR="0052424A" w:rsidRPr="003F5DC1" w:rsidRDefault="0052424A" w:rsidP="0052424A">
      <w:pPr>
        <w:numPr>
          <w:ilvl w:val="0"/>
          <w:numId w:val="8"/>
        </w:numPr>
        <w:pBdr>
          <w:top w:val="nil"/>
          <w:left w:val="nil"/>
          <w:bottom w:val="nil"/>
          <w:right w:val="nil"/>
          <w:between w:val="nil"/>
        </w:pBdr>
      </w:pPr>
      <w:r w:rsidRPr="003F5DC1">
        <w:rPr>
          <w:color w:val="000000"/>
        </w:rPr>
        <w:lastRenderedPageBreak/>
        <w:t>Yes, methods are clear so that research is reproducible</w:t>
      </w:r>
      <w:r w:rsidRPr="003F5DC1">
        <w:t xml:space="preserve">, </w:t>
      </w:r>
      <w:r w:rsidRPr="003F5DC1">
        <w:rPr>
          <w:color w:val="000000"/>
        </w:rPr>
        <w:t xml:space="preserve">but data is not available among request/publicly </w:t>
      </w:r>
      <w:proofErr w:type="gramStart"/>
      <w:r w:rsidRPr="003F5DC1">
        <w:rPr>
          <w:color w:val="000000"/>
        </w:rPr>
        <w:t>available</w:t>
      </w:r>
      <w:proofErr w:type="gramEnd"/>
    </w:p>
    <w:p w14:paraId="3403FFFD" w14:textId="77777777" w:rsidR="0052424A" w:rsidRPr="003F5DC1" w:rsidRDefault="0052424A" w:rsidP="0052424A">
      <w:pPr>
        <w:numPr>
          <w:ilvl w:val="0"/>
          <w:numId w:val="8"/>
        </w:numPr>
        <w:pBdr>
          <w:top w:val="nil"/>
          <w:left w:val="nil"/>
          <w:bottom w:val="nil"/>
          <w:right w:val="nil"/>
          <w:between w:val="nil"/>
        </w:pBdr>
      </w:pPr>
      <w:r w:rsidRPr="003F5DC1">
        <w:rPr>
          <w:color w:val="000000"/>
        </w:rPr>
        <w:t>Somewhat reproducible</w:t>
      </w:r>
      <w:r w:rsidRPr="003F5DC1">
        <w:t xml:space="preserve">, </w:t>
      </w:r>
      <w:r w:rsidRPr="003F5DC1">
        <w:rPr>
          <w:color w:val="000000"/>
        </w:rPr>
        <w:t xml:space="preserve">methods are somewhat </w:t>
      </w:r>
      <w:proofErr w:type="gramStart"/>
      <w:r w:rsidRPr="003F5DC1">
        <w:rPr>
          <w:color w:val="000000"/>
        </w:rPr>
        <w:t>clear</w:t>
      </w:r>
      <w:proofErr w:type="gramEnd"/>
    </w:p>
    <w:p w14:paraId="18806C85" w14:textId="77777777" w:rsidR="0052424A" w:rsidRPr="003F5DC1" w:rsidRDefault="0052424A" w:rsidP="0052424A">
      <w:pPr>
        <w:numPr>
          <w:ilvl w:val="0"/>
          <w:numId w:val="8"/>
        </w:numPr>
        <w:pBdr>
          <w:top w:val="nil"/>
          <w:left w:val="nil"/>
          <w:bottom w:val="nil"/>
          <w:right w:val="nil"/>
          <w:between w:val="nil"/>
        </w:pBdr>
      </w:pPr>
      <w:r w:rsidRPr="003F5DC1">
        <w:rPr>
          <w:color w:val="000000"/>
        </w:rPr>
        <w:t>Not reproducible</w:t>
      </w:r>
      <w:r w:rsidRPr="003F5DC1">
        <w:t xml:space="preserve">     </w:t>
      </w:r>
    </w:p>
    <w:p w14:paraId="11CFFB78" w14:textId="77777777" w:rsidR="0052424A" w:rsidRPr="003F5DC1" w:rsidRDefault="0052424A" w:rsidP="0052424A">
      <w:pPr>
        <w:numPr>
          <w:ilvl w:val="0"/>
          <w:numId w:val="8"/>
        </w:numPr>
        <w:pBdr>
          <w:top w:val="nil"/>
          <w:left w:val="nil"/>
          <w:bottom w:val="nil"/>
          <w:right w:val="nil"/>
          <w:between w:val="nil"/>
        </w:pBdr>
      </w:pPr>
      <w:r w:rsidRPr="003F5DC1">
        <w:rPr>
          <w:color w:val="000000"/>
        </w:rPr>
        <w:t>Unknown</w:t>
      </w:r>
    </w:p>
    <w:sdt>
      <w:sdtPr>
        <w:tag w:val="goog_rdk_98"/>
        <w:id w:val="-1230688498"/>
      </w:sdtPr>
      <w:sdtContent>
        <w:p w14:paraId="0C7ADFC1" w14:textId="77777777" w:rsidR="00C71FF7" w:rsidRDefault="00C71FF7" w:rsidP="00C71FF7">
          <w:pPr>
            <w:pBdr>
              <w:top w:val="nil"/>
              <w:left w:val="nil"/>
              <w:bottom w:val="nil"/>
              <w:right w:val="nil"/>
              <w:between w:val="nil"/>
            </w:pBdr>
            <w:ind w:left="720"/>
          </w:pPr>
        </w:p>
        <w:p w14:paraId="72EED334" w14:textId="5F20E841" w:rsidR="0052424A" w:rsidRPr="003F5DC1" w:rsidRDefault="0052424A" w:rsidP="0052424A">
          <w:pPr>
            <w:numPr>
              <w:ilvl w:val="0"/>
              <w:numId w:val="15"/>
            </w:numPr>
            <w:pBdr>
              <w:top w:val="nil"/>
              <w:left w:val="nil"/>
              <w:bottom w:val="nil"/>
              <w:right w:val="nil"/>
              <w:between w:val="nil"/>
            </w:pBdr>
          </w:pPr>
          <w:r w:rsidRPr="003F5DC1">
            <w:rPr>
              <w:color w:val="000000"/>
            </w:rPr>
            <w:t xml:space="preserve">Does the study clearly </w:t>
          </w:r>
          <w:proofErr w:type="gramStart"/>
          <w:r w:rsidRPr="003F5DC1">
            <w:rPr>
              <w:color w:val="000000"/>
            </w:rPr>
            <w:t>asses</w:t>
          </w:r>
          <w:proofErr w:type="gramEnd"/>
          <w:sdt>
            <w:sdtPr>
              <w:tag w:val="goog_rdk_96"/>
              <w:id w:val="1345208556"/>
            </w:sdtPr>
            <w:sdtContent>
              <w:r w:rsidRPr="003F5DC1">
                <w:rPr>
                  <w:color w:val="000000"/>
                </w:rPr>
                <w:t>s</w:t>
              </w:r>
            </w:sdtContent>
          </w:sdt>
          <w:r w:rsidRPr="003F5DC1">
            <w:rPr>
              <w:color w:val="000000"/>
            </w:rPr>
            <w:t xml:space="preserve"> the</w:t>
          </w:r>
          <w:r w:rsidR="003F5F45" w:rsidRPr="003F5DC1">
            <w:rPr>
              <w:color w:val="000000"/>
            </w:rPr>
            <w:t xml:space="preserve"> </w:t>
          </w:r>
          <w:r w:rsidRPr="003F5DC1">
            <w:rPr>
              <w:color w:val="000000"/>
            </w:rPr>
            <w:t>“risk of bias?”</w:t>
          </w:r>
        </w:p>
      </w:sdtContent>
    </w:sdt>
    <w:p w14:paraId="4F295CF6" w14:textId="77777777" w:rsidR="0052424A" w:rsidRPr="003F5DC1" w:rsidRDefault="0052424A" w:rsidP="0052424A">
      <w:pPr>
        <w:numPr>
          <w:ilvl w:val="0"/>
          <w:numId w:val="9"/>
        </w:numPr>
        <w:pBdr>
          <w:top w:val="nil"/>
          <w:left w:val="nil"/>
          <w:bottom w:val="nil"/>
          <w:right w:val="nil"/>
          <w:between w:val="nil"/>
        </w:pBdr>
      </w:pPr>
      <w:r w:rsidRPr="003F5DC1">
        <w:rPr>
          <w:color w:val="000000"/>
        </w:rPr>
        <w:t xml:space="preserve">Study discusses risk of bias in </w:t>
      </w:r>
      <w:proofErr w:type="gramStart"/>
      <w:r w:rsidRPr="003F5DC1">
        <w:rPr>
          <w:color w:val="000000"/>
        </w:rPr>
        <w:t>detail</w:t>
      </w:r>
      <w:proofErr w:type="gramEnd"/>
    </w:p>
    <w:p w14:paraId="00E038F1" w14:textId="77777777" w:rsidR="0052424A" w:rsidRPr="003F5DC1" w:rsidRDefault="0052424A" w:rsidP="0052424A">
      <w:pPr>
        <w:numPr>
          <w:ilvl w:val="0"/>
          <w:numId w:val="9"/>
        </w:numPr>
        <w:pBdr>
          <w:top w:val="nil"/>
          <w:left w:val="nil"/>
          <w:bottom w:val="nil"/>
          <w:right w:val="nil"/>
          <w:between w:val="nil"/>
        </w:pBdr>
      </w:pPr>
      <w:r w:rsidRPr="003F5DC1">
        <w:rPr>
          <w:color w:val="000000"/>
        </w:rPr>
        <w:t xml:space="preserve">Study somewhat discusses risk of </w:t>
      </w:r>
      <w:proofErr w:type="gramStart"/>
      <w:r w:rsidRPr="003F5DC1">
        <w:rPr>
          <w:color w:val="000000"/>
        </w:rPr>
        <w:t>bias</w:t>
      </w:r>
      <w:proofErr w:type="gramEnd"/>
    </w:p>
    <w:p w14:paraId="34F5146C" w14:textId="77777777" w:rsidR="0052424A" w:rsidRPr="003F5DC1" w:rsidRDefault="0052424A" w:rsidP="0052424A">
      <w:pPr>
        <w:numPr>
          <w:ilvl w:val="0"/>
          <w:numId w:val="9"/>
        </w:numPr>
        <w:pBdr>
          <w:top w:val="nil"/>
          <w:left w:val="nil"/>
          <w:bottom w:val="nil"/>
          <w:right w:val="nil"/>
          <w:between w:val="nil"/>
        </w:pBdr>
      </w:pPr>
      <w:r w:rsidRPr="003F5DC1">
        <w:rPr>
          <w:color w:val="000000"/>
        </w:rPr>
        <w:t xml:space="preserve">Study mentions risks of </w:t>
      </w:r>
      <w:proofErr w:type="gramStart"/>
      <w:r w:rsidRPr="003F5DC1">
        <w:rPr>
          <w:color w:val="000000"/>
        </w:rPr>
        <w:t>bias</w:t>
      </w:r>
      <w:proofErr w:type="gramEnd"/>
    </w:p>
    <w:p w14:paraId="391D46C8" w14:textId="77777777" w:rsidR="0052424A" w:rsidRPr="003F5DC1" w:rsidRDefault="0052424A" w:rsidP="0052424A">
      <w:pPr>
        <w:numPr>
          <w:ilvl w:val="0"/>
          <w:numId w:val="9"/>
        </w:numPr>
        <w:pBdr>
          <w:top w:val="nil"/>
          <w:left w:val="nil"/>
          <w:bottom w:val="nil"/>
          <w:right w:val="nil"/>
          <w:between w:val="nil"/>
        </w:pBdr>
      </w:pPr>
      <w:r w:rsidRPr="003F5DC1">
        <w:rPr>
          <w:color w:val="000000"/>
        </w:rPr>
        <w:t xml:space="preserve">Study does not discuss any risks to </w:t>
      </w:r>
      <w:proofErr w:type="gramStart"/>
      <w:r w:rsidRPr="003F5DC1">
        <w:rPr>
          <w:color w:val="000000"/>
        </w:rPr>
        <w:t>bias</w:t>
      </w:r>
      <w:proofErr w:type="gramEnd"/>
    </w:p>
    <w:p w14:paraId="333139F1" w14:textId="77777777" w:rsidR="0052424A" w:rsidRPr="003F5DC1" w:rsidRDefault="0052424A" w:rsidP="0052424A">
      <w:pPr>
        <w:numPr>
          <w:ilvl w:val="0"/>
          <w:numId w:val="9"/>
        </w:numPr>
        <w:pBdr>
          <w:top w:val="nil"/>
          <w:left w:val="nil"/>
          <w:bottom w:val="nil"/>
          <w:right w:val="nil"/>
          <w:between w:val="nil"/>
        </w:pBdr>
      </w:pPr>
      <w:r w:rsidRPr="003F5DC1">
        <w:rPr>
          <w:color w:val="000000"/>
        </w:rPr>
        <w:t>Unknown</w:t>
      </w:r>
    </w:p>
    <w:p w14:paraId="6B153E13" w14:textId="77777777" w:rsidR="0052424A" w:rsidRPr="003F5DC1" w:rsidRDefault="0052424A"/>
    <w:p w14:paraId="00000077" w14:textId="77777777" w:rsidR="00704B36" w:rsidRPr="003F5DC1" w:rsidRDefault="00622113">
      <w:pPr>
        <w:rPr>
          <w:u w:val="single"/>
        </w:rPr>
      </w:pPr>
      <w:r w:rsidRPr="003F5DC1">
        <w:rPr>
          <w:u w:val="single"/>
        </w:rPr>
        <w:t>Selection bias</w:t>
      </w:r>
    </w:p>
    <w:sdt>
      <w:sdtPr>
        <w:tag w:val="goog_rdk_19"/>
        <w:id w:val="833342257"/>
      </w:sdtPr>
      <w:sdtContent>
        <w:p w14:paraId="00000078" w14:textId="77777777" w:rsidR="00704B36" w:rsidRPr="003F5DC1" w:rsidRDefault="00622113" w:rsidP="0052424A">
          <w:pPr>
            <w:numPr>
              <w:ilvl w:val="0"/>
              <w:numId w:val="2"/>
            </w:numPr>
            <w:pBdr>
              <w:top w:val="nil"/>
              <w:left w:val="nil"/>
              <w:bottom w:val="nil"/>
              <w:right w:val="nil"/>
              <w:between w:val="nil"/>
            </w:pBdr>
            <w:rPr>
              <w:color w:val="000000"/>
            </w:rPr>
          </w:pPr>
          <w:r w:rsidRPr="003F5DC1">
            <w:rPr>
              <w:color w:val="000000"/>
            </w:rPr>
            <w:t xml:space="preserve">Are the individuals selected to participate in the study likely to be representative of the </w:t>
          </w:r>
          <w:sdt>
            <w:sdtPr>
              <w:tag w:val="goog_rdk_18"/>
              <w:id w:val="1889614107"/>
            </w:sdtPr>
            <w:sdtContent/>
          </w:sdt>
          <w:r w:rsidRPr="003F5DC1">
            <w:rPr>
              <w:color w:val="000000"/>
            </w:rPr>
            <w:t>target population?</w:t>
          </w:r>
        </w:p>
      </w:sdtContent>
    </w:sdt>
    <w:sdt>
      <w:sdtPr>
        <w:tag w:val="goog_rdk_20"/>
        <w:id w:val="2107846349"/>
      </w:sdtPr>
      <w:sdtContent>
        <w:p w14:paraId="00000079" w14:textId="77777777" w:rsidR="00704B36" w:rsidRPr="003F5DC1" w:rsidRDefault="00622113" w:rsidP="0052424A">
          <w:pPr>
            <w:numPr>
              <w:ilvl w:val="1"/>
              <w:numId w:val="2"/>
            </w:numPr>
            <w:pBdr>
              <w:top w:val="nil"/>
              <w:left w:val="nil"/>
              <w:bottom w:val="nil"/>
              <w:right w:val="nil"/>
              <w:between w:val="nil"/>
            </w:pBdr>
          </w:pPr>
          <w:r w:rsidRPr="003F5DC1">
            <w:rPr>
              <w:color w:val="000000"/>
            </w:rPr>
            <w:t>Highly likely to be representative</w:t>
          </w:r>
        </w:p>
      </w:sdtContent>
    </w:sdt>
    <w:sdt>
      <w:sdtPr>
        <w:tag w:val="goog_rdk_21"/>
        <w:id w:val="-1111280401"/>
      </w:sdtPr>
      <w:sdtContent>
        <w:p w14:paraId="0000007A" w14:textId="77777777" w:rsidR="00704B36" w:rsidRPr="003F5DC1" w:rsidRDefault="00622113" w:rsidP="0052424A">
          <w:pPr>
            <w:numPr>
              <w:ilvl w:val="1"/>
              <w:numId w:val="2"/>
            </w:numPr>
            <w:pBdr>
              <w:top w:val="nil"/>
              <w:left w:val="nil"/>
              <w:bottom w:val="nil"/>
              <w:right w:val="nil"/>
              <w:between w:val="nil"/>
            </w:pBdr>
          </w:pPr>
          <w:r w:rsidRPr="003F5DC1">
            <w:rPr>
              <w:color w:val="000000"/>
            </w:rPr>
            <w:t>Likely to be representative</w:t>
          </w:r>
        </w:p>
      </w:sdtContent>
    </w:sdt>
    <w:sdt>
      <w:sdtPr>
        <w:tag w:val="goog_rdk_22"/>
        <w:id w:val="99161396"/>
      </w:sdtPr>
      <w:sdtContent>
        <w:p w14:paraId="0000007B" w14:textId="77777777" w:rsidR="00704B36" w:rsidRPr="003F5DC1" w:rsidRDefault="00622113" w:rsidP="0052424A">
          <w:pPr>
            <w:numPr>
              <w:ilvl w:val="1"/>
              <w:numId w:val="2"/>
            </w:numPr>
            <w:pBdr>
              <w:top w:val="nil"/>
              <w:left w:val="nil"/>
              <w:bottom w:val="nil"/>
              <w:right w:val="nil"/>
              <w:between w:val="nil"/>
            </w:pBdr>
          </w:pPr>
          <w:r w:rsidRPr="003F5DC1">
            <w:rPr>
              <w:color w:val="000000"/>
            </w:rPr>
            <w:t>Somewhat likely to be representative</w:t>
          </w:r>
        </w:p>
      </w:sdtContent>
    </w:sdt>
    <w:sdt>
      <w:sdtPr>
        <w:tag w:val="goog_rdk_23"/>
        <w:id w:val="-962731145"/>
      </w:sdtPr>
      <w:sdtContent>
        <w:p w14:paraId="0000007C" w14:textId="77777777" w:rsidR="00704B36" w:rsidRPr="003F5DC1" w:rsidRDefault="00622113" w:rsidP="0052424A">
          <w:pPr>
            <w:numPr>
              <w:ilvl w:val="1"/>
              <w:numId w:val="2"/>
            </w:numPr>
            <w:pBdr>
              <w:top w:val="nil"/>
              <w:left w:val="nil"/>
              <w:bottom w:val="nil"/>
              <w:right w:val="nil"/>
              <w:between w:val="nil"/>
            </w:pBdr>
          </w:pPr>
          <w:r w:rsidRPr="003F5DC1">
            <w:rPr>
              <w:color w:val="000000"/>
            </w:rPr>
            <w:t>Unlikely to be representative</w:t>
          </w:r>
        </w:p>
      </w:sdtContent>
    </w:sdt>
    <w:sdt>
      <w:sdtPr>
        <w:tag w:val="goog_rdk_24"/>
        <w:id w:val="-1036886169"/>
      </w:sdtPr>
      <w:sdtContent>
        <w:p w14:paraId="0000007D" w14:textId="77777777" w:rsidR="00704B36" w:rsidRPr="003F5DC1" w:rsidRDefault="00622113" w:rsidP="0052424A">
          <w:pPr>
            <w:numPr>
              <w:ilvl w:val="1"/>
              <w:numId w:val="2"/>
            </w:numPr>
            <w:pBdr>
              <w:top w:val="nil"/>
              <w:left w:val="nil"/>
              <w:bottom w:val="nil"/>
              <w:right w:val="nil"/>
              <w:between w:val="nil"/>
            </w:pBdr>
          </w:pPr>
          <w:r w:rsidRPr="003F5DC1">
            <w:rPr>
              <w:color w:val="000000"/>
            </w:rPr>
            <w:t>Unknown</w:t>
          </w:r>
        </w:p>
      </w:sdtContent>
    </w:sdt>
    <w:p w14:paraId="00000084" w14:textId="77777777" w:rsidR="00704B36" w:rsidRPr="003F5DC1" w:rsidRDefault="00704B36">
      <w:pPr>
        <w:pBdr>
          <w:top w:val="nil"/>
          <w:left w:val="nil"/>
          <w:bottom w:val="nil"/>
          <w:right w:val="nil"/>
          <w:between w:val="nil"/>
        </w:pBdr>
        <w:ind w:left="1440"/>
      </w:pPr>
    </w:p>
    <w:p w14:paraId="00000085" w14:textId="76D8BC7B" w:rsidR="00704B36" w:rsidRPr="003F5DC1" w:rsidRDefault="0052424A">
      <w:pPr>
        <w:rPr>
          <w:u w:val="single"/>
        </w:rPr>
      </w:pPr>
      <w:r w:rsidRPr="003F5DC1">
        <w:rPr>
          <w:u w:val="single"/>
        </w:rPr>
        <w:t>Covariate variable selection</w:t>
      </w:r>
    </w:p>
    <w:sdt>
      <w:sdtPr>
        <w:tag w:val="goog_rdk_31"/>
        <w:id w:val="425161565"/>
      </w:sdtPr>
      <w:sdtContent>
        <w:p w14:paraId="00000086" w14:textId="7D8C32C9" w:rsidR="00704B36" w:rsidRPr="003F5DC1" w:rsidRDefault="00622113" w:rsidP="0052424A">
          <w:pPr>
            <w:numPr>
              <w:ilvl w:val="0"/>
              <w:numId w:val="2"/>
            </w:numPr>
            <w:pBdr>
              <w:top w:val="nil"/>
              <w:left w:val="nil"/>
              <w:bottom w:val="nil"/>
              <w:right w:val="nil"/>
              <w:between w:val="nil"/>
            </w:pBdr>
          </w:pPr>
          <w:r w:rsidRPr="003F5DC1">
            <w:rPr>
              <w:b/>
            </w:rPr>
            <w:t xml:space="preserve">a. For non-predictive models: </w:t>
          </w:r>
          <w:r w:rsidRPr="003F5DC1">
            <w:rPr>
              <w:color w:val="000000"/>
            </w:rPr>
            <w:t xml:space="preserve">Did the study design or analysis account for the minimally sufficient set of confounding and </w:t>
          </w:r>
          <w:r w:rsidR="0052424A" w:rsidRPr="003F5DC1">
            <w:rPr>
              <w:color w:val="000000"/>
            </w:rPr>
            <w:t>covariate</w:t>
          </w:r>
          <w:r w:rsidRPr="003F5DC1">
            <w:rPr>
              <w:color w:val="000000"/>
            </w:rPr>
            <w:t xml:space="preserve"> variables</w:t>
          </w:r>
        </w:p>
      </w:sdtContent>
    </w:sdt>
    <w:sdt>
      <w:sdtPr>
        <w:tag w:val="goog_rdk_35"/>
        <w:id w:val="-1290587800"/>
      </w:sdtPr>
      <w:sdtContent>
        <w:p w14:paraId="00000087" w14:textId="45EA3860" w:rsidR="00704B36" w:rsidRPr="003F5DC1" w:rsidRDefault="00000000" w:rsidP="0052424A">
          <w:pPr>
            <w:numPr>
              <w:ilvl w:val="1"/>
              <w:numId w:val="2"/>
            </w:numPr>
            <w:pBdr>
              <w:top w:val="nil"/>
              <w:left w:val="nil"/>
              <w:bottom w:val="nil"/>
              <w:right w:val="nil"/>
              <w:between w:val="nil"/>
            </w:pBdr>
          </w:pPr>
          <w:sdt>
            <w:sdtPr>
              <w:tag w:val="goog_rdk_33"/>
              <w:id w:val="-18240532"/>
            </w:sdtPr>
            <w:sdtContent>
              <w:r w:rsidR="00622113" w:rsidRPr="003F5DC1">
                <w:t>YES</w:t>
              </w:r>
            </w:sdtContent>
          </w:sdt>
          <w:r w:rsidR="00622113" w:rsidRPr="003F5DC1">
            <w:rPr>
              <w:color w:val="000000"/>
            </w:rPr>
            <w:t>, the minimally sufficient set of confounders were accounted for, as demonstrated by a DAG</w:t>
          </w:r>
          <w:r w:rsidR="003F2EBA" w:rsidRPr="003F5DC1">
            <w:rPr>
              <w:color w:val="000000"/>
            </w:rPr>
            <w:t xml:space="preserve"> (directed acyclic graph)</w:t>
          </w:r>
          <w:r w:rsidR="00622113" w:rsidRPr="003F5DC1">
            <w:rPr>
              <w:color w:val="000000"/>
            </w:rPr>
            <w:t xml:space="preserve"> or conceptual model</w:t>
          </w:r>
        </w:p>
      </w:sdtContent>
    </w:sdt>
    <w:sdt>
      <w:sdtPr>
        <w:tag w:val="goog_rdk_39"/>
        <w:id w:val="-2084131601"/>
      </w:sdtPr>
      <w:sdtContent>
        <w:p w14:paraId="00000088" w14:textId="445FE641" w:rsidR="00704B36" w:rsidRPr="003F5DC1" w:rsidRDefault="00000000" w:rsidP="0052424A">
          <w:pPr>
            <w:numPr>
              <w:ilvl w:val="1"/>
              <w:numId w:val="2"/>
            </w:numPr>
            <w:pBdr>
              <w:top w:val="nil"/>
              <w:left w:val="nil"/>
              <w:bottom w:val="nil"/>
              <w:right w:val="nil"/>
              <w:between w:val="nil"/>
            </w:pBdr>
          </w:pPr>
          <w:sdt>
            <w:sdtPr>
              <w:tag w:val="goog_rdk_37"/>
              <w:id w:val="-1050382857"/>
            </w:sdtPr>
            <w:sdtContent>
              <w:r w:rsidR="00622113" w:rsidRPr="003F5DC1">
                <w:t>SOMEWHAT</w:t>
              </w:r>
            </w:sdtContent>
          </w:sdt>
          <w:r w:rsidR="00622113" w:rsidRPr="003F5DC1">
            <w:rPr>
              <w:color w:val="000000"/>
            </w:rPr>
            <w:t>: Based on a DAG or conceptual model, the confounders selected were either not fully sufficient or not the minimally sufficient set</w:t>
          </w:r>
        </w:p>
      </w:sdtContent>
    </w:sdt>
    <w:sdt>
      <w:sdtPr>
        <w:tag w:val="goog_rdk_40"/>
        <w:id w:val="-1139106953"/>
      </w:sdtPr>
      <w:sdtContent>
        <w:p w14:paraId="00000089" w14:textId="77777777" w:rsidR="00704B36" w:rsidRPr="003F5DC1" w:rsidRDefault="00622113" w:rsidP="0052424A">
          <w:pPr>
            <w:numPr>
              <w:ilvl w:val="1"/>
              <w:numId w:val="2"/>
            </w:numPr>
            <w:pBdr>
              <w:top w:val="nil"/>
              <w:left w:val="nil"/>
              <w:bottom w:val="nil"/>
              <w:right w:val="nil"/>
              <w:between w:val="nil"/>
            </w:pBdr>
          </w:pPr>
          <w:r w:rsidRPr="003F5DC1">
            <w:rPr>
              <w:color w:val="000000"/>
            </w:rPr>
            <w:t xml:space="preserve">SOME confounders were accounted </w:t>
          </w:r>
          <w:proofErr w:type="gramStart"/>
          <w:r w:rsidRPr="003F5DC1">
            <w:rPr>
              <w:color w:val="000000"/>
            </w:rPr>
            <w:t>for,</w:t>
          </w:r>
          <w:proofErr w:type="gramEnd"/>
          <w:r w:rsidRPr="003F5DC1">
            <w:rPr>
              <w:color w:val="000000"/>
            </w:rPr>
            <w:t xml:space="preserve"> however this was NOT based off a DAG or conceptual model</w:t>
          </w:r>
        </w:p>
      </w:sdtContent>
    </w:sdt>
    <w:sdt>
      <w:sdtPr>
        <w:tag w:val="goog_rdk_41"/>
        <w:id w:val="1995841740"/>
      </w:sdtPr>
      <w:sdtContent>
        <w:p w14:paraId="0000008A" w14:textId="77777777" w:rsidR="00704B36" w:rsidRPr="003F5DC1" w:rsidRDefault="00622113" w:rsidP="0052424A">
          <w:pPr>
            <w:numPr>
              <w:ilvl w:val="1"/>
              <w:numId w:val="2"/>
            </w:numPr>
            <w:pBdr>
              <w:top w:val="nil"/>
              <w:left w:val="nil"/>
              <w:bottom w:val="nil"/>
              <w:right w:val="nil"/>
              <w:between w:val="nil"/>
            </w:pBdr>
          </w:pPr>
          <w:r w:rsidRPr="003F5DC1">
            <w:rPr>
              <w:color w:val="000000"/>
            </w:rPr>
            <w:t>NO, they did not account for confounding or moderating variables</w:t>
          </w:r>
        </w:p>
      </w:sdtContent>
    </w:sdt>
    <w:sdt>
      <w:sdtPr>
        <w:tag w:val="goog_rdk_42"/>
        <w:id w:val="-1885865058"/>
      </w:sdtPr>
      <w:sdtContent>
        <w:p w14:paraId="0000008B" w14:textId="77777777" w:rsidR="00704B36" w:rsidRPr="00C71FF7" w:rsidRDefault="00622113" w:rsidP="0052424A">
          <w:pPr>
            <w:numPr>
              <w:ilvl w:val="1"/>
              <w:numId w:val="2"/>
            </w:numPr>
            <w:pBdr>
              <w:top w:val="nil"/>
              <w:left w:val="nil"/>
              <w:bottom w:val="nil"/>
              <w:right w:val="nil"/>
              <w:between w:val="nil"/>
            </w:pBdr>
          </w:pPr>
          <w:r w:rsidRPr="003F5DC1">
            <w:rPr>
              <w:color w:val="000000"/>
            </w:rPr>
            <w:t>Unknown</w:t>
          </w:r>
        </w:p>
        <w:p w14:paraId="0DEC4A85" w14:textId="77777777" w:rsidR="00C71FF7" w:rsidRPr="003F5DC1" w:rsidRDefault="00000000" w:rsidP="00C71FF7">
          <w:pPr>
            <w:pBdr>
              <w:top w:val="nil"/>
              <w:left w:val="nil"/>
              <w:bottom w:val="nil"/>
              <w:right w:val="nil"/>
              <w:between w:val="nil"/>
            </w:pBdr>
            <w:ind w:left="1440"/>
          </w:pPr>
        </w:p>
      </w:sdtContent>
    </w:sdt>
    <w:sdt>
      <w:sdtPr>
        <w:rPr>
          <w:rFonts w:ascii="Times New Roman" w:hAnsi="Times New Roman" w:cs="Times New Roman"/>
        </w:rPr>
        <w:tag w:val="goog_rdk_43"/>
        <w:id w:val="1264568368"/>
      </w:sdtPr>
      <w:sdtContent>
        <w:p w14:paraId="0000008C" w14:textId="61505653" w:rsidR="00704B36" w:rsidRPr="003F5DC1" w:rsidRDefault="00622113" w:rsidP="0052424A">
          <w:pPr>
            <w:pStyle w:val="ListParagraph"/>
            <w:numPr>
              <w:ilvl w:val="0"/>
              <w:numId w:val="16"/>
            </w:numPr>
            <w:pBdr>
              <w:top w:val="nil"/>
              <w:left w:val="nil"/>
              <w:bottom w:val="nil"/>
              <w:right w:val="nil"/>
              <w:between w:val="nil"/>
            </w:pBdr>
            <w:rPr>
              <w:rFonts w:ascii="Times New Roman" w:hAnsi="Times New Roman" w:cs="Times New Roman"/>
              <w:color w:val="000000"/>
            </w:rPr>
          </w:pPr>
          <w:r w:rsidRPr="003F5DC1">
            <w:rPr>
              <w:rFonts w:ascii="Times New Roman" w:hAnsi="Times New Roman" w:cs="Times New Roman"/>
              <w:b/>
              <w:color w:val="000000"/>
            </w:rPr>
            <w:t>b. For predictive models:</w:t>
          </w:r>
          <w:r w:rsidRPr="003F5DC1">
            <w:rPr>
              <w:rFonts w:ascii="Times New Roman" w:hAnsi="Times New Roman" w:cs="Times New Roman"/>
              <w:color w:val="000000"/>
            </w:rPr>
            <w:t xml:space="preserve"> Was the selection of predictor variables clearly described and following best standards? Best standards for predictor variables include (1) the predictor variables and the outcome evaluated in a </w:t>
          </w:r>
          <w:r w:rsidR="0052424A" w:rsidRPr="003F5DC1">
            <w:rPr>
              <w:rFonts w:ascii="Times New Roman" w:hAnsi="Times New Roman" w:cs="Times New Roman"/>
              <w:color w:val="000000"/>
            </w:rPr>
            <w:t>transparent and rigorous</w:t>
          </w:r>
          <w:r w:rsidRPr="003F5DC1">
            <w:rPr>
              <w:rFonts w:ascii="Times New Roman" w:hAnsi="Times New Roman" w:cs="Times New Roman"/>
              <w:color w:val="000000"/>
            </w:rPr>
            <w:t xml:space="preserve"> fashion, (2) predictor variables and outcome evaluate in the whole sample selected initially, (3) the predictive model was derived including an appropriate spectrum of participants, and (4) the predictive model being validated in a different population predictive model clearly defined with.</w:t>
          </w:r>
        </w:p>
      </w:sdtContent>
    </w:sdt>
    <w:sdt>
      <w:sdtPr>
        <w:tag w:val="goog_rdk_44"/>
        <w:id w:val="1029295589"/>
      </w:sdtPr>
      <w:sdtContent>
        <w:p w14:paraId="0000008D" w14:textId="77777777" w:rsidR="00704B36" w:rsidRPr="003F5DC1" w:rsidRDefault="00622113" w:rsidP="0052424A">
          <w:pPr>
            <w:numPr>
              <w:ilvl w:val="1"/>
              <w:numId w:val="15"/>
            </w:numPr>
            <w:pBdr>
              <w:top w:val="nil"/>
              <w:left w:val="nil"/>
              <w:bottom w:val="nil"/>
              <w:right w:val="nil"/>
              <w:between w:val="nil"/>
            </w:pBdr>
          </w:pPr>
          <w:r w:rsidRPr="003F5DC1">
            <w:rPr>
              <w:color w:val="000000"/>
            </w:rPr>
            <w:t>Yes, selection of predictor variables was clearly described, following best standards</w:t>
          </w:r>
        </w:p>
      </w:sdtContent>
    </w:sdt>
    <w:sdt>
      <w:sdtPr>
        <w:tag w:val="goog_rdk_45"/>
        <w:id w:val="1052660033"/>
      </w:sdtPr>
      <w:sdtContent>
        <w:p w14:paraId="0000008E" w14:textId="77777777" w:rsidR="00704B36" w:rsidRPr="003F5DC1" w:rsidRDefault="00622113" w:rsidP="0052424A">
          <w:pPr>
            <w:numPr>
              <w:ilvl w:val="1"/>
              <w:numId w:val="15"/>
            </w:numPr>
            <w:pBdr>
              <w:top w:val="nil"/>
              <w:left w:val="nil"/>
              <w:bottom w:val="nil"/>
              <w:right w:val="nil"/>
              <w:between w:val="nil"/>
            </w:pBdr>
          </w:pPr>
          <w:r w:rsidRPr="003F5DC1">
            <w:rPr>
              <w:color w:val="000000"/>
            </w:rPr>
            <w:t xml:space="preserve">Mostly: selection of predictor variables was described, but did not follow </w:t>
          </w:r>
          <w:proofErr w:type="gramStart"/>
          <w:r w:rsidRPr="003F5DC1">
            <w:rPr>
              <w:color w:val="000000"/>
            </w:rPr>
            <w:t>all of</w:t>
          </w:r>
          <w:proofErr w:type="gramEnd"/>
          <w:r w:rsidRPr="003F5DC1">
            <w:rPr>
              <w:color w:val="000000"/>
            </w:rPr>
            <w:t xml:space="preserve"> the best standards</w:t>
          </w:r>
        </w:p>
      </w:sdtContent>
    </w:sdt>
    <w:sdt>
      <w:sdtPr>
        <w:tag w:val="goog_rdk_46"/>
        <w:id w:val="-1885318622"/>
      </w:sdtPr>
      <w:sdtContent>
        <w:p w14:paraId="0000008F" w14:textId="77777777" w:rsidR="00704B36" w:rsidRPr="003F5DC1" w:rsidRDefault="00622113" w:rsidP="0052424A">
          <w:pPr>
            <w:numPr>
              <w:ilvl w:val="1"/>
              <w:numId w:val="15"/>
            </w:numPr>
            <w:pBdr>
              <w:top w:val="nil"/>
              <w:left w:val="nil"/>
              <w:bottom w:val="nil"/>
              <w:right w:val="nil"/>
              <w:between w:val="nil"/>
            </w:pBdr>
          </w:pPr>
          <w:r w:rsidRPr="003F5DC1">
            <w:rPr>
              <w:color w:val="000000"/>
            </w:rPr>
            <w:t>Somewhat: selection of predictor variables was described, but did not follow any of the best standards/practices</w:t>
          </w:r>
        </w:p>
      </w:sdtContent>
    </w:sdt>
    <w:sdt>
      <w:sdtPr>
        <w:tag w:val="goog_rdk_49"/>
        <w:id w:val="1658419681"/>
      </w:sdtPr>
      <w:sdtContent>
        <w:p w14:paraId="00000090" w14:textId="6A1B43EB" w:rsidR="00704B36" w:rsidRPr="003F5DC1" w:rsidRDefault="00622113" w:rsidP="0052424A">
          <w:pPr>
            <w:numPr>
              <w:ilvl w:val="1"/>
              <w:numId w:val="15"/>
            </w:numPr>
            <w:pBdr>
              <w:top w:val="nil"/>
              <w:left w:val="nil"/>
              <w:bottom w:val="nil"/>
              <w:right w:val="nil"/>
              <w:between w:val="nil"/>
            </w:pBdr>
          </w:pPr>
          <w:r w:rsidRPr="003F5DC1">
            <w:rPr>
              <w:color w:val="000000"/>
            </w:rPr>
            <w:t>N</w:t>
          </w:r>
          <w:sdt>
            <w:sdtPr>
              <w:tag w:val="goog_rdk_47"/>
              <w:id w:val="981501839"/>
            </w:sdtPr>
            <w:sdtContent>
              <w:r w:rsidRPr="003F5DC1">
                <w:rPr>
                  <w:color w:val="000000"/>
                </w:rPr>
                <w:t>o</w:t>
              </w:r>
            </w:sdtContent>
          </w:sdt>
          <w:r w:rsidR="003F5F45" w:rsidRPr="003F5DC1">
            <w:rPr>
              <w:color w:val="000000"/>
            </w:rPr>
            <w:t>:</w:t>
          </w:r>
          <w:r w:rsidRPr="003F5DC1">
            <w:rPr>
              <w:color w:val="000000"/>
            </w:rPr>
            <w:t xml:space="preserve"> the selection of predictor variables was not described</w:t>
          </w:r>
        </w:p>
      </w:sdtContent>
    </w:sdt>
    <w:sdt>
      <w:sdtPr>
        <w:tag w:val="goog_rdk_50"/>
        <w:id w:val="449903047"/>
      </w:sdtPr>
      <w:sdtContent>
        <w:p w14:paraId="00000091" w14:textId="77777777" w:rsidR="00704B36" w:rsidRPr="003F5DC1" w:rsidRDefault="00622113" w:rsidP="0052424A">
          <w:pPr>
            <w:numPr>
              <w:ilvl w:val="1"/>
              <w:numId w:val="15"/>
            </w:numPr>
            <w:pBdr>
              <w:top w:val="nil"/>
              <w:left w:val="nil"/>
              <w:bottom w:val="nil"/>
              <w:right w:val="nil"/>
              <w:between w:val="nil"/>
            </w:pBdr>
          </w:pPr>
          <w:r w:rsidRPr="003F5DC1">
            <w:rPr>
              <w:color w:val="000000"/>
            </w:rPr>
            <w:t>Unknown</w:t>
          </w:r>
        </w:p>
      </w:sdtContent>
    </w:sdt>
    <w:p w14:paraId="00000092" w14:textId="77777777" w:rsidR="00704B36" w:rsidRPr="003F5DC1" w:rsidRDefault="00704B36">
      <w:pPr>
        <w:pBdr>
          <w:top w:val="nil"/>
          <w:left w:val="nil"/>
          <w:bottom w:val="nil"/>
          <w:right w:val="nil"/>
          <w:between w:val="nil"/>
        </w:pBdr>
        <w:ind w:left="1440"/>
      </w:pPr>
    </w:p>
    <w:p w14:paraId="00000093" w14:textId="77777777" w:rsidR="00704B36" w:rsidRPr="003F5DC1" w:rsidRDefault="00622113">
      <w:pPr>
        <w:rPr>
          <w:u w:val="single"/>
        </w:rPr>
      </w:pPr>
      <w:r w:rsidRPr="003F5DC1">
        <w:rPr>
          <w:u w:val="single"/>
        </w:rPr>
        <w:t>Detection bias</w:t>
      </w:r>
    </w:p>
    <w:sdt>
      <w:sdtPr>
        <w:tag w:val="goog_rdk_51"/>
        <w:id w:val="-1081683261"/>
      </w:sdtPr>
      <w:sdtContent>
        <w:p w14:paraId="00000094" w14:textId="2E975B66" w:rsidR="00704B36" w:rsidRPr="003F5DC1" w:rsidRDefault="00622113" w:rsidP="0052424A">
          <w:pPr>
            <w:numPr>
              <w:ilvl w:val="0"/>
              <w:numId w:val="17"/>
            </w:numPr>
            <w:pBdr>
              <w:top w:val="nil"/>
              <w:left w:val="nil"/>
              <w:bottom w:val="nil"/>
              <w:right w:val="nil"/>
              <w:between w:val="nil"/>
            </w:pBdr>
          </w:pPr>
          <w:r w:rsidRPr="003F5DC1">
            <w:rPr>
              <w:color w:val="000000"/>
            </w:rPr>
            <w:t>Was the measurement ascertainment of the climate variable well described with detail of the technology, developer, detailed usage, and measurement error of the sensor</w:t>
          </w:r>
          <w:r w:rsidR="00E66C83" w:rsidRPr="003F5DC1">
            <w:rPr>
              <w:color w:val="000000"/>
            </w:rPr>
            <w:t>?</w:t>
          </w:r>
        </w:p>
      </w:sdtContent>
    </w:sdt>
    <w:sdt>
      <w:sdtPr>
        <w:tag w:val="goog_rdk_52"/>
        <w:id w:val="-106046058"/>
      </w:sdtPr>
      <w:sdtContent>
        <w:p w14:paraId="00000095" w14:textId="350DEAB6" w:rsidR="00704B36" w:rsidRPr="003F5DC1" w:rsidRDefault="00622113" w:rsidP="0052424A">
          <w:pPr>
            <w:numPr>
              <w:ilvl w:val="1"/>
              <w:numId w:val="17"/>
            </w:numPr>
            <w:pBdr>
              <w:top w:val="nil"/>
              <w:left w:val="nil"/>
              <w:bottom w:val="nil"/>
              <w:right w:val="nil"/>
              <w:between w:val="nil"/>
            </w:pBdr>
            <w:rPr>
              <w:color w:val="000000"/>
            </w:rPr>
          </w:pPr>
          <w:r w:rsidRPr="003F5DC1">
            <w:rPr>
              <w:color w:val="000000"/>
            </w:rPr>
            <w:t xml:space="preserve">Derivation of climate measure </w:t>
          </w:r>
          <w:r w:rsidR="00E66C83" w:rsidRPr="003F5DC1">
            <w:rPr>
              <w:color w:val="000000"/>
            </w:rPr>
            <w:t xml:space="preserve">was </w:t>
          </w:r>
          <w:r w:rsidRPr="003F5DC1">
            <w:rPr>
              <w:color w:val="000000"/>
            </w:rPr>
            <w:t>very well described</w:t>
          </w:r>
        </w:p>
      </w:sdtContent>
    </w:sdt>
    <w:sdt>
      <w:sdtPr>
        <w:tag w:val="goog_rdk_53"/>
        <w:id w:val="953223377"/>
      </w:sdtPr>
      <w:sdtContent>
        <w:p w14:paraId="00000096" w14:textId="1F9D77C2" w:rsidR="00704B36" w:rsidRPr="003F5DC1" w:rsidRDefault="00622113" w:rsidP="0052424A">
          <w:pPr>
            <w:numPr>
              <w:ilvl w:val="1"/>
              <w:numId w:val="17"/>
            </w:numPr>
            <w:pBdr>
              <w:top w:val="nil"/>
              <w:left w:val="nil"/>
              <w:bottom w:val="nil"/>
              <w:right w:val="nil"/>
              <w:between w:val="nil"/>
            </w:pBdr>
            <w:rPr>
              <w:color w:val="000000"/>
            </w:rPr>
          </w:pPr>
          <w:r w:rsidRPr="003F5DC1">
            <w:rPr>
              <w:color w:val="000000"/>
            </w:rPr>
            <w:t xml:space="preserve">Derivation of climate measure </w:t>
          </w:r>
          <w:r w:rsidR="00E66C83" w:rsidRPr="003F5DC1">
            <w:rPr>
              <w:color w:val="000000"/>
            </w:rPr>
            <w:t xml:space="preserve">was </w:t>
          </w:r>
          <w:r w:rsidRPr="003F5DC1">
            <w:rPr>
              <w:color w:val="000000"/>
            </w:rPr>
            <w:t>well described</w:t>
          </w:r>
        </w:p>
      </w:sdtContent>
    </w:sdt>
    <w:sdt>
      <w:sdtPr>
        <w:tag w:val="goog_rdk_54"/>
        <w:id w:val="1980500763"/>
      </w:sdtPr>
      <w:sdtContent>
        <w:p w14:paraId="00000097" w14:textId="3C5C403A" w:rsidR="00704B36" w:rsidRPr="003F5DC1" w:rsidRDefault="00622113" w:rsidP="0052424A">
          <w:pPr>
            <w:numPr>
              <w:ilvl w:val="1"/>
              <w:numId w:val="17"/>
            </w:numPr>
            <w:pBdr>
              <w:top w:val="nil"/>
              <w:left w:val="nil"/>
              <w:bottom w:val="nil"/>
              <w:right w:val="nil"/>
              <w:between w:val="nil"/>
            </w:pBdr>
            <w:rPr>
              <w:color w:val="000000"/>
            </w:rPr>
          </w:pPr>
          <w:r w:rsidRPr="003F5DC1">
            <w:rPr>
              <w:color w:val="000000"/>
            </w:rPr>
            <w:t xml:space="preserve">Derivation of climate measure </w:t>
          </w:r>
          <w:r w:rsidR="00E66C83" w:rsidRPr="003F5DC1">
            <w:rPr>
              <w:color w:val="000000"/>
            </w:rPr>
            <w:t xml:space="preserve">was </w:t>
          </w:r>
          <w:r w:rsidRPr="003F5DC1">
            <w:rPr>
              <w:color w:val="000000"/>
            </w:rPr>
            <w:t>not well described</w:t>
          </w:r>
        </w:p>
      </w:sdtContent>
    </w:sdt>
    <w:sdt>
      <w:sdtPr>
        <w:tag w:val="goog_rdk_56"/>
        <w:id w:val="1189495878"/>
      </w:sdtPr>
      <w:sdtContent>
        <w:p w14:paraId="00000098" w14:textId="2DBC9518" w:rsidR="00704B36" w:rsidRPr="003F5DC1" w:rsidRDefault="00622113" w:rsidP="0052424A">
          <w:pPr>
            <w:numPr>
              <w:ilvl w:val="1"/>
              <w:numId w:val="17"/>
            </w:numPr>
            <w:pBdr>
              <w:top w:val="nil"/>
              <w:left w:val="nil"/>
              <w:bottom w:val="nil"/>
              <w:right w:val="nil"/>
              <w:between w:val="nil"/>
            </w:pBdr>
            <w:rPr>
              <w:color w:val="000000"/>
            </w:rPr>
          </w:pPr>
          <w:r w:rsidRPr="003F5DC1">
            <w:rPr>
              <w:color w:val="000000"/>
            </w:rPr>
            <w:t xml:space="preserve">Derivation of climate measure </w:t>
          </w:r>
          <w:r w:rsidR="00E66C83" w:rsidRPr="003F5DC1">
            <w:rPr>
              <w:color w:val="000000"/>
            </w:rPr>
            <w:t xml:space="preserve">was </w:t>
          </w:r>
          <w:r w:rsidRPr="003F5DC1">
            <w:rPr>
              <w:color w:val="000000"/>
            </w:rPr>
            <w:t xml:space="preserve">not </w:t>
          </w:r>
          <w:sdt>
            <w:sdtPr>
              <w:tag w:val="goog_rdk_55"/>
              <w:id w:val="1602761655"/>
            </w:sdtPr>
            <w:sdtContent>
              <w:r w:rsidRPr="003F5DC1">
                <w:rPr>
                  <w:color w:val="000000"/>
                </w:rPr>
                <w:t xml:space="preserve">at all </w:t>
              </w:r>
            </w:sdtContent>
          </w:sdt>
          <w:r w:rsidRPr="003F5DC1">
            <w:rPr>
              <w:color w:val="000000"/>
            </w:rPr>
            <w:t>described</w:t>
          </w:r>
        </w:p>
      </w:sdtContent>
    </w:sdt>
    <w:sdt>
      <w:sdtPr>
        <w:tag w:val="goog_rdk_57"/>
        <w:id w:val="-1880078599"/>
      </w:sdtPr>
      <w:sdtContent>
        <w:p w14:paraId="00000099" w14:textId="77777777" w:rsidR="00704B36" w:rsidRPr="00C71FF7" w:rsidRDefault="00622113" w:rsidP="0052424A">
          <w:pPr>
            <w:numPr>
              <w:ilvl w:val="1"/>
              <w:numId w:val="17"/>
            </w:numPr>
            <w:pBdr>
              <w:top w:val="nil"/>
              <w:left w:val="nil"/>
              <w:bottom w:val="nil"/>
              <w:right w:val="nil"/>
              <w:between w:val="nil"/>
            </w:pBdr>
          </w:pPr>
          <w:r w:rsidRPr="003F5DC1">
            <w:rPr>
              <w:color w:val="000000"/>
            </w:rPr>
            <w:t>Unknown</w:t>
          </w:r>
        </w:p>
        <w:p w14:paraId="4F358238" w14:textId="77777777" w:rsidR="00C71FF7" w:rsidRPr="003F5DC1" w:rsidRDefault="00000000" w:rsidP="00C71FF7">
          <w:pPr>
            <w:pBdr>
              <w:top w:val="nil"/>
              <w:left w:val="nil"/>
              <w:bottom w:val="nil"/>
              <w:right w:val="nil"/>
              <w:between w:val="nil"/>
            </w:pBdr>
            <w:ind w:left="1440"/>
          </w:pPr>
        </w:p>
      </w:sdtContent>
    </w:sdt>
    <w:sdt>
      <w:sdtPr>
        <w:tag w:val="goog_rdk_58"/>
        <w:id w:val="155427505"/>
      </w:sdtPr>
      <w:sdtContent>
        <w:p w14:paraId="0000009A" w14:textId="4EE3D8D6" w:rsidR="00704B36" w:rsidRPr="003F5DC1" w:rsidRDefault="00622113" w:rsidP="0052424A">
          <w:pPr>
            <w:numPr>
              <w:ilvl w:val="0"/>
              <w:numId w:val="17"/>
            </w:numPr>
            <w:pBdr>
              <w:top w:val="nil"/>
              <w:left w:val="nil"/>
              <w:bottom w:val="nil"/>
              <w:right w:val="nil"/>
              <w:between w:val="nil"/>
            </w:pBdr>
          </w:pPr>
          <w:r w:rsidRPr="003F5DC1">
            <w:rPr>
              <w:color w:val="000000"/>
            </w:rPr>
            <w:t>Was the measurement ascertainment of the climate variable well described with detail of the frequency and recording of location updates, and the method, period, and duration of data collection clearly specified</w:t>
          </w:r>
          <w:r w:rsidR="00E66C83" w:rsidRPr="003F5DC1">
            <w:rPr>
              <w:color w:val="000000"/>
            </w:rPr>
            <w:t>?</w:t>
          </w:r>
        </w:p>
      </w:sdtContent>
    </w:sdt>
    <w:sdt>
      <w:sdtPr>
        <w:tag w:val="goog_rdk_59"/>
        <w:id w:val="-880633373"/>
      </w:sdtPr>
      <w:sdtContent>
        <w:p w14:paraId="0000009B" w14:textId="73A820DA" w:rsidR="00704B36" w:rsidRPr="003F5DC1" w:rsidRDefault="00622113" w:rsidP="0052424A">
          <w:pPr>
            <w:numPr>
              <w:ilvl w:val="1"/>
              <w:numId w:val="17"/>
            </w:numPr>
            <w:pBdr>
              <w:top w:val="nil"/>
              <w:left w:val="nil"/>
              <w:bottom w:val="nil"/>
              <w:right w:val="nil"/>
              <w:between w:val="nil"/>
            </w:pBdr>
            <w:rPr>
              <w:color w:val="000000"/>
            </w:rPr>
          </w:pPr>
          <w:r w:rsidRPr="003F5DC1">
            <w:rPr>
              <w:color w:val="000000"/>
            </w:rPr>
            <w:t xml:space="preserve">Derivation of climate measure </w:t>
          </w:r>
          <w:r w:rsidR="00E66C83" w:rsidRPr="003F5DC1">
            <w:rPr>
              <w:color w:val="000000"/>
            </w:rPr>
            <w:t xml:space="preserve">was </w:t>
          </w:r>
          <w:r w:rsidRPr="003F5DC1">
            <w:rPr>
              <w:color w:val="000000"/>
            </w:rPr>
            <w:t>very well described</w:t>
          </w:r>
        </w:p>
      </w:sdtContent>
    </w:sdt>
    <w:sdt>
      <w:sdtPr>
        <w:tag w:val="goog_rdk_60"/>
        <w:id w:val="-40599961"/>
      </w:sdtPr>
      <w:sdtContent>
        <w:p w14:paraId="0000009C" w14:textId="12957718" w:rsidR="00704B36" w:rsidRPr="003F5DC1" w:rsidRDefault="00622113" w:rsidP="0052424A">
          <w:pPr>
            <w:numPr>
              <w:ilvl w:val="1"/>
              <w:numId w:val="17"/>
            </w:numPr>
            <w:pBdr>
              <w:top w:val="nil"/>
              <w:left w:val="nil"/>
              <w:bottom w:val="nil"/>
              <w:right w:val="nil"/>
              <w:between w:val="nil"/>
            </w:pBdr>
            <w:rPr>
              <w:color w:val="000000"/>
            </w:rPr>
          </w:pPr>
          <w:r w:rsidRPr="003F5DC1">
            <w:rPr>
              <w:color w:val="000000"/>
            </w:rPr>
            <w:t xml:space="preserve">Derivation of climate measure </w:t>
          </w:r>
          <w:r w:rsidR="00E66C83" w:rsidRPr="003F5DC1">
            <w:rPr>
              <w:color w:val="000000"/>
            </w:rPr>
            <w:t xml:space="preserve">was </w:t>
          </w:r>
          <w:r w:rsidRPr="003F5DC1">
            <w:rPr>
              <w:color w:val="000000"/>
            </w:rPr>
            <w:t>well described</w:t>
          </w:r>
        </w:p>
      </w:sdtContent>
    </w:sdt>
    <w:sdt>
      <w:sdtPr>
        <w:tag w:val="goog_rdk_61"/>
        <w:id w:val="-2009584590"/>
      </w:sdtPr>
      <w:sdtContent>
        <w:p w14:paraId="0000009D" w14:textId="35E8EA46" w:rsidR="00704B36" w:rsidRPr="003F5DC1" w:rsidRDefault="00622113" w:rsidP="0052424A">
          <w:pPr>
            <w:numPr>
              <w:ilvl w:val="1"/>
              <w:numId w:val="17"/>
            </w:numPr>
            <w:pBdr>
              <w:top w:val="nil"/>
              <w:left w:val="nil"/>
              <w:bottom w:val="nil"/>
              <w:right w:val="nil"/>
              <w:between w:val="nil"/>
            </w:pBdr>
            <w:rPr>
              <w:color w:val="000000"/>
            </w:rPr>
          </w:pPr>
          <w:r w:rsidRPr="003F5DC1">
            <w:rPr>
              <w:color w:val="000000"/>
            </w:rPr>
            <w:t xml:space="preserve">Derivation of climate measure </w:t>
          </w:r>
          <w:r w:rsidR="00E66C83" w:rsidRPr="003F5DC1">
            <w:rPr>
              <w:color w:val="000000"/>
            </w:rPr>
            <w:t xml:space="preserve">was </w:t>
          </w:r>
          <w:r w:rsidRPr="003F5DC1">
            <w:rPr>
              <w:color w:val="000000"/>
            </w:rPr>
            <w:t>not well described</w:t>
          </w:r>
        </w:p>
      </w:sdtContent>
    </w:sdt>
    <w:sdt>
      <w:sdtPr>
        <w:tag w:val="goog_rdk_63"/>
        <w:id w:val="373813603"/>
      </w:sdtPr>
      <w:sdtContent>
        <w:p w14:paraId="0000009E" w14:textId="0BB16645" w:rsidR="00704B36" w:rsidRPr="003F5DC1" w:rsidRDefault="00622113" w:rsidP="0052424A">
          <w:pPr>
            <w:numPr>
              <w:ilvl w:val="1"/>
              <w:numId w:val="17"/>
            </w:numPr>
            <w:pBdr>
              <w:top w:val="nil"/>
              <w:left w:val="nil"/>
              <w:bottom w:val="nil"/>
              <w:right w:val="nil"/>
              <w:between w:val="nil"/>
            </w:pBdr>
            <w:rPr>
              <w:color w:val="000000"/>
            </w:rPr>
          </w:pPr>
          <w:r w:rsidRPr="003F5DC1">
            <w:rPr>
              <w:color w:val="000000"/>
            </w:rPr>
            <w:t xml:space="preserve">Derivation of climate measure </w:t>
          </w:r>
          <w:r w:rsidR="00E66C83" w:rsidRPr="003F5DC1">
            <w:rPr>
              <w:color w:val="000000"/>
            </w:rPr>
            <w:t xml:space="preserve">was </w:t>
          </w:r>
          <w:r w:rsidRPr="003F5DC1">
            <w:rPr>
              <w:color w:val="000000"/>
            </w:rPr>
            <w:t xml:space="preserve">not </w:t>
          </w:r>
          <w:sdt>
            <w:sdtPr>
              <w:tag w:val="goog_rdk_62"/>
              <w:id w:val="-720062418"/>
            </w:sdtPr>
            <w:sdtContent>
              <w:r w:rsidRPr="003F5DC1">
                <w:rPr>
                  <w:color w:val="000000"/>
                </w:rPr>
                <w:t xml:space="preserve">at all </w:t>
              </w:r>
            </w:sdtContent>
          </w:sdt>
          <w:r w:rsidRPr="003F5DC1">
            <w:rPr>
              <w:color w:val="000000"/>
            </w:rPr>
            <w:t>described</w:t>
          </w:r>
        </w:p>
      </w:sdtContent>
    </w:sdt>
    <w:sdt>
      <w:sdtPr>
        <w:tag w:val="goog_rdk_64"/>
        <w:id w:val="-911389662"/>
      </w:sdtPr>
      <w:sdtContent>
        <w:p w14:paraId="0000009F" w14:textId="77777777" w:rsidR="00704B36" w:rsidRPr="00C71FF7" w:rsidRDefault="00622113" w:rsidP="0052424A">
          <w:pPr>
            <w:numPr>
              <w:ilvl w:val="1"/>
              <w:numId w:val="17"/>
            </w:numPr>
            <w:pBdr>
              <w:top w:val="nil"/>
              <w:left w:val="nil"/>
              <w:bottom w:val="nil"/>
              <w:right w:val="nil"/>
              <w:between w:val="nil"/>
            </w:pBdr>
          </w:pPr>
          <w:r w:rsidRPr="003F5DC1">
            <w:rPr>
              <w:color w:val="000000"/>
            </w:rPr>
            <w:t>Unknown</w:t>
          </w:r>
        </w:p>
        <w:p w14:paraId="130D66F0" w14:textId="77777777" w:rsidR="00C71FF7" w:rsidRPr="003F5DC1" w:rsidRDefault="00000000" w:rsidP="00C71FF7">
          <w:pPr>
            <w:pBdr>
              <w:top w:val="nil"/>
              <w:left w:val="nil"/>
              <w:bottom w:val="nil"/>
              <w:right w:val="nil"/>
              <w:between w:val="nil"/>
            </w:pBdr>
            <w:ind w:left="1440"/>
          </w:pPr>
        </w:p>
      </w:sdtContent>
    </w:sdt>
    <w:sdt>
      <w:sdtPr>
        <w:tag w:val="goog_rdk_65"/>
        <w:id w:val="-160315424"/>
      </w:sdtPr>
      <w:sdtContent>
        <w:p w14:paraId="000000A0" w14:textId="415AF805" w:rsidR="00704B36" w:rsidRPr="003F5DC1" w:rsidRDefault="00622113" w:rsidP="0052424A">
          <w:pPr>
            <w:numPr>
              <w:ilvl w:val="0"/>
              <w:numId w:val="17"/>
            </w:numPr>
            <w:pBdr>
              <w:top w:val="nil"/>
              <w:left w:val="nil"/>
              <w:bottom w:val="nil"/>
              <w:right w:val="nil"/>
              <w:between w:val="nil"/>
            </w:pBdr>
          </w:pPr>
          <w:r w:rsidRPr="003F5DC1">
            <w:rPr>
              <w:color w:val="000000"/>
            </w:rPr>
            <w:t>Was the climate variable well described with detail of the data availability</w:t>
          </w:r>
          <w:r w:rsidR="00E66C83" w:rsidRPr="003F5DC1">
            <w:rPr>
              <w:color w:val="000000"/>
            </w:rPr>
            <w:t>?</w:t>
          </w:r>
        </w:p>
      </w:sdtContent>
    </w:sdt>
    <w:p w14:paraId="000000A1" w14:textId="77777777" w:rsidR="00704B36" w:rsidRPr="003F5DC1" w:rsidRDefault="00622113">
      <w:pPr>
        <w:numPr>
          <w:ilvl w:val="1"/>
          <w:numId w:val="11"/>
        </w:numPr>
        <w:pBdr>
          <w:top w:val="nil"/>
          <w:left w:val="nil"/>
          <w:bottom w:val="nil"/>
          <w:right w:val="nil"/>
          <w:between w:val="nil"/>
        </w:pBdr>
        <w:rPr>
          <w:color w:val="000000"/>
        </w:rPr>
      </w:pPr>
      <w:r w:rsidRPr="003F5DC1">
        <w:rPr>
          <w:color w:val="000000"/>
        </w:rPr>
        <w:t xml:space="preserve">Yes, the study included public access </w:t>
      </w:r>
      <w:proofErr w:type="gramStart"/>
      <w:r w:rsidRPr="003F5DC1">
        <w:rPr>
          <w:color w:val="000000"/>
        </w:rPr>
        <w:t>data</w:t>
      </w:r>
      <w:proofErr w:type="gramEnd"/>
    </w:p>
    <w:p w14:paraId="000000A2" w14:textId="77777777" w:rsidR="00704B36" w:rsidRPr="003F5DC1" w:rsidRDefault="00622113">
      <w:pPr>
        <w:numPr>
          <w:ilvl w:val="1"/>
          <w:numId w:val="11"/>
        </w:numPr>
        <w:pBdr>
          <w:top w:val="nil"/>
          <w:left w:val="nil"/>
          <w:bottom w:val="nil"/>
          <w:right w:val="nil"/>
          <w:between w:val="nil"/>
        </w:pBdr>
        <w:rPr>
          <w:color w:val="000000"/>
        </w:rPr>
      </w:pPr>
      <w:r w:rsidRPr="003F5DC1">
        <w:rPr>
          <w:color w:val="000000"/>
        </w:rPr>
        <w:t xml:space="preserve">Yes, the data was available among </w:t>
      </w:r>
      <w:proofErr w:type="gramStart"/>
      <w:r w:rsidRPr="003F5DC1">
        <w:rPr>
          <w:color w:val="000000"/>
        </w:rPr>
        <w:t>requests</w:t>
      </w:r>
      <w:proofErr w:type="gramEnd"/>
    </w:p>
    <w:p w14:paraId="000000A3" w14:textId="77777777" w:rsidR="00704B36" w:rsidRPr="003F5DC1" w:rsidRDefault="00622113">
      <w:pPr>
        <w:numPr>
          <w:ilvl w:val="1"/>
          <w:numId w:val="11"/>
        </w:numPr>
        <w:pBdr>
          <w:top w:val="nil"/>
          <w:left w:val="nil"/>
          <w:bottom w:val="nil"/>
          <w:right w:val="nil"/>
          <w:between w:val="nil"/>
        </w:pBdr>
        <w:rPr>
          <w:color w:val="000000"/>
        </w:rPr>
      </w:pPr>
      <w:r w:rsidRPr="003F5DC1">
        <w:rPr>
          <w:color w:val="000000"/>
        </w:rPr>
        <w:t xml:space="preserve">Yes, but the data was not accessible to the </w:t>
      </w:r>
      <w:proofErr w:type="gramStart"/>
      <w:r w:rsidRPr="003F5DC1">
        <w:rPr>
          <w:color w:val="000000"/>
        </w:rPr>
        <w:t>public</w:t>
      </w:r>
      <w:proofErr w:type="gramEnd"/>
    </w:p>
    <w:p w14:paraId="000000A4" w14:textId="77777777" w:rsidR="00704B36" w:rsidRPr="003F5DC1" w:rsidRDefault="00622113">
      <w:pPr>
        <w:numPr>
          <w:ilvl w:val="1"/>
          <w:numId w:val="11"/>
        </w:numPr>
        <w:pBdr>
          <w:top w:val="nil"/>
          <w:left w:val="nil"/>
          <w:bottom w:val="nil"/>
          <w:right w:val="nil"/>
          <w:between w:val="nil"/>
        </w:pBdr>
        <w:rPr>
          <w:color w:val="000000"/>
        </w:rPr>
      </w:pPr>
      <w:r w:rsidRPr="003F5DC1">
        <w:rPr>
          <w:color w:val="000000"/>
        </w:rPr>
        <w:t xml:space="preserve">No, there was no data availability </w:t>
      </w:r>
      <w:proofErr w:type="gramStart"/>
      <w:r w:rsidRPr="003F5DC1">
        <w:rPr>
          <w:color w:val="000000"/>
        </w:rPr>
        <w:t>statement</w:t>
      </w:r>
      <w:proofErr w:type="gramEnd"/>
    </w:p>
    <w:p w14:paraId="000000A5" w14:textId="77777777" w:rsidR="00704B36" w:rsidRPr="00C71FF7" w:rsidRDefault="00622113">
      <w:pPr>
        <w:numPr>
          <w:ilvl w:val="1"/>
          <w:numId w:val="11"/>
        </w:numPr>
        <w:pBdr>
          <w:top w:val="nil"/>
          <w:left w:val="nil"/>
          <w:bottom w:val="nil"/>
          <w:right w:val="nil"/>
          <w:between w:val="nil"/>
        </w:pBdr>
      </w:pPr>
      <w:r w:rsidRPr="003F5DC1">
        <w:rPr>
          <w:color w:val="000000"/>
        </w:rPr>
        <w:t>Unknown</w:t>
      </w:r>
    </w:p>
    <w:p w14:paraId="07307E4A" w14:textId="77777777" w:rsidR="00C71FF7" w:rsidRPr="003F5DC1" w:rsidRDefault="00C71FF7" w:rsidP="00C71FF7">
      <w:pPr>
        <w:pBdr>
          <w:top w:val="nil"/>
          <w:left w:val="nil"/>
          <w:bottom w:val="nil"/>
          <w:right w:val="nil"/>
          <w:between w:val="nil"/>
        </w:pBdr>
        <w:ind w:left="1440"/>
      </w:pPr>
    </w:p>
    <w:sdt>
      <w:sdtPr>
        <w:tag w:val="goog_rdk_66"/>
        <w:id w:val="1149255807"/>
      </w:sdtPr>
      <w:sdtContent>
        <w:p w14:paraId="000000A6" w14:textId="1F0E2B80" w:rsidR="00704B36" w:rsidRPr="003F5DC1" w:rsidRDefault="00E66C83" w:rsidP="0052424A">
          <w:pPr>
            <w:numPr>
              <w:ilvl w:val="0"/>
              <w:numId w:val="17"/>
            </w:numPr>
            <w:pBdr>
              <w:top w:val="nil"/>
              <w:left w:val="nil"/>
              <w:bottom w:val="nil"/>
              <w:right w:val="nil"/>
              <w:between w:val="nil"/>
            </w:pBdr>
          </w:pPr>
          <w:r w:rsidRPr="003F5DC1">
            <w:rPr>
              <w:color w:val="000000"/>
            </w:rPr>
            <w:t>Was there a clear justification for the chosen climate exposure and the method of exposure assessment?</w:t>
          </w:r>
        </w:p>
      </w:sdtContent>
    </w:sdt>
    <w:sdt>
      <w:sdtPr>
        <w:tag w:val="goog_rdk_67"/>
        <w:id w:val="-1639799726"/>
      </w:sdtPr>
      <w:sdtContent>
        <w:p w14:paraId="000000A7" w14:textId="56CEEABC" w:rsidR="00704B36" w:rsidRPr="003F5DC1" w:rsidRDefault="00622113" w:rsidP="0052424A">
          <w:pPr>
            <w:numPr>
              <w:ilvl w:val="1"/>
              <w:numId w:val="17"/>
            </w:numPr>
            <w:pBdr>
              <w:top w:val="nil"/>
              <w:left w:val="nil"/>
              <w:bottom w:val="nil"/>
              <w:right w:val="nil"/>
              <w:between w:val="nil"/>
            </w:pBdr>
            <w:rPr>
              <w:color w:val="000000"/>
            </w:rPr>
          </w:pPr>
          <w:r w:rsidRPr="003F5DC1">
            <w:rPr>
              <w:color w:val="000000"/>
            </w:rPr>
            <w:t xml:space="preserve">Justification of climate measure </w:t>
          </w:r>
          <w:r w:rsidR="00E66C83" w:rsidRPr="003F5DC1">
            <w:rPr>
              <w:color w:val="000000"/>
            </w:rPr>
            <w:t xml:space="preserve">was </w:t>
          </w:r>
          <w:r w:rsidRPr="003F5DC1">
            <w:rPr>
              <w:color w:val="000000"/>
            </w:rPr>
            <w:t>very well described</w:t>
          </w:r>
        </w:p>
      </w:sdtContent>
    </w:sdt>
    <w:sdt>
      <w:sdtPr>
        <w:tag w:val="goog_rdk_68"/>
        <w:id w:val="1370799975"/>
      </w:sdtPr>
      <w:sdtContent>
        <w:p w14:paraId="000000A8" w14:textId="77777777" w:rsidR="00704B36" w:rsidRPr="003F5DC1" w:rsidRDefault="00622113" w:rsidP="0052424A">
          <w:pPr>
            <w:numPr>
              <w:ilvl w:val="1"/>
              <w:numId w:val="17"/>
            </w:numPr>
            <w:pBdr>
              <w:top w:val="nil"/>
              <w:left w:val="nil"/>
              <w:bottom w:val="nil"/>
              <w:right w:val="nil"/>
              <w:between w:val="nil"/>
            </w:pBdr>
            <w:rPr>
              <w:color w:val="000000"/>
            </w:rPr>
          </w:pPr>
          <w:r w:rsidRPr="003F5DC1">
            <w:rPr>
              <w:color w:val="000000"/>
            </w:rPr>
            <w:t>Justification of climate exposure was well described, but specific measure was not well described</w:t>
          </w:r>
        </w:p>
      </w:sdtContent>
    </w:sdt>
    <w:sdt>
      <w:sdtPr>
        <w:tag w:val="goog_rdk_69"/>
        <w:id w:val="789793066"/>
      </w:sdtPr>
      <w:sdtContent>
        <w:p w14:paraId="000000A9" w14:textId="77777777" w:rsidR="00704B36" w:rsidRPr="003F5DC1" w:rsidRDefault="00622113" w:rsidP="0052424A">
          <w:pPr>
            <w:numPr>
              <w:ilvl w:val="1"/>
              <w:numId w:val="17"/>
            </w:numPr>
            <w:pBdr>
              <w:top w:val="nil"/>
              <w:left w:val="nil"/>
              <w:bottom w:val="nil"/>
              <w:right w:val="nil"/>
              <w:between w:val="nil"/>
            </w:pBdr>
            <w:rPr>
              <w:color w:val="000000"/>
            </w:rPr>
          </w:pPr>
          <w:r w:rsidRPr="003F5DC1">
            <w:rPr>
              <w:color w:val="000000"/>
            </w:rPr>
            <w:t>Justification of climate exposure was not well described, but specific measure was well described</w:t>
          </w:r>
        </w:p>
      </w:sdtContent>
    </w:sdt>
    <w:sdt>
      <w:sdtPr>
        <w:tag w:val="goog_rdk_70"/>
        <w:id w:val="679480498"/>
      </w:sdtPr>
      <w:sdtContent>
        <w:p w14:paraId="000000AA" w14:textId="0E0194E7" w:rsidR="00704B36" w:rsidRPr="003F5DC1" w:rsidRDefault="00622113" w:rsidP="0052424A">
          <w:pPr>
            <w:numPr>
              <w:ilvl w:val="1"/>
              <w:numId w:val="17"/>
            </w:numPr>
            <w:pBdr>
              <w:top w:val="nil"/>
              <w:left w:val="nil"/>
              <w:bottom w:val="nil"/>
              <w:right w:val="nil"/>
              <w:between w:val="nil"/>
            </w:pBdr>
            <w:rPr>
              <w:color w:val="000000"/>
            </w:rPr>
          </w:pPr>
          <w:r w:rsidRPr="003F5DC1">
            <w:rPr>
              <w:color w:val="000000"/>
            </w:rPr>
            <w:t>Justification of climate measure</w:t>
          </w:r>
          <w:r w:rsidR="00E66C83" w:rsidRPr="003F5DC1">
            <w:rPr>
              <w:color w:val="000000"/>
            </w:rPr>
            <w:t xml:space="preserve"> was</w:t>
          </w:r>
          <w:r w:rsidRPr="003F5DC1">
            <w:rPr>
              <w:color w:val="000000"/>
            </w:rPr>
            <w:t xml:space="preserve"> not </w:t>
          </w:r>
          <w:r w:rsidR="00E66C83" w:rsidRPr="003F5DC1">
            <w:rPr>
              <w:color w:val="000000"/>
            </w:rPr>
            <w:t xml:space="preserve">at all </w:t>
          </w:r>
          <w:r w:rsidRPr="003F5DC1">
            <w:rPr>
              <w:color w:val="000000"/>
            </w:rPr>
            <w:t>described</w:t>
          </w:r>
        </w:p>
      </w:sdtContent>
    </w:sdt>
    <w:sdt>
      <w:sdtPr>
        <w:tag w:val="goog_rdk_71"/>
        <w:id w:val="1106309829"/>
      </w:sdtPr>
      <w:sdtContent>
        <w:p w14:paraId="000000AB" w14:textId="77777777" w:rsidR="00704B36" w:rsidRPr="00C71FF7" w:rsidRDefault="00622113" w:rsidP="0052424A">
          <w:pPr>
            <w:numPr>
              <w:ilvl w:val="1"/>
              <w:numId w:val="17"/>
            </w:numPr>
            <w:pBdr>
              <w:top w:val="nil"/>
              <w:left w:val="nil"/>
              <w:bottom w:val="nil"/>
              <w:right w:val="nil"/>
              <w:between w:val="nil"/>
            </w:pBdr>
          </w:pPr>
          <w:r w:rsidRPr="003F5DC1">
            <w:rPr>
              <w:color w:val="000000"/>
            </w:rPr>
            <w:t>Unknown</w:t>
          </w:r>
        </w:p>
        <w:p w14:paraId="6E6C6FBF" w14:textId="77777777" w:rsidR="00C71FF7" w:rsidRPr="003F5DC1" w:rsidRDefault="00000000" w:rsidP="00C71FF7">
          <w:pPr>
            <w:pBdr>
              <w:top w:val="nil"/>
              <w:left w:val="nil"/>
              <w:bottom w:val="nil"/>
              <w:right w:val="nil"/>
              <w:between w:val="nil"/>
            </w:pBdr>
            <w:ind w:left="1440"/>
          </w:pPr>
        </w:p>
      </w:sdtContent>
    </w:sdt>
    <w:sdt>
      <w:sdtPr>
        <w:tag w:val="goog_rdk_72"/>
        <w:id w:val="-295291161"/>
      </w:sdtPr>
      <w:sdtContent>
        <w:p w14:paraId="000000AC" w14:textId="77777777" w:rsidR="00704B36" w:rsidRPr="003F5DC1" w:rsidRDefault="00622113" w:rsidP="0052424A">
          <w:pPr>
            <w:numPr>
              <w:ilvl w:val="0"/>
              <w:numId w:val="17"/>
            </w:numPr>
            <w:pBdr>
              <w:top w:val="nil"/>
              <w:left w:val="nil"/>
              <w:bottom w:val="nil"/>
              <w:right w:val="nil"/>
              <w:between w:val="nil"/>
            </w:pBdr>
          </w:pPr>
          <w:r w:rsidRPr="003F5DC1">
            <w:rPr>
              <w:color w:val="000000"/>
            </w:rPr>
            <w:t>Can we be confident in the exposure characterization? Confidence requires valid, reliable, and sensitive methods to measure exposure applied consistently across exposure groups.</w:t>
          </w:r>
        </w:p>
      </w:sdtContent>
    </w:sdt>
    <w:p w14:paraId="000000AD" w14:textId="77777777" w:rsidR="00704B36" w:rsidRPr="003F5DC1" w:rsidRDefault="00622113">
      <w:pPr>
        <w:numPr>
          <w:ilvl w:val="0"/>
          <w:numId w:val="12"/>
        </w:numPr>
        <w:pBdr>
          <w:top w:val="nil"/>
          <w:left w:val="nil"/>
          <w:bottom w:val="nil"/>
          <w:right w:val="nil"/>
          <w:between w:val="nil"/>
        </w:pBdr>
      </w:pPr>
      <w:r w:rsidRPr="003F5DC1">
        <w:rPr>
          <w:color w:val="000000"/>
        </w:rPr>
        <w:t>Yes</w:t>
      </w:r>
    </w:p>
    <w:p w14:paraId="000000AE" w14:textId="4C7A818B" w:rsidR="00704B36" w:rsidRPr="003F5DC1" w:rsidRDefault="00622113">
      <w:pPr>
        <w:numPr>
          <w:ilvl w:val="0"/>
          <w:numId w:val="12"/>
        </w:numPr>
        <w:pBdr>
          <w:top w:val="nil"/>
          <w:left w:val="nil"/>
          <w:bottom w:val="nil"/>
          <w:right w:val="nil"/>
          <w:between w:val="nil"/>
        </w:pBdr>
      </w:pPr>
      <w:r w:rsidRPr="003F5DC1">
        <w:rPr>
          <w:color w:val="000000"/>
        </w:rPr>
        <w:t>No</w:t>
      </w:r>
      <w:sdt>
        <w:sdtPr>
          <w:tag w:val="goog_rdk_73"/>
          <w:id w:val="-2084986558"/>
        </w:sdtPr>
        <w:sdtContent>
          <w:r w:rsidRPr="003F5DC1">
            <w:rPr>
              <w:color w:val="000000"/>
            </w:rPr>
            <w:t>–</w:t>
          </w:r>
        </w:sdtContent>
      </w:sdt>
      <w:r w:rsidRPr="003F5DC1">
        <w:rPr>
          <w:color w:val="000000"/>
        </w:rPr>
        <w:t xml:space="preserve">the methods </w:t>
      </w:r>
      <w:r w:rsidR="0052424A" w:rsidRPr="003F5DC1">
        <w:rPr>
          <w:color w:val="000000"/>
        </w:rPr>
        <w:t>WERE NOT</w:t>
      </w:r>
      <w:r w:rsidRPr="003F5DC1">
        <w:rPr>
          <w:color w:val="000000"/>
        </w:rPr>
        <w:t xml:space="preserve"> valid, reliable, and</w:t>
      </w:r>
      <w:r w:rsidR="00742FD6" w:rsidRPr="003F5DC1">
        <w:rPr>
          <w:color w:val="000000"/>
        </w:rPr>
        <w:t>/or</w:t>
      </w:r>
      <w:r w:rsidRPr="003F5DC1">
        <w:rPr>
          <w:color w:val="000000"/>
        </w:rPr>
        <w:t xml:space="preserve"> sensitive, but </w:t>
      </w:r>
      <w:r w:rsidR="0052424A" w:rsidRPr="003F5DC1">
        <w:rPr>
          <w:color w:val="000000"/>
        </w:rPr>
        <w:t>WERE</w:t>
      </w:r>
      <w:r w:rsidRPr="003F5DC1">
        <w:rPr>
          <w:color w:val="000000"/>
        </w:rPr>
        <w:t xml:space="preserve"> applied consistency across </w:t>
      </w:r>
      <w:proofErr w:type="gramStart"/>
      <w:r w:rsidRPr="003F5DC1">
        <w:rPr>
          <w:color w:val="000000"/>
        </w:rPr>
        <w:t>groups</w:t>
      </w:r>
      <w:proofErr w:type="gramEnd"/>
    </w:p>
    <w:p w14:paraId="000000AF" w14:textId="6A498E6F" w:rsidR="00704B36" w:rsidRPr="003F5DC1" w:rsidRDefault="00622113">
      <w:pPr>
        <w:numPr>
          <w:ilvl w:val="0"/>
          <w:numId w:val="12"/>
        </w:numPr>
        <w:pBdr>
          <w:top w:val="nil"/>
          <w:left w:val="nil"/>
          <w:bottom w:val="nil"/>
          <w:right w:val="nil"/>
          <w:between w:val="nil"/>
        </w:pBdr>
      </w:pPr>
      <w:r w:rsidRPr="003F5DC1">
        <w:rPr>
          <w:color w:val="000000"/>
        </w:rPr>
        <w:lastRenderedPageBreak/>
        <w:t>No</w:t>
      </w:r>
      <w:sdt>
        <w:sdtPr>
          <w:tag w:val="goog_rdk_76"/>
          <w:id w:val="-929884225"/>
        </w:sdtPr>
        <w:sdtContent>
          <w:r w:rsidRPr="003F5DC1">
            <w:rPr>
              <w:color w:val="000000"/>
            </w:rPr>
            <w:t>–</w:t>
          </w:r>
        </w:sdtContent>
      </w:sdt>
      <w:r w:rsidRPr="003F5DC1">
        <w:rPr>
          <w:color w:val="000000"/>
        </w:rPr>
        <w:t xml:space="preserve">the methods </w:t>
      </w:r>
      <w:r w:rsidR="0052424A" w:rsidRPr="003F5DC1">
        <w:rPr>
          <w:color w:val="000000"/>
        </w:rPr>
        <w:t xml:space="preserve">WERE </w:t>
      </w:r>
      <w:r w:rsidRPr="003F5DC1">
        <w:rPr>
          <w:color w:val="000000"/>
        </w:rPr>
        <w:t>valid, reliable, and</w:t>
      </w:r>
      <w:r w:rsidR="00742FD6" w:rsidRPr="003F5DC1">
        <w:rPr>
          <w:color w:val="000000"/>
        </w:rPr>
        <w:t>/or</w:t>
      </w:r>
      <w:r w:rsidRPr="003F5DC1">
        <w:rPr>
          <w:color w:val="000000"/>
        </w:rPr>
        <w:t xml:space="preserve"> sensitive, but </w:t>
      </w:r>
      <w:r w:rsidR="0052424A" w:rsidRPr="003F5DC1">
        <w:rPr>
          <w:color w:val="000000"/>
        </w:rPr>
        <w:t xml:space="preserve">WERE NOT </w:t>
      </w:r>
      <w:r w:rsidRPr="003F5DC1">
        <w:rPr>
          <w:color w:val="000000"/>
        </w:rPr>
        <w:t xml:space="preserve">applied consistency across </w:t>
      </w:r>
      <w:proofErr w:type="gramStart"/>
      <w:r w:rsidRPr="003F5DC1">
        <w:rPr>
          <w:color w:val="000000"/>
        </w:rPr>
        <w:t>groups</w:t>
      </w:r>
      <w:proofErr w:type="gramEnd"/>
    </w:p>
    <w:p w14:paraId="000000B0" w14:textId="0B49488B" w:rsidR="00704B36" w:rsidRPr="003F5DC1" w:rsidRDefault="00622113">
      <w:pPr>
        <w:numPr>
          <w:ilvl w:val="0"/>
          <w:numId w:val="12"/>
        </w:numPr>
        <w:pBdr>
          <w:top w:val="nil"/>
          <w:left w:val="nil"/>
          <w:bottom w:val="nil"/>
          <w:right w:val="nil"/>
          <w:between w:val="nil"/>
        </w:pBdr>
      </w:pPr>
      <w:r w:rsidRPr="003F5DC1">
        <w:rPr>
          <w:color w:val="000000"/>
        </w:rPr>
        <w:t>No</w:t>
      </w:r>
      <w:sdt>
        <w:sdtPr>
          <w:tag w:val="goog_rdk_78"/>
          <w:id w:val="30386941"/>
        </w:sdtPr>
        <w:sdtContent>
          <w:r w:rsidRPr="003F5DC1">
            <w:rPr>
              <w:color w:val="000000"/>
            </w:rPr>
            <w:t>–</w:t>
          </w:r>
        </w:sdtContent>
      </w:sdt>
      <w:r w:rsidRPr="003F5DC1">
        <w:rPr>
          <w:color w:val="000000"/>
        </w:rPr>
        <w:t xml:space="preserve">the methods </w:t>
      </w:r>
      <w:r w:rsidR="0052424A" w:rsidRPr="003F5DC1">
        <w:rPr>
          <w:color w:val="000000"/>
        </w:rPr>
        <w:t xml:space="preserve">WERE NOT </w:t>
      </w:r>
      <w:r w:rsidRPr="003F5DC1">
        <w:rPr>
          <w:color w:val="000000"/>
        </w:rPr>
        <w:t>valid, reliable, and</w:t>
      </w:r>
      <w:r w:rsidR="00742FD6" w:rsidRPr="003F5DC1">
        <w:rPr>
          <w:color w:val="000000"/>
        </w:rPr>
        <w:t>/or</w:t>
      </w:r>
      <w:r w:rsidRPr="003F5DC1">
        <w:rPr>
          <w:color w:val="000000"/>
        </w:rPr>
        <w:t xml:space="preserve"> sensitive </w:t>
      </w:r>
      <w:r w:rsidR="00742FD6" w:rsidRPr="003F5DC1">
        <w:rPr>
          <w:color w:val="000000"/>
        </w:rPr>
        <w:t xml:space="preserve">AND </w:t>
      </w:r>
      <w:r w:rsidR="0052424A" w:rsidRPr="003F5DC1">
        <w:rPr>
          <w:color w:val="000000"/>
        </w:rPr>
        <w:t xml:space="preserve">WERE NOT </w:t>
      </w:r>
      <w:r w:rsidRPr="003F5DC1">
        <w:rPr>
          <w:color w:val="000000"/>
        </w:rPr>
        <w:t xml:space="preserve">applied consistency across </w:t>
      </w:r>
      <w:proofErr w:type="gramStart"/>
      <w:r w:rsidRPr="003F5DC1">
        <w:rPr>
          <w:color w:val="000000"/>
        </w:rPr>
        <w:t>groups</w:t>
      </w:r>
      <w:proofErr w:type="gramEnd"/>
    </w:p>
    <w:p w14:paraId="000000B1" w14:textId="77777777" w:rsidR="00704B36" w:rsidRPr="00C71FF7" w:rsidRDefault="00622113">
      <w:pPr>
        <w:numPr>
          <w:ilvl w:val="0"/>
          <w:numId w:val="12"/>
        </w:numPr>
        <w:pBdr>
          <w:top w:val="nil"/>
          <w:left w:val="nil"/>
          <w:bottom w:val="nil"/>
          <w:right w:val="nil"/>
          <w:between w:val="nil"/>
        </w:pBdr>
      </w:pPr>
      <w:r w:rsidRPr="003F5DC1">
        <w:rPr>
          <w:color w:val="000000"/>
        </w:rPr>
        <w:t>Unknown</w:t>
      </w:r>
    </w:p>
    <w:p w14:paraId="1B8E2079" w14:textId="77777777" w:rsidR="00C71FF7" w:rsidRPr="003F5DC1" w:rsidRDefault="00C71FF7" w:rsidP="00C71FF7">
      <w:pPr>
        <w:pBdr>
          <w:top w:val="nil"/>
          <w:left w:val="nil"/>
          <w:bottom w:val="nil"/>
          <w:right w:val="nil"/>
          <w:between w:val="nil"/>
        </w:pBdr>
        <w:ind w:left="1440"/>
      </w:pPr>
    </w:p>
    <w:sdt>
      <w:sdtPr>
        <w:tag w:val="goog_rdk_80"/>
        <w:id w:val="1924830686"/>
      </w:sdtPr>
      <w:sdtContent>
        <w:p w14:paraId="000000B2" w14:textId="77777777" w:rsidR="00704B36" w:rsidRPr="003F5DC1" w:rsidRDefault="00622113" w:rsidP="0052424A">
          <w:pPr>
            <w:numPr>
              <w:ilvl w:val="0"/>
              <w:numId w:val="17"/>
            </w:numPr>
            <w:pBdr>
              <w:top w:val="nil"/>
              <w:left w:val="nil"/>
              <w:bottom w:val="nil"/>
              <w:right w:val="nil"/>
              <w:between w:val="nil"/>
            </w:pBdr>
          </w:pPr>
          <w:proofErr w:type="spellStart"/>
          <w:r w:rsidRPr="003F5DC1">
            <w:rPr>
              <w:color w:val="000000"/>
            </w:rPr>
            <w:t>Were</w:t>
          </w:r>
          <w:proofErr w:type="spellEnd"/>
          <w:r w:rsidRPr="003F5DC1">
            <w:rPr>
              <w:color w:val="000000"/>
            </w:rPr>
            <w:t xml:space="preserve"> confounding variables assessed consistently across groups using valid and reliable measures?</w:t>
          </w:r>
        </w:p>
      </w:sdtContent>
    </w:sdt>
    <w:p w14:paraId="000000B3" w14:textId="77777777" w:rsidR="00704B36" w:rsidRPr="003F5DC1" w:rsidRDefault="00622113">
      <w:pPr>
        <w:numPr>
          <w:ilvl w:val="0"/>
          <w:numId w:val="13"/>
        </w:numPr>
        <w:pBdr>
          <w:top w:val="nil"/>
          <w:left w:val="nil"/>
          <w:bottom w:val="nil"/>
          <w:right w:val="nil"/>
          <w:between w:val="nil"/>
        </w:pBdr>
      </w:pPr>
      <w:r w:rsidRPr="003F5DC1">
        <w:rPr>
          <w:color w:val="000000"/>
        </w:rPr>
        <w:t>Yes</w:t>
      </w:r>
    </w:p>
    <w:p w14:paraId="000000B4" w14:textId="6316ECE7" w:rsidR="00704B36" w:rsidRPr="003F5DC1" w:rsidRDefault="00622113">
      <w:pPr>
        <w:numPr>
          <w:ilvl w:val="0"/>
          <w:numId w:val="13"/>
        </w:numPr>
        <w:pBdr>
          <w:top w:val="nil"/>
          <w:left w:val="nil"/>
          <w:bottom w:val="nil"/>
          <w:right w:val="nil"/>
          <w:between w:val="nil"/>
        </w:pBdr>
      </w:pPr>
      <w:r w:rsidRPr="003F5DC1">
        <w:rPr>
          <w:color w:val="000000"/>
        </w:rPr>
        <w:t>Confounding variables were a</w:t>
      </w:r>
      <w:sdt>
        <w:sdtPr>
          <w:tag w:val="goog_rdk_81"/>
          <w:id w:val="-1189904513"/>
        </w:sdtPr>
        <w:sdtContent>
          <w:r w:rsidRPr="003F5DC1">
            <w:rPr>
              <w:color w:val="000000"/>
            </w:rPr>
            <w:t>ss</w:t>
          </w:r>
        </w:sdtContent>
      </w:sdt>
      <w:r w:rsidRPr="003F5DC1">
        <w:rPr>
          <w:color w:val="000000"/>
        </w:rPr>
        <w:t xml:space="preserve">essed. However, this was either NOT consistent -OR- </w:t>
      </w:r>
      <w:r w:rsidR="00742FD6" w:rsidRPr="003F5DC1">
        <w:rPr>
          <w:color w:val="000000"/>
        </w:rPr>
        <w:t xml:space="preserve">NOT </w:t>
      </w:r>
      <w:r w:rsidRPr="003F5DC1">
        <w:rPr>
          <w:color w:val="000000"/>
        </w:rPr>
        <w:t xml:space="preserve">using fully valid and reliable </w:t>
      </w:r>
      <w:proofErr w:type="gramStart"/>
      <w:r w:rsidRPr="003F5DC1">
        <w:rPr>
          <w:color w:val="000000"/>
        </w:rPr>
        <w:t>measures</w:t>
      </w:r>
      <w:proofErr w:type="gramEnd"/>
    </w:p>
    <w:p w14:paraId="000000B5" w14:textId="313A9FBA" w:rsidR="00704B36" w:rsidRPr="003F5DC1" w:rsidRDefault="00622113">
      <w:pPr>
        <w:numPr>
          <w:ilvl w:val="0"/>
          <w:numId w:val="13"/>
        </w:numPr>
        <w:pBdr>
          <w:top w:val="nil"/>
          <w:left w:val="nil"/>
          <w:bottom w:val="nil"/>
          <w:right w:val="nil"/>
          <w:between w:val="nil"/>
        </w:pBdr>
      </w:pPr>
      <w:r w:rsidRPr="003F5DC1">
        <w:rPr>
          <w:color w:val="000000"/>
        </w:rPr>
        <w:t>Confounding variables were a</w:t>
      </w:r>
      <w:sdt>
        <w:sdtPr>
          <w:tag w:val="goog_rdk_83"/>
          <w:id w:val="-57097859"/>
        </w:sdtPr>
        <w:sdtContent>
          <w:r w:rsidRPr="003F5DC1">
            <w:rPr>
              <w:color w:val="000000"/>
            </w:rPr>
            <w:t>ss</w:t>
          </w:r>
        </w:sdtContent>
      </w:sdt>
      <w:r w:rsidRPr="003F5DC1">
        <w:rPr>
          <w:color w:val="000000"/>
        </w:rPr>
        <w:t xml:space="preserve">essed. However, this was NOT consistent AND </w:t>
      </w:r>
      <w:r w:rsidR="00742FD6" w:rsidRPr="003F5DC1">
        <w:rPr>
          <w:color w:val="000000"/>
        </w:rPr>
        <w:t xml:space="preserve">NOT </w:t>
      </w:r>
      <w:r w:rsidRPr="003F5DC1">
        <w:rPr>
          <w:color w:val="000000"/>
        </w:rPr>
        <w:t xml:space="preserve">using fully valid and reliable </w:t>
      </w:r>
      <w:proofErr w:type="gramStart"/>
      <w:r w:rsidRPr="003F5DC1">
        <w:rPr>
          <w:color w:val="000000"/>
        </w:rPr>
        <w:t>measures</w:t>
      </w:r>
      <w:proofErr w:type="gramEnd"/>
    </w:p>
    <w:p w14:paraId="000000B6" w14:textId="6796F82F" w:rsidR="00704B36" w:rsidRPr="003F5DC1" w:rsidRDefault="00622113">
      <w:pPr>
        <w:numPr>
          <w:ilvl w:val="0"/>
          <w:numId w:val="13"/>
        </w:numPr>
        <w:pBdr>
          <w:top w:val="nil"/>
          <w:left w:val="nil"/>
          <w:bottom w:val="nil"/>
          <w:right w:val="nil"/>
          <w:between w:val="nil"/>
        </w:pBdr>
      </w:pPr>
      <w:r w:rsidRPr="003F5DC1">
        <w:rPr>
          <w:color w:val="000000"/>
        </w:rPr>
        <w:t>Confounding variables were NOT a</w:t>
      </w:r>
      <w:sdt>
        <w:sdtPr>
          <w:tag w:val="goog_rdk_85"/>
          <w:id w:val="223110814"/>
        </w:sdtPr>
        <w:sdtContent>
          <w:r w:rsidRPr="003F5DC1">
            <w:rPr>
              <w:color w:val="000000"/>
            </w:rPr>
            <w:t>ss</w:t>
          </w:r>
        </w:sdtContent>
      </w:sdt>
      <w:proofErr w:type="gramStart"/>
      <w:r w:rsidRPr="003F5DC1">
        <w:rPr>
          <w:color w:val="000000"/>
        </w:rPr>
        <w:t>essed</w:t>
      </w:r>
      <w:proofErr w:type="gramEnd"/>
    </w:p>
    <w:p w14:paraId="000000B7" w14:textId="77777777" w:rsidR="00704B36" w:rsidRPr="003F5DC1" w:rsidRDefault="00622113">
      <w:pPr>
        <w:numPr>
          <w:ilvl w:val="0"/>
          <w:numId w:val="13"/>
        </w:numPr>
        <w:pBdr>
          <w:top w:val="nil"/>
          <w:left w:val="nil"/>
          <w:bottom w:val="nil"/>
          <w:right w:val="nil"/>
          <w:between w:val="nil"/>
        </w:pBdr>
      </w:pPr>
      <w:r w:rsidRPr="003F5DC1">
        <w:rPr>
          <w:color w:val="000000"/>
        </w:rPr>
        <w:t>Unknown</w:t>
      </w:r>
    </w:p>
    <w:p w14:paraId="000000B8" w14:textId="77777777" w:rsidR="00704B36" w:rsidRPr="003F5DC1" w:rsidRDefault="00704B36">
      <w:pPr>
        <w:pBdr>
          <w:top w:val="nil"/>
          <w:left w:val="nil"/>
          <w:bottom w:val="nil"/>
          <w:right w:val="nil"/>
          <w:between w:val="nil"/>
        </w:pBdr>
        <w:ind w:left="720"/>
        <w:rPr>
          <w:color w:val="000000"/>
        </w:rPr>
      </w:pPr>
    </w:p>
    <w:p w14:paraId="000000B9" w14:textId="77777777" w:rsidR="00704B36" w:rsidRPr="003F5DC1" w:rsidRDefault="00622113">
      <w:pPr>
        <w:rPr>
          <w:u w:val="single"/>
        </w:rPr>
      </w:pPr>
      <w:r w:rsidRPr="003F5DC1">
        <w:rPr>
          <w:u w:val="single"/>
        </w:rPr>
        <w:t>Selective Reporting Bias</w:t>
      </w:r>
    </w:p>
    <w:tbl>
      <w:tblPr>
        <w:tblStyle w:val="a0"/>
        <w:tblW w:w="12180" w:type="dxa"/>
        <w:tblLayout w:type="fixed"/>
        <w:tblLook w:val="0400" w:firstRow="0" w:lastRow="0" w:firstColumn="0" w:lastColumn="0" w:noHBand="0" w:noVBand="1"/>
      </w:tblPr>
      <w:tblGrid>
        <w:gridCol w:w="12180"/>
      </w:tblGrid>
      <w:tr w:rsidR="00704B36" w:rsidRPr="003F5DC1" w14:paraId="7C3E37B6" w14:textId="77777777" w:rsidTr="0052424A">
        <w:tc>
          <w:tcPr>
            <w:tcW w:w="12180" w:type="dxa"/>
            <w:tcBorders>
              <w:top w:val="nil"/>
              <w:left w:val="nil"/>
              <w:bottom w:val="nil"/>
              <w:right w:val="nil"/>
            </w:tcBorders>
            <w:shd w:val="clear" w:color="auto" w:fill="FFFFFF"/>
            <w:vAlign w:val="center"/>
          </w:tcPr>
          <w:sdt>
            <w:sdtPr>
              <w:tag w:val="goog_rdk_87"/>
              <w:id w:val="-824126354"/>
            </w:sdtPr>
            <w:sdtContent>
              <w:p w14:paraId="000000BA" w14:textId="77777777" w:rsidR="00704B36" w:rsidRPr="003F5DC1" w:rsidRDefault="00622113" w:rsidP="0052424A">
                <w:pPr>
                  <w:numPr>
                    <w:ilvl w:val="0"/>
                    <w:numId w:val="17"/>
                  </w:numPr>
                  <w:pBdr>
                    <w:top w:val="nil"/>
                    <w:left w:val="nil"/>
                    <w:bottom w:val="nil"/>
                    <w:right w:val="nil"/>
                    <w:between w:val="nil"/>
                  </w:pBdr>
                </w:pPr>
                <w:r w:rsidRPr="003F5DC1">
                  <w:rPr>
                    <w:color w:val="000000"/>
                  </w:rPr>
                  <w:t>Were all measured outcomes (based on the research aims) reported?</w:t>
                </w:r>
              </w:p>
            </w:sdtContent>
          </w:sdt>
        </w:tc>
      </w:tr>
    </w:tbl>
    <w:p w14:paraId="000000BB" w14:textId="1C9A6B6F" w:rsidR="00704B36" w:rsidRPr="003F5DC1" w:rsidRDefault="00622113">
      <w:pPr>
        <w:numPr>
          <w:ilvl w:val="0"/>
          <w:numId w:val="4"/>
        </w:numPr>
        <w:pBdr>
          <w:top w:val="nil"/>
          <w:left w:val="nil"/>
          <w:bottom w:val="nil"/>
          <w:right w:val="nil"/>
          <w:between w:val="nil"/>
        </w:pBdr>
      </w:pPr>
      <w:r w:rsidRPr="003F5DC1">
        <w:rPr>
          <w:color w:val="000000"/>
        </w:rPr>
        <w:t xml:space="preserve">Yes, all measured outcomes </w:t>
      </w:r>
      <w:r w:rsidR="00742FD6" w:rsidRPr="003F5DC1">
        <w:rPr>
          <w:color w:val="000000"/>
        </w:rPr>
        <w:t xml:space="preserve">were </w:t>
      </w:r>
      <w:r w:rsidRPr="003F5DC1">
        <w:rPr>
          <w:color w:val="000000"/>
        </w:rPr>
        <w:t xml:space="preserve">reported and appropriately </w:t>
      </w:r>
      <w:proofErr w:type="gramStart"/>
      <w:r w:rsidRPr="003F5DC1">
        <w:rPr>
          <w:color w:val="000000"/>
        </w:rPr>
        <w:t>analyzed</w:t>
      </w:r>
      <w:proofErr w:type="gramEnd"/>
    </w:p>
    <w:p w14:paraId="000000BC" w14:textId="01BF3D6C" w:rsidR="00704B36" w:rsidRPr="003F5DC1" w:rsidRDefault="00622113">
      <w:pPr>
        <w:numPr>
          <w:ilvl w:val="0"/>
          <w:numId w:val="4"/>
        </w:numPr>
        <w:pBdr>
          <w:top w:val="nil"/>
          <w:left w:val="nil"/>
          <w:bottom w:val="nil"/>
          <w:right w:val="nil"/>
          <w:between w:val="nil"/>
        </w:pBdr>
      </w:pPr>
      <w:r w:rsidRPr="003F5DC1">
        <w:rPr>
          <w:color w:val="000000"/>
        </w:rPr>
        <w:t xml:space="preserve">Yes, all measured outcomes </w:t>
      </w:r>
      <w:r w:rsidR="00742FD6" w:rsidRPr="003F5DC1">
        <w:rPr>
          <w:color w:val="000000"/>
        </w:rPr>
        <w:t xml:space="preserve">were </w:t>
      </w:r>
      <w:r w:rsidRPr="003F5DC1">
        <w:rPr>
          <w:color w:val="000000"/>
        </w:rPr>
        <w:t xml:space="preserve">reported, but not all </w:t>
      </w:r>
      <w:r w:rsidR="00742FD6" w:rsidRPr="003F5DC1">
        <w:rPr>
          <w:color w:val="000000"/>
        </w:rPr>
        <w:t xml:space="preserve">were </w:t>
      </w:r>
      <w:proofErr w:type="gramStart"/>
      <w:r w:rsidRPr="003F5DC1">
        <w:rPr>
          <w:color w:val="000000"/>
        </w:rPr>
        <w:t>analyzed</w:t>
      </w:r>
      <w:proofErr w:type="gramEnd"/>
    </w:p>
    <w:p w14:paraId="000000BD" w14:textId="77777777" w:rsidR="00704B36" w:rsidRPr="003F5DC1" w:rsidRDefault="00622113">
      <w:pPr>
        <w:numPr>
          <w:ilvl w:val="0"/>
          <w:numId w:val="4"/>
        </w:numPr>
        <w:pBdr>
          <w:top w:val="nil"/>
          <w:left w:val="nil"/>
          <w:bottom w:val="nil"/>
          <w:right w:val="nil"/>
          <w:between w:val="nil"/>
        </w:pBdr>
      </w:pPr>
      <w:r w:rsidRPr="003F5DC1">
        <w:rPr>
          <w:color w:val="000000"/>
        </w:rPr>
        <w:t xml:space="preserve">Not all measured outcomes were reported, but a rationale was provided onto why they were not </w:t>
      </w:r>
      <w:proofErr w:type="gramStart"/>
      <w:r w:rsidRPr="003F5DC1">
        <w:rPr>
          <w:color w:val="000000"/>
        </w:rPr>
        <w:t>included</w:t>
      </w:r>
      <w:proofErr w:type="gramEnd"/>
    </w:p>
    <w:p w14:paraId="000000BE" w14:textId="77777777" w:rsidR="00704B36" w:rsidRPr="003F5DC1" w:rsidRDefault="00622113">
      <w:pPr>
        <w:numPr>
          <w:ilvl w:val="0"/>
          <w:numId w:val="4"/>
        </w:numPr>
        <w:pBdr>
          <w:top w:val="nil"/>
          <w:left w:val="nil"/>
          <w:bottom w:val="nil"/>
          <w:right w:val="nil"/>
          <w:between w:val="nil"/>
        </w:pBdr>
      </w:pPr>
      <w:r w:rsidRPr="003F5DC1">
        <w:rPr>
          <w:color w:val="000000"/>
        </w:rPr>
        <w:t>No</w:t>
      </w:r>
    </w:p>
    <w:p w14:paraId="000000BF" w14:textId="77777777" w:rsidR="00704B36" w:rsidRPr="003F5DC1" w:rsidRDefault="00622113">
      <w:pPr>
        <w:numPr>
          <w:ilvl w:val="0"/>
          <w:numId w:val="4"/>
        </w:numPr>
        <w:pBdr>
          <w:top w:val="nil"/>
          <w:left w:val="nil"/>
          <w:bottom w:val="nil"/>
          <w:right w:val="nil"/>
          <w:between w:val="nil"/>
        </w:pBdr>
      </w:pPr>
      <w:r w:rsidRPr="003F5DC1">
        <w:rPr>
          <w:color w:val="000000"/>
        </w:rPr>
        <w:t>Unknown</w:t>
      </w:r>
    </w:p>
    <w:p w14:paraId="000000DA" w14:textId="77777777" w:rsidR="00704B36" w:rsidRPr="003F5DC1" w:rsidRDefault="00704B36">
      <w:pPr>
        <w:pBdr>
          <w:top w:val="nil"/>
          <w:left w:val="nil"/>
          <w:bottom w:val="nil"/>
          <w:right w:val="nil"/>
          <w:between w:val="nil"/>
        </w:pBdr>
        <w:ind w:left="1440"/>
        <w:rPr>
          <w:color w:val="000000"/>
        </w:rPr>
      </w:pPr>
    </w:p>
    <w:p w14:paraId="000000DB" w14:textId="77777777" w:rsidR="00704B36" w:rsidRPr="003F5DC1" w:rsidRDefault="00704B36">
      <w:pPr>
        <w:pBdr>
          <w:top w:val="nil"/>
          <w:left w:val="nil"/>
          <w:bottom w:val="nil"/>
          <w:right w:val="nil"/>
          <w:between w:val="nil"/>
        </w:pBdr>
        <w:ind w:left="1440"/>
        <w:rPr>
          <w:color w:val="000000"/>
        </w:rPr>
      </w:pPr>
    </w:p>
    <w:p w14:paraId="000000DC" w14:textId="77777777" w:rsidR="00704B36" w:rsidRPr="003F5DC1" w:rsidRDefault="00704B36">
      <w:pPr>
        <w:pBdr>
          <w:top w:val="nil"/>
          <w:left w:val="nil"/>
          <w:bottom w:val="nil"/>
          <w:right w:val="nil"/>
          <w:between w:val="nil"/>
        </w:pBdr>
        <w:ind w:left="1440"/>
        <w:rPr>
          <w:b/>
          <w:color w:val="000000"/>
        </w:rPr>
      </w:pPr>
    </w:p>
    <w:p w14:paraId="000000DD" w14:textId="77777777" w:rsidR="00704B36" w:rsidRPr="003F5DC1" w:rsidRDefault="00704B36">
      <w:pPr>
        <w:pBdr>
          <w:top w:val="nil"/>
          <w:left w:val="nil"/>
          <w:bottom w:val="nil"/>
          <w:right w:val="nil"/>
          <w:between w:val="nil"/>
        </w:pBdr>
        <w:ind w:left="1440"/>
        <w:rPr>
          <w:b/>
          <w:color w:val="000000"/>
        </w:rPr>
      </w:pPr>
    </w:p>
    <w:p w14:paraId="000000DE" w14:textId="77777777" w:rsidR="00704B36" w:rsidRPr="003F5DC1" w:rsidRDefault="00622113">
      <w:pPr>
        <w:pBdr>
          <w:top w:val="nil"/>
          <w:left w:val="nil"/>
          <w:bottom w:val="nil"/>
          <w:right w:val="nil"/>
          <w:between w:val="nil"/>
        </w:pBdr>
        <w:rPr>
          <w:color w:val="000000"/>
        </w:rPr>
      </w:pPr>
      <w:r w:rsidRPr="003F5DC1">
        <w:rPr>
          <w:color w:val="000000"/>
        </w:rPr>
        <w:t>1.</w:t>
      </w:r>
      <w:r w:rsidRPr="003F5DC1">
        <w:rPr>
          <w:color w:val="000000"/>
        </w:rPr>
        <w:tab/>
        <w:t xml:space="preserve">Rooney AA, Boyles AL, Wolfe MS, Bucher JR, Thayer KA. Systematic Review and Evidence Integration for Literature-Based Environmental Health Science Assessments. </w:t>
      </w:r>
      <w:r w:rsidRPr="003F5DC1">
        <w:rPr>
          <w:i/>
          <w:color w:val="000000"/>
        </w:rPr>
        <w:t>Environmental Health Perspectives</w:t>
      </w:r>
      <w:r w:rsidRPr="003F5DC1">
        <w:rPr>
          <w:color w:val="000000"/>
        </w:rPr>
        <w:t xml:space="preserve">. 2014;122(7):711-718. </w:t>
      </w:r>
      <w:proofErr w:type="gramStart"/>
      <w:r w:rsidRPr="003F5DC1">
        <w:rPr>
          <w:color w:val="000000"/>
        </w:rPr>
        <w:t>doi:doi</w:t>
      </w:r>
      <w:proofErr w:type="gramEnd"/>
      <w:r w:rsidRPr="003F5DC1">
        <w:rPr>
          <w:color w:val="000000"/>
        </w:rPr>
        <w:t>:10.1289/ehp.1307972</w:t>
      </w:r>
    </w:p>
    <w:p w14:paraId="000000DF" w14:textId="77777777" w:rsidR="00704B36" w:rsidRPr="003F5DC1" w:rsidRDefault="00622113">
      <w:pPr>
        <w:pBdr>
          <w:top w:val="nil"/>
          <w:left w:val="nil"/>
          <w:bottom w:val="nil"/>
          <w:right w:val="nil"/>
          <w:between w:val="nil"/>
        </w:pBdr>
        <w:rPr>
          <w:color w:val="000000"/>
        </w:rPr>
      </w:pPr>
      <w:r w:rsidRPr="003F5DC1">
        <w:rPr>
          <w:color w:val="000000"/>
        </w:rPr>
        <w:t>2.</w:t>
      </w:r>
      <w:r w:rsidRPr="003F5DC1">
        <w:rPr>
          <w:color w:val="000000"/>
        </w:rPr>
        <w:tab/>
        <w:t xml:space="preserve">Sprague NL, </w:t>
      </w:r>
      <w:proofErr w:type="spellStart"/>
      <w:r w:rsidRPr="003F5DC1">
        <w:rPr>
          <w:color w:val="000000"/>
        </w:rPr>
        <w:t>Bancalari</w:t>
      </w:r>
      <w:proofErr w:type="spellEnd"/>
      <w:r w:rsidRPr="003F5DC1">
        <w:rPr>
          <w:color w:val="000000"/>
        </w:rPr>
        <w:t xml:space="preserve"> P, Karim W, Siddiq S. Growing up green: a systematic review of the influence of greenspace on youth development and health outcomes. </w:t>
      </w:r>
      <w:r w:rsidRPr="003F5DC1">
        <w:rPr>
          <w:i/>
          <w:color w:val="000000"/>
        </w:rPr>
        <w:t>Journal of Exposure Science &amp; Environmental Epidemiology</w:t>
      </w:r>
      <w:r w:rsidRPr="003F5DC1">
        <w:rPr>
          <w:color w:val="000000"/>
        </w:rPr>
        <w:t xml:space="preserve">. 2022:1-22. </w:t>
      </w:r>
    </w:p>
    <w:p w14:paraId="000000E0" w14:textId="77777777" w:rsidR="00704B36" w:rsidRPr="003F5DC1" w:rsidRDefault="00622113">
      <w:pPr>
        <w:pBdr>
          <w:top w:val="nil"/>
          <w:left w:val="nil"/>
          <w:bottom w:val="nil"/>
          <w:right w:val="nil"/>
          <w:between w:val="nil"/>
        </w:pBdr>
        <w:rPr>
          <w:color w:val="000000"/>
        </w:rPr>
      </w:pPr>
      <w:r w:rsidRPr="003F5DC1">
        <w:rPr>
          <w:color w:val="000000"/>
        </w:rPr>
        <w:t>3.</w:t>
      </w:r>
      <w:r w:rsidRPr="003F5DC1">
        <w:rPr>
          <w:color w:val="000000"/>
        </w:rPr>
        <w:tab/>
      </w:r>
      <w:proofErr w:type="spellStart"/>
      <w:r w:rsidRPr="003F5DC1">
        <w:rPr>
          <w:color w:val="000000"/>
        </w:rPr>
        <w:t>Eick</w:t>
      </w:r>
      <w:proofErr w:type="spellEnd"/>
      <w:r w:rsidRPr="003F5DC1">
        <w:rPr>
          <w:color w:val="000000"/>
        </w:rPr>
        <w:t xml:space="preserve"> SM, </w:t>
      </w:r>
      <w:proofErr w:type="spellStart"/>
      <w:r w:rsidRPr="003F5DC1">
        <w:rPr>
          <w:color w:val="000000"/>
        </w:rPr>
        <w:t>Goin</w:t>
      </w:r>
      <w:proofErr w:type="spellEnd"/>
      <w:r w:rsidRPr="003F5DC1">
        <w:rPr>
          <w:color w:val="000000"/>
        </w:rPr>
        <w:t xml:space="preserve"> DE, Chartres N, Lam J, Woodruff TJ. Assessing risk of bias in human environmental epidemiology studies using three tools: different conclusions from different tools. </w:t>
      </w:r>
      <w:r w:rsidRPr="003F5DC1">
        <w:rPr>
          <w:i/>
          <w:color w:val="000000"/>
        </w:rPr>
        <w:t>Systematic reviews</w:t>
      </w:r>
      <w:r w:rsidRPr="003F5DC1">
        <w:rPr>
          <w:color w:val="000000"/>
        </w:rPr>
        <w:t xml:space="preserve">. 2020;9(1):1-13. </w:t>
      </w:r>
    </w:p>
    <w:p w14:paraId="000000E1" w14:textId="77777777" w:rsidR="00704B36" w:rsidRPr="003F5DC1" w:rsidRDefault="00622113">
      <w:pPr>
        <w:pBdr>
          <w:top w:val="nil"/>
          <w:left w:val="nil"/>
          <w:bottom w:val="nil"/>
          <w:right w:val="nil"/>
          <w:between w:val="nil"/>
        </w:pBdr>
        <w:rPr>
          <w:color w:val="000000"/>
        </w:rPr>
      </w:pPr>
      <w:r w:rsidRPr="003F5DC1">
        <w:rPr>
          <w:color w:val="000000"/>
        </w:rPr>
        <w:t>4.</w:t>
      </w:r>
      <w:r w:rsidRPr="003F5DC1">
        <w:rPr>
          <w:color w:val="000000"/>
        </w:rPr>
        <w:tab/>
        <w:t xml:space="preserve">Higgins J, Altman D, Sterne J. Chapter 8: Assessing risk of bias in included studies. Cochrane Handbook for Systematic Reviews of Interventions Version 5.1. 0 [updated March 2011]. </w:t>
      </w:r>
      <w:r w:rsidRPr="003F5DC1">
        <w:rPr>
          <w:i/>
          <w:color w:val="000000"/>
        </w:rPr>
        <w:t>The Cochrane Collaboration</w:t>
      </w:r>
      <w:r w:rsidRPr="003F5DC1">
        <w:rPr>
          <w:color w:val="000000"/>
        </w:rPr>
        <w:t xml:space="preserve">. 2011:187-214. </w:t>
      </w:r>
    </w:p>
    <w:p w14:paraId="000000E2" w14:textId="77777777" w:rsidR="00704B36" w:rsidRPr="003F5DC1" w:rsidRDefault="00622113">
      <w:pPr>
        <w:pBdr>
          <w:top w:val="nil"/>
          <w:left w:val="nil"/>
          <w:bottom w:val="nil"/>
          <w:right w:val="nil"/>
          <w:between w:val="nil"/>
        </w:pBdr>
        <w:rPr>
          <w:color w:val="000000"/>
        </w:rPr>
      </w:pPr>
      <w:r w:rsidRPr="003F5DC1">
        <w:rPr>
          <w:color w:val="000000"/>
        </w:rPr>
        <w:t>5.</w:t>
      </w:r>
      <w:r w:rsidRPr="003F5DC1">
        <w:rPr>
          <w:color w:val="000000"/>
        </w:rPr>
        <w:tab/>
        <w:t xml:space="preserve">Woodruff TJ, Sutton P. The Navigation Guide Systematic Review Methodology: A Rigorous and Transparent Method for Translating Environmental Health Science into Better Health Outcomes. </w:t>
      </w:r>
      <w:r w:rsidRPr="003F5DC1">
        <w:rPr>
          <w:i/>
          <w:color w:val="000000"/>
        </w:rPr>
        <w:t>Environmental Health Perspectives</w:t>
      </w:r>
      <w:r w:rsidRPr="003F5DC1">
        <w:rPr>
          <w:color w:val="000000"/>
        </w:rPr>
        <w:t xml:space="preserve">. 2014;122(10):1007-1014. </w:t>
      </w:r>
      <w:proofErr w:type="gramStart"/>
      <w:r w:rsidRPr="003F5DC1">
        <w:rPr>
          <w:color w:val="000000"/>
        </w:rPr>
        <w:t>doi:doi</w:t>
      </w:r>
      <w:proofErr w:type="gramEnd"/>
      <w:r w:rsidRPr="003F5DC1">
        <w:rPr>
          <w:color w:val="000000"/>
        </w:rPr>
        <w:t>:10.1289/ehp.1307175</w:t>
      </w:r>
    </w:p>
    <w:p w14:paraId="000000E3" w14:textId="77777777" w:rsidR="00704B36" w:rsidRPr="003F5DC1" w:rsidRDefault="00622113">
      <w:pPr>
        <w:pBdr>
          <w:top w:val="nil"/>
          <w:left w:val="nil"/>
          <w:bottom w:val="nil"/>
          <w:right w:val="nil"/>
          <w:between w:val="nil"/>
        </w:pBdr>
        <w:rPr>
          <w:color w:val="000000"/>
        </w:rPr>
      </w:pPr>
      <w:r w:rsidRPr="003F5DC1">
        <w:rPr>
          <w:color w:val="000000"/>
        </w:rPr>
        <w:t>6.</w:t>
      </w:r>
      <w:r w:rsidRPr="003F5DC1">
        <w:rPr>
          <w:color w:val="000000"/>
        </w:rPr>
        <w:tab/>
      </w:r>
      <w:proofErr w:type="spellStart"/>
      <w:r w:rsidRPr="003F5DC1">
        <w:rPr>
          <w:color w:val="000000"/>
        </w:rPr>
        <w:t>Lachowycz</w:t>
      </w:r>
      <w:proofErr w:type="spellEnd"/>
      <w:r w:rsidRPr="003F5DC1">
        <w:rPr>
          <w:color w:val="000000"/>
        </w:rPr>
        <w:t xml:space="preserve"> K, Jones AP. </w:t>
      </w:r>
      <w:proofErr w:type="gramStart"/>
      <w:r w:rsidRPr="003F5DC1">
        <w:rPr>
          <w:color w:val="000000"/>
        </w:rPr>
        <w:t>Greenspace</w:t>
      </w:r>
      <w:proofErr w:type="gramEnd"/>
      <w:r w:rsidRPr="003F5DC1">
        <w:rPr>
          <w:color w:val="000000"/>
        </w:rPr>
        <w:t xml:space="preserve"> and obesity: a systematic review of the evidence. </w:t>
      </w:r>
      <w:proofErr w:type="spellStart"/>
      <w:r w:rsidRPr="003F5DC1">
        <w:rPr>
          <w:i/>
          <w:color w:val="000000"/>
        </w:rPr>
        <w:t>Obes</w:t>
      </w:r>
      <w:proofErr w:type="spellEnd"/>
      <w:r w:rsidRPr="003F5DC1">
        <w:rPr>
          <w:i/>
          <w:color w:val="000000"/>
        </w:rPr>
        <w:t xml:space="preserve"> Rev</w:t>
      </w:r>
      <w:r w:rsidRPr="003F5DC1">
        <w:rPr>
          <w:color w:val="000000"/>
        </w:rPr>
        <w:t>. May 2011;12(5</w:t>
      </w:r>
      <w:proofErr w:type="gramStart"/>
      <w:r w:rsidRPr="003F5DC1">
        <w:rPr>
          <w:color w:val="000000"/>
        </w:rPr>
        <w:t>):e</w:t>
      </w:r>
      <w:proofErr w:type="gramEnd"/>
      <w:r w:rsidRPr="003F5DC1">
        <w:rPr>
          <w:color w:val="000000"/>
        </w:rPr>
        <w:t>183-9. doi:10.1111/j.1467-789X.</w:t>
      </w:r>
      <w:proofErr w:type="gramStart"/>
      <w:r w:rsidRPr="003F5DC1">
        <w:rPr>
          <w:color w:val="000000"/>
        </w:rPr>
        <w:t>2010.00827.x</w:t>
      </w:r>
      <w:proofErr w:type="gramEnd"/>
    </w:p>
    <w:p w14:paraId="000000E4" w14:textId="77777777" w:rsidR="00704B36" w:rsidRPr="003F5DC1" w:rsidRDefault="00622113">
      <w:pPr>
        <w:pBdr>
          <w:top w:val="nil"/>
          <w:left w:val="nil"/>
          <w:bottom w:val="nil"/>
          <w:right w:val="nil"/>
          <w:between w:val="nil"/>
        </w:pBdr>
        <w:rPr>
          <w:color w:val="000000"/>
        </w:rPr>
      </w:pPr>
      <w:r w:rsidRPr="003F5DC1">
        <w:rPr>
          <w:color w:val="000000"/>
        </w:rPr>
        <w:lastRenderedPageBreak/>
        <w:t>7.</w:t>
      </w:r>
      <w:r w:rsidRPr="003F5DC1">
        <w:rPr>
          <w:color w:val="000000"/>
        </w:rPr>
        <w:tab/>
      </w:r>
      <w:proofErr w:type="spellStart"/>
      <w:r w:rsidRPr="003F5DC1">
        <w:rPr>
          <w:color w:val="000000"/>
        </w:rPr>
        <w:t>Weilnhammer</w:t>
      </w:r>
      <w:proofErr w:type="spellEnd"/>
      <w:r w:rsidRPr="003F5DC1">
        <w:rPr>
          <w:color w:val="000000"/>
        </w:rPr>
        <w:t xml:space="preserve"> V, Schmid J, Mittermeier I, et al. Extreme weather events in </w:t>
      </w:r>
      <w:proofErr w:type="spellStart"/>
      <w:r w:rsidRPr="003F5DC1">
        <w:rPr>
          <w:color w:val="000000"/>
        </w:rPr>
        <w:t>europe</w:t>
      </w:r>
      <w:proofErr w:type="spellEnd"/>
      <w:r w:rsidRPr="003F5DC1">
        <w:rPr>
          <w:color w:val="000000"/>
        </w:rPr>
        <w:t xml:space="preserve"> and their health consequences–A systematic review. </w:t>
      </w:r>
      <w:r w:rsidRPr="003F5DC1">
        <w:rPr>
          <w:i/>
          <w:color w:val="000000"/>
        </w:rPr>
        <w:t>International Journal of Hygiene and Environmental Health</w:t>
      </w:r>
      <w:r w:rsidRPr="003F5DC1">
        <w:rPr>
          <w:color w:val="000000"/>
        </w:rPr>
        <w:t xml:space="preserve">. </w:t>
      </w:r>
      <w:proofErr w:type="gramStart"/>
      <w:r w:rsidRPr="003F5DC1">
        <w:rPr>
          <w:color w:val="000000"/>
        </w:rPr>
        <w:t>2021;233:113688</w:t>
      </w:r>
      <w:proofErr w:type="gramEnd"/>
      <w:r w:rsidRPr="003F5DC1">
        <w:rPr>
          <w:color w:val="000000"/>
        </w:rPr>
        <w:t xml:space="preserve">. </w:t>
      </w:r>
    </w:p>
    <w:p w14:paraId="000000E5" w14:textId="77777777" w:rsidR="00704B36" w:rsidRPr="003F5DC1" w:rsidRDefault="00622113">
      <w:pPr>
        <w:pBdr>
          <w:top w:val="nil"/>
          <w:left w:val="nil"/>
          <w:bottom w:val="nil"/>
          <w:right w:val="nil"/>
          <w:between w:val="nil"/>
        </w:pBdr>
        <w:rPr>
          <w:color w:val="000000"/>
        </w:rPr>
      </w:pPr>
      <w:r w:rsidRPr="003F5DC1">
        <w:rPr>
          <w:color w:val="000000"/>
        </w:rPr>
        <w:t>8.</w:t>
      </w:r>
      <w:r w:rsidRPr="003F5DC1">
        <w:rPr>
          <w:color w:val="000000"/>
        </w:rPr>
        <w:tab/>
      </w:r>
      <w:proofErr w:type="spellStart"/>
      <w:r w:rsidRPr="003F5DC1">
        <w:rPr>
          <w:color w:val="000000"/>
        </w:rPr>
        <w:t>Berrang</w:t>
      </w:r>
      <w:proofErr w:type="spellEnd"/>
      <w:r w:rsidRPr="003F5DC1">
        <w:rPr>
          <w:color w:val="000000"/>
        </w:rPr>
        <w:t xml:space="preserve">-Ford L, Ford JD, Paterson J. Are we adapting to climate change? </w:t>
      </w:r>
      <w:r w:rsidRPr="003F5DC1">
        <w:rPr>
          <w:i/>
          <w:color w:val="000000"/>
        </w:rPr>
        <w:t>Global Environmental Change</w:t>
      </w:r>
      <w:r w:rsidRPr="003F5DC1">
        <w:rPr>
          <w:color w:val="000000"/>
        </w:rPr>
        <w:t xml:space="preserve">. 2011/02/01/ 2011;21(1):25-33. </w:t>
      </w:r>
      <w:proofErr w:type="spellStart"/>
      <w:r w:rsidRPr="003F5DC1">
        <w:rPr>
          <w:color w:val="000000"/>
        </w:rPr>
        <w:t>doi:</w:t>
      </w:r>
      <w:hyperlink r:id="rId9">
        <w:r w:rsidRPr="003F5DC1">
          <w:rPr>
            <w:color w:val="0563C1"/>
            <w:u w:val="single"/>
          </w:rPr>
          <w:t>https</w:t>
        </w:r>
        <w:proofErr w:type="spellEnd"/>
        <w:r w:rsidRPr="003F5DC1">
          <w:rPr>
            <w:color w:val="0563C1"/>
            <w:u w:val="single"/>
          </w:rPr>
          <w:t>://doi.org/10.1016/j.gloenvcha.2010.09.012</w:t>
        </w:r>
      </w:hyperlink>
    </w:p>
    <w:p w14:paraId="000000E6" w14:textId="77777777" w:rsidR="00704B36" w:rsidRPr="003F5DC1" w:rsidRDefault="00622113">
      <w:pPr>
        <w:pBdr>
          <w:top w:val="nil"/>
          <w:left w:val="nil"/>
          <w:bottom w:val="nil"/>
          <w:right w:val="nil"/>
          <w:between w:val="nil"/>
        </w:pBdr>
        <w:rPr>
          <w:color w:val="000000"/>
        </w:rPr>
      </w:pPr>
      <w:r w:rsidRPr="003F5DC1">
        <w:rPr>
          <w:color w:val="000000"/>
        </w:rPr>
        <w:t>9.</w:t>
      </w:r>
      <w:r w:rsidRPr="003F5DC1">
        <w:rPr>
          <w:color w:val="000000"/>
        </w:rPr>
        <w:tab/>
      </w:r>
      <w:proofErr w:type="spellStart"/>
      <w:r w:rsidRPr="003F5DC1">
        <w:rPr>
          <w:color w:val="000000"/>
        </w:rPr>
        <w:t>Berrang</w:t>
      </w:r>
      <w:proofErr w:type="spellEnd"/>
      <w:r w:rsidRPr="003F5DC1">
        <w:rPr>
          <w:color w:val="000000"/>
        </w:rPr>
        <w:t xml:space="preserve">-Ford L, Pearce T, Ford JD. Systematic review approaches for climate change adaptation research. </w:t>
      </w:r>
      <w:r w:rsidRPr="003F5DC1">
        <w:rPr>
          <w:i/>
          <w:color w:val="000000"/>
        </w:rPr>
        <w:t>Regional Environmental Change</w:t>
      </w:r>
      <w:r w:rsidRPr="003F5DC1">
        <w:rPr>
          <w:color w:val="000000"/>
        </w:rPr>
        <w:t>. 2015/06/01 2015;15(5):755-769. doi:10.1007/s10113-014-0708-7</w:t>
      </w:r>
    </w:p>
    <w:p w14:paraId="000000E7" w14:textId="77777777" w:rsidR="00704B36" w:rsidRPr="003F5DC1" w:rsidRDefault="00622113">
      <w:pPr>
        <w:pBdr>
          <w:top w:val="nil"/>
          <w:left w:val="nil"/>
          <w:bottom w:val="nil"/>
          <w:right w:val="nil"/>
          <w:between w:val="nil"/>
        </w:pBdr>
        <w:rPr>
          <w:color w:val="000000"/>
        </w:rPr>
      </w:pPr>
      <w:r w:rsidRPr="003F5DC1">
        <w:rPr>
          <w:color w:val="000000"/>
        </w:rPr>
        <w:t>10.</w:t>
      </w:r>
      <w:r w:rsidRPr="003F5DC1">
        <w:rPr>
          <w:color w:val="000000"/>
        </w:rPr>
        <w:tab/>
        <w:t xml:space="preserve">Jia P, Yu C, </w:t>
      </w:r>
      <w:proofErr w:type="spellStart"/>
      <w:r w:rsidRPr="003F5DC1">
        <w:rPr>
          <w:color w:val="000000"/>
        </w:rPr>
        <w:t>Remais</w:t>
      </w:r>
      <w:proofErr w:type="spellEnd"/>
      <w:r w:rsidRPr="003F5DC1">
        <w:rPr>
          <w:color w:val="000000"/>
        </w:rPr>
        <w:t xml:space="preserve"> JV, et al. Spatial Lifecourse Epidemiology Reporting Standards (ISLE-</w:t>
      </w:r>
      <w:proofErr w:type="spellStart"/>
      <w:r w:rsidRPr="003F5DC1">
        <w:rPr>
          <w:color w:val="000000"/>
        </w:rPr>
        <w:t>ReSt</w:t>
      </w:r>
      <w:proofErr w:type="spellEnd"/>
      <w:r w:rsidRPr="003F5DC1">
        <w:rPr>
          <w:color w:val="000000"/>
        </w:rPr>
        <w:t xml:space="preserve">) statement. </w:t>
      </w:r>
      <w:r w:rsidRPr="003F5DC1">
        <w:rPr>
          <w:i/>
          <w:color w:val="000000"/>
        </w:rPr>
        <w:t>Health &amp; Place</w:t>
      </w:r>
      <w:r w:rsidRPr="003F5DC1">
        <w:rPr>
          <w:color w:val="000000"/>
        </w:rPr>
        <w:t xml:space="preserve">. 2020/01/01/ </w:t>
      </w:r>
      <w:proofErr w:type="gramStart"/>
      <w:r w:rsidRPr="003F5DC1">
        <w:rPr>
          <w:color w:val="000000"/>
        </w:rPr>
        <w:t>2020;61:102243</w:t>
      </w:r>
      <w:proofErr w:type="gramEnd"/>
      <w:r w:rsidRPr="003F5DC1">
        <w:rPr>
          <w:color w:val="000000"/>
        </w:rPr>
        <w:t xml:space="preserve">. </w:t>
      </w:r>
      <w:proofErr w:type="spellStart"/>
      <w:r w:rsidRPr="003F5DC1">
        <w:rPr>
          <w:color w:val="000000"/>
        </w:rPr>
        <w:t>doi:</w:t>
      </w:r>
      <w:hyperlink r:id="rId10">
        <w:r w:rsidRPr="003F5DC1">
          <w:rPr>
            <w:color w:val="0563C1"/>
            <w:u w:val="single"/>
          </w:rPr>
          <w:t>https</w:t>
        </w:r>
        <w:proofErr w:type="spellEnd"/>
        <w:r w:rsidRPr="003F5DC1">
          <w:rPr>
            <w:color w:val="0563C1"/>
            <w:u w:val="single"/>
          </w:rPr>
          <w:t>://doi.org/10.1016/j.healthplace.2019.102243</w:t>
        </w:r>
      </w:hyperlink>
    </w:p>
    <w:p w14:paraId="000000E8" w14:textId="77777777" w:rsidR="00704B36" w:rsidRPr="003F5DC1" w:rsidRDefault="00622113">
      <w:pPr>
        <w:pBdr>
          <w:top w:val="nil"/>
          <w:left w:val="nil"/>
          <w:bottom w:val="nil"/>
          <w:right w:val="nil"/>
          <w:between w:val="nil"/>
        </w:pBdr>
        <w:rPr>
          <w:color w:val="000000"/>
        </w:rPr>
      </w:pPr>
      <w:r w:rsidRPr="003F5DC1">
        <w:rPr>
          <w:color w:val="000000"/>
        </w:rPr>
        <w:t>11.</w:t>
      </w:r>
      <w:r w:rsidRPr="003F5DC1">
        <w:rPr>
          <w:color w:val="000000"/>
        </w:rPr>
        <w:tab/>
        <w:t xml:space="preserve">Luo G, </w:t>
      </w:r>
      <w:proofErr w:type="spellStart"/>
      <w:r w:rsidRPr="003F5DC1">
        <w:rPr>
          <w:color w:val="000000"/>
        </w:rPr>
        <w:t>Nkoy</w:t>
      </w:r>
      <w:proofErr w:type="spellEnd"/>
      <w:r w:rsidRPr="003F5DC1">
        <w:rPr>
          <w:color w:val="000000"/>
        </w:rPr>
        <w:t xml:space="preserve"> FL, Stone BL, Schmick D, Johnson MD. A systematic review of predictive models for asthma development in children. </w:t>
      </w:r>
      <w:r w:rsidRPr="003F5DC1">
        <w:rPr>
          <w:i/>
          <w:color w:val="000000"/>
        </w:rPr>
        <w:t>BMC Medical Informatics and Decision Making</w:t>
      </w:r>
      <w:r w:rsidRPr="003F5DC1">
        <w:rPr>
          <w:color w:val="000000"/>
        </w:rPr>
        <w:t>. 2015/11/28 2015;15(1):99. doi:10.1186/s12911-015-0224-9</w:t>
      </w:r>
    </w:p>
    <w:p w14:paraId="000000E9" w14:textId="77777777" w:rsidR="00704B36" w:rsidRPr="003F5DC1" w:rsidRDefault="00704B36">
      <w:pPr>
        <w:pBdr>
          <w:top w:val="nil"/>
          <w:left w:val="nil"/>
          <w:bottom w:val="nil"/>
          <w:right w:val="nil"/>
          <w:between w:val="nil"/>
        </w:pBdr>
        <w:ind w:left="1440"/>
        <w:rPr>
          <w:rFonts w:eastAsia="Calibri"/>
          <w:b/>
          <w:color w:val="000000"/>
        </w:rPr>
      </w:pPr>
    </w:p>
    <w:sectPr w:rsidR="00704B36" w:rsidRPr="003F5DC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557B3"/>
    <w:multiLevelType w:val="multilevel"/>
    <w:tmpl w:val="5DE23D36"/>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 w15:restartNumberingAfterBreak="0">
    <w:nsid w:val="023A1631"/>
    <w:multiLevelType w:val="multilevel"/>
    <w:tmpl w:val="181661F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024F3ABC"/>
    <w:multiLevelType w:val="multilevel"/>
    <w:tmpl w:val="F5EAB602"/>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 w15:restartNumberingAfterBreak="0">
    <w:nsid w:val="18442512"/>
    <w:multiLevelType w:val="multilevel"/>
    <w:tmpl w:val="C8A27D48"/>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20C863CD"/>
    <w:multiLevelType w:val="multilevel"/>
    <w:tmpl w:val="13AE6E70"/>
    <w:lvl w:ilvl="0">
      <w:start w:val="13"/>
      <w:numFmt w:val="decimal"/>
      <w:lvlText w:val="%1."/>
      <w:lvlJc w:val="left"/>
      <w:pPr>
        <w:ind w:left="720" w:hanging="360"/>
      </w:pPr>
      <w:rPr>
        <w:rFonts w:ascii="Times New Roman" w:eastAsia="Times New Roman" w:hAnsi="Times New Roman" w:cs="Times New Roman"/>
        <w:b w:val="0"/>
        <w:color w:val="000000"/>
        <w:u w:val="none"/>
      </w:r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6F126B3"/>
    <w:multiLevelType w:val="multilevel"/>
    <w:tmpl w:val="C786F1C0"/>
    <w:lvl w:ilvl="0">
      <w:start w:val="11"/>
      <w:numFmt w:val="decimal"/>
      <w:lvlText w:val="%1."/>
      <w:lvlJc w:val="left"/>
      <w:pPr>
        <w:ind w:left="720" w:hanging="360"/>
      </w:pPr>
      <w:rPr>
        <w:rFonts w:ascii="Calibri" w:eastAsia="Calibri" w:hAnsi="Calibri" w:cs="Calibri"/>
        <w:color w:val="000000"/>
      </w:r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0432748"/>
    <w:multiLevelType w:val="multilevel"/>
    <w:tmpl w:val="788E4188"/>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7" w15:restartNumberingAfterBreak="0">
    <w:nsid w:val="34805A48"/>
    <w:multiLevelType w:val="multilevel"/>
    <w:tmpl w:val="438EF1E6"/>
    <w:lvl w:ilvl="0">
      <w:start w:val="20"/>
      <w:numFmt w:val="decimal"/>
      <w:lvlText w:val="%1."/>
      <w:lvlJc w:val="left"/>
      <w:pPr>
        <w:ind w:left="720" w:hanging="360"/>
      </w:pPr>
      <w:rPr>
        <w:rFonts w:hint="default"/>
        <w:b w:val="0"/>
        <w:color w:val="000000"/>
        <w:u w:val="none"/>
      </w:r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B834839"/>
    <w:multiLevelType w:val="multilevel"/>
    <w:tmpl w:val="06A2EA00"/>
    <w:lvl w:ilvl="0">
      <w:start w:val="18"/>
      <w:numFmt w:val="decimal"/>
      <w:lvlText w:val="%1."/>
      <w:lvlJc w:val="left"/>
      <w:pPr>
        <w:ind w:left="720" w:hanging="360"/>
      </w:pPr>
      <w:rPr>
        <w:rFonts w:hint="default"/>
        <w:b w:val="0"/>
        <w:color w:val="000000"/>
        <w:u w:val="none"/>
      </w:r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3152D7B"/>
    <w:multiLevelType w:val="multilevel"/>
    <w:tmpl w:val="102E2672"/>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0" w15:restartNumberingAfterBreak="0">
    <w:nsid w:val="44CB5F01"/>
    <w:multiLevelType w:val="multilevel"/>
    <w:tmpl w:val="EBACD94A"/>
    <w:lvl w:ilvl="0">
      <w:start w:val="13"/>
      <w:numFmt w:val="decimal"/>
      <w:lvlText w:val="%1."/>
      <w:lvlJc w:val="left"/>
      <w:pPr>
        <w:ind w:left="720" w:hanging="360"/>
      </w:pPr>
      <w:rPr>
        <w:rFonts w:ascii="Calibri" w:eastAsia="Calibri" w:hAnsi="Calibri" w:cs="Calibri"/>
        <w:color w:val="000000"/>
      </w:r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465269AA"/>
    <w:multiLevelType w:val="multilevel"/>
    <w:tmpl w:val="438EF1E6"/>
    <w:lvl w:ilvl="0">
      <w:start w:val="20"/>
      <w:numFmt w:val="decimal"/>
      <w:lvlText w:val="%1."/>
      <w:lvlJc w:val="left"/>
      <w:pPr>
        <w:ind w:left="720" w:hanging="360"/>
      </w:pPr>
      <w:rPr>
        <w:rFonts w:hint="default"/>
        <w:b w:val="0"/>
        <w:color w:val="000000"/>
        <w:u w:val="none"/>
      </w:r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465577FF"/>
    <w:multiLevelType w:val="multilevel"/>
    <w:tmpl w:val="97CC1172"/>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3" w15:restartNumberingAfterBreak="0">
    <w:nsid w:val="53257853"/>
    <w:multiLevelType w:val="multilevel"/>
    <w:tmpl w:val="B87AA3C2"/>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4" w15:restartNumberingAfterBreak="0">
    <w:nsid w:val="5B867F8F"/>
    <w:multiLevelType w:val="multilevel"/>
    <w:tmpl w:val="E16A1AEA"/>
    <w:lvl w:ilvl="0">
      <w:start w:val="1"/>
      <w:numFmt w:val="decimal"/>
      <w:lvlText w:val="%1."/>
      <w:lvlJc w:val="left"/>
      <w:pPr>
        <w:ind w:left="720" w:hanging="360"/>
      </w:pPr>
    </w:lvl>
    <w:lvl w:ilvl="1">
      <w:start w:val="1"/>
      <w:numFmt w:val="decimal"/>
      <w:lvlText w:val="%2."/>
      <w:lvlJc w:val="left"/>
      <w:pPr>
        <w:ind w:left="1440" w:hanging="360"/>
      </w:p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5ED14FFC"/>
    <w:multiLevelType w:val="multilevel"/>
    <w:tmpl w:val="6D60698A"/>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6" w15:restartNumberingAfterBreak="0">
    <w:nsid w:val="646B342F"/>
    <w:multiLevelType w:val="multilevel"/>
    <w:tmpl w:val="D54E88F0"/>
    <w:lvl w:ilvl="0">
      <w:start w:val="19"/>
      <w:numFmt w:val="decimal"/>
      <w:lvlText w:val="%1."/>
      <w:lvlJc w:val="left"/>
      <w:pPr>
        <w:ind w:left="720" w:hanging="360"/>
      </w:pPr>
      <w:rPr>
        <w:rFonts w:hint="default"/>
        <w:b w:val="0"/>
        <w:color w:val="000000"/>
        <w:u w:val="none"/>
      </w:r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718043573">
    <w:abstractNumId w:val="3"/>
  </w:num>
  <w:num w:numId="2" w16cid:durableId="1732653127">
    <w:abstractNumId w:val="8"/>
  </w:num>
  <w:num w:numId="3" w16cid:durableId="538249333">
    <w:abstractNumId w:val="4"/>
  </w:num>
  <w:num w:numId="4" w16cid:durableId="977999829">
    <w:abstractNumId w:val="12"/>
  </w:num>
  <w:num w:numId="5" w16cid:durableId="860358091">
    <w:abstractNumId w:val="6"/>
  </w:num>
  <w:num w:numId="6" w16cid:durableId="562520146">
    <w:abstractNumId w:val="2"/>
  </w:num>
  <w:num w:numId="7" w16cid:durableId="913004879">
    <w:abstractNumId w:val="5"/>
  </w:num>
  <w:num w:numId="8" w16cid:durableId="1187595716">
    <w:abstractNumId w:val="0"/>
  </w:num>
  <w:num w:numId="9" w16cid:durableId="1704479177">
    <w:abstractNumId w:val="13"/>
  </w:num>
  <w:num w:numId="10" w16cid:durableId="1098797492">
    <w:abstractNumId w:val="10"/>
  </w:num>
  <w:num w:numId="11" w16cid:durableId="1432704474">
    <w:abstractNumId w:val="14"/>
  </w:num>
  <w:num w:numId="12" w16cid:durableId="944464426">
    <w:abstractNumId w:val="15"/>
  </w:num>
  <w:num w:numId="13" w16cid:durableId="226233944">
    <w:abstractNumId w:val="9"/>
  </w:num>
  <w:num w:numId="14" w16cid:durableId="2019498285">
    <w:abstractNumId w:val="1"/>
  </w:num>
  <w:num w:numId="15" w16cid:durableId="164635962">
    <w:abstractNumId w:val="7"/>
  </w:num>
  <w:num w:numId="16" w16cid:durableId="135949965">
    <w:abstractNumId w:val="16"/>
  </w:num>
  <w:num w:numId="17" w16cid:durableId="208078348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B36"/>
    <w:rsid w:val="00033041"/>
    <w:rsid w:val="0007459A"/>
    <w:rsid w:val="000D355E"/>
    <w:rsid w:val="000E5653"/>
    <w:rsid w:val="001570B4"/>
    <w:rsid w:val="00181B37"/>
    <w:rsid w:val="00210336"/>
    <w:rsid w:val="002432B4"/>
    <w:rsid w:val="00281BDF"/>
    <w:rsid w:val="002A1FF8"/>
    <w:rsid w:val="002B258B"/>
    <w:rsid w:val="002E17C4"/>
    <w:rsid w:val="00301883"/>
    <w:rsid w:val="003218AD"/>
    <w:rsid w:val="00381AEF"/>
    <w:rsid w:val="003F2EBA"/>
    <w:rsid w:val="003F5DC1"/>
    <w:rsid w:val="003F5F45"/>
    <w:rsid w:val="00425FD3"/>
    <w:rsid w:val="004C59A2"/>
    <w:rsid w:val="004D7ECE"/>
    <w:rsid w:val="005077BE"/>
    <w:rsid w:val="00512E9B"/>
    <w:rsid w:val="0052424A"/>
    <w:rsid w:val="00560AB0"/>
    <w:rsid w:val="005B07D3"/>
    <w:rsid w:val="005C08B8"/>
    <w:rsid w:val="00616D2A"/>
    <w:rsid w:val="00622113"/>
    <w:rsid w:val="00695F95"/>
    <w:rsid w:val="00704B36"/>
    <w:rsid w:val="00732082"/>
    <w:rsid w:val="00742FD6"/>
    <w:rsid w:val="007605D4"/>
    <w:rsid w:val="007651DE"/>
    <w:rsid w:val="007921D9"/>
    <w:rsid w:val="007D7C50"/>
    <w:rsid w:val="0080381A"/>
    <w:rsid w:val="00813E18"/>
    <w:rsid w:val="008245AD"/>
    <w:rsid w:val="00846FF9"/>
    <w:rsid w:val="00875E0B"/>
    <w:rsid w:val="008F3079"/>
    <w:rsid w:val="009104CB"/>
    <w:rsid w:val="009902D6"/>
    <w:rsid w:val="00A56EEA"/>
    <w:rsid w:val="00AB15DF"/>
    <w:rsid w:val="00B00385"/>
    <w:rsid w:val="00B82019"/>
    <w:rsid w:val="00B9175F"/>
    <w:rsid w:val="00BD7625"/>
    <w:rsid w:val="00C548DC"/>
    <w:rsid w:val="00C71FF7"/>
    <w:rsid w:val="00CA0B28"/>
    <w:rsid w:val="00CD6A06"/>
    <w:rsid w:val="00D26201"/>
    <w:rsid w:val="00D7178E"/>
    <w:rsid w:val="00D92791"/>
    <w:rsid w:val="00DD0961"/>
    <w:rsid w:val="00DE444A"/>
    <w:rsid w:val="00E66C83"/>
    <w:rsid w:val="00E76DC7"/>
    <w:rsid w:val="00EA5650"/>
    <w:rsid w:val="00ED624A"/>
    <w:rsid w:val="00ED661E"/>
    <w:rsid w:val="00F306B6"/>
    <w:rsid w:val="00FB09F6"/>
    <w:rsid w:val="00FE5547"/>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AA5CA"/>
  <w15:docId w15:val="{596E6719-6E0E-5242-A9A6-9FE064DAB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bn-BD"/>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4180"/>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E270C4"/>
    <w:rPr>
      <w:rFonts w:eastAsiaTheme="minorHAnsi"/>
      <w:sz w:val="18"/>
      <w:szCs w:val="18"/>
    </w:rPr>
  </w:style>
  <w:style w:type="character" w:customStyle="1" w:styleId="BalloonTextChar">
    <w:name w:val="Balloon Text Char"/>
    <w:basedOn w:val="DefaultParagraphFont"/>
    <w:link w:val="BalloonText"/>
    <w:uiPriority w:val="99"/>
    <w:semiHidden/>
    <w:rsid w:val="00E270C4"/>
    <w:rPr>
      <w:rFonts w:ascii="Times New Roman" w:hAnsi="Times New Roman" w:cs="Times New Roman"/>
      <w:sz w:val="18"/>
      <w:szCs w:val="18"/>
    </w:rPr>
  </w:style>
  <w:style w:type="paragraph" w:styleId="ListParagraph">
    <w:name w:val="List Paragraph"/>
    <w:basedOn w:val="Normal"/>
    <w:uiPriority w:val="34"/>
    <w:qFormat/>
    <w:rsid w:val="00C357CB"/>
    <w:pPr>
      <w:ind w:left="720"/>
      <w:contextualSpacing/>
    </w:pPr>
    <w:rPr>
      <w:rFonts w:asciiTheme="minorHAnsi" w:eastAsiaTheme="minorHAnsi" w:hAnsiTheme="minorHAnsi" w:cstheme="minorBidi"/>
    </w:rPr>
  </w:style>
  <w:style w:type="paragraph" w:customStyle="1" w:styleId="EndNoteBibliographyTitle">
    <w:name w:val="EndNote Bibliography Title"/>
    <w:basedOn w:val="Normal"/>
    <w:link w:val="EndNoteBibliographyTitleChar"/>
    <w:rsid w:val="00206075"/>
    <w:pPr>
      <w:jc w:val="center"/>
    </w:pPr>
  </w:style>
  <w:style w:type="character" w:customStyle="1" w:styleId="EndNoteBibliographyTitleChar">
    <w:name w:val="EndNote Bibliography Title Char"/>
    <w:basedOn w:val="DefaultParagraphFont"/>
    <w:link w:val="EndNoteBibliographyTitle"/>
    <w:rsid w:val="00206075"/>
  </w:style>
  <w:style w:type="paragraph" w:customStyle="1" w:styleId="EndNoteBibliography">
    <w:name w:val="EndNote Bibliography"/>
    <w:basedOn w:val="Normal"/>
    <w:link w:val="EndNoteBibliographyChar"/>
    <w:rsid w:val="00206075"/>
  </w:style>
  <w:style w:type="character" w:customStyle="1" w:styleId="EndNoteBibliographyChar">
    <w:name w:val="EndNote Bibliography Char"/>
    <w:basedOn w:val="DefaultParagraphFont"/>
    <w:link w:val="EndNoteBibliography"/>
    <w:rsid w:val="00206075"/>
  </w:style>
  <w:style w:type="character" w:styleId="CommentReference">
    <w:name w:val="annotation reference"/>
    <w:basedOn w:val="DefaultParagraphFont"/>
    <w:uiPriority w:val="99"/>
    <w:semiHidden/>
    <w:unhideWhenUsed/>
    <w:rsid w:val="003D0695"/>
    <w:rPr>
      <w:sz w:val="16"/>
      <w:szCs w:val="16"/>
    </w:rPr>
  </w:style>
  <w:style w:type="paragraph" w:styleId="CommentText">
    <w:name w:val="annotation text"/>
    <w:basedOn w:val="Normal"/>
    <w:link w:val="CommentTextChar"/>
    <w:uiPriority w:val="99"/>
    <w:unhideWhenUsed/>
    <w:rsid w:val="003D0695"/>
    <w:rPr>
      <w:sz w:val="20"/>
      <w:szCs w:val="20"/>
    </w:rPr>
  </w:style>
  <w:style w:type="character" w:customStyle="1" w:styleId="CommentTextChar">
    <w:name w:val="Comment Text Char"/>
    <w:basedOn w:val="DefaultParagraphFont"/>
    <w:link w:val="CommentText"/>
    <w:uiPriority w:val="99"/>
    <w:rsid w:val="003D069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D0695"/>
    <w:rPr>
      <w:b/>
      <w:bCs/>
    </w:rPr>
  </w:style>
  <w:style w:type="character" w:customStyle="1" w:styleId="CommentSubjectChar">
    <w:name w:val="Comment Subject Char"/>
    <w:basedOn w:val="CommentTextChar"/>
    <w:link w:val="CommentSubject"/>
    <w:uiPriority w:val="99"/>
    <w:semiHidden/>
    <w:rsid w:val="003D0695"/>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891725"/>
    <w:rPr>
      <w:color w:val="0563C1" w:themeColor="hyperlink"/>
      <w:u w:val="single"/>
    </w:rPr>
  </w:style>
  <w:style w:type="character" w:customStyle="1" w:styleId="UnresolvedMention1">
    <w:name w:val="Unresolved Mention1"/>
    <w:basedOn w:val="DefaultParagraphFont"/>
    <w:uiPriority w:val="99"/>
    <w:semiHidden/>
    <w:unhideWhenUsed/>
    <w:rsid w:val="00891725"/>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numbering" w:customStyle="1" w:styleId="CurrentList1">
    <w:name w:val="Current List1"/>
    <w:uiPriority w:val="99"/>
    <w:rsid w:val="001D2A7A"/>
  </w:style>
  <w:style w:type="numbering" w:customStyle="1" w:styleId="CurrentList2">
    <w:name w:val="Current List2"/>
    <w:uiPriority w:val="99"/>
    <w:rsid w:val="001D2A7A"/>
  </w:style>
  <w:style w:type="numbering" w:customStyle="1" w:styleId="CurrentList3">
    <w:name w:val="Current List3"/>
    <w:uiPriority w:val="99"/>
    <w:rsid w:val="001D2A7A"/>
  </w:style>
  <w:style w:type="paragraph" w:styleId="Header">
    <w:name w:val="header"/>
    <w:basedOn w:val="Normal"/>
    <w:link w:val="HeaderChar"/>
    <w:uiPriority w:val="99"/>
    <w:unhideWhenUsed/>
    <w:rsid w:val="007F3154"/>
    <w:pPr>
      <w:tabs>
        <w:tab w:val="center" w:pos="4680"/>
        <w:tab w:val="right" w:pos="9360"/>
      </w:tabs>
    </w:pPr>
  </w:style>
  <w:style w:type="character" w:customStyle="1" w:styleId="HeaderChar">
    <w:name w:val="Header Char"/>
    <w:basedOn w:val="DefaultParagraphFont"/>
    <w:link w:val="Header"/>
    <w:uiPriority w:val="99"/>
    <w:rsid w:val="007F3154"/>
  </w:style>
  <w:style w:type="paragraph" w:styleId="Footer">
    <w:name w:val="footer"/>
    <w:basedOn w:val="Normal"/>
    <w:link w:val="FooterChar"/>
    <w:uiPriority w:val="99"/>
    <w:unhideWhenUsed/>
    <w:rsid w:val="007F3154"/>
    <w:pPr>
      <w:tabs>
        <w:tab w:val="center" w:pos="4680"/>
        <w:tab w:val="right" w:pos="9360"/>
      </w:tabs>
    </w:pPr>
  </w:style>
  <w:style w:type="character" w:customStyle="1" w:styleId="FooterChar">
    <w:name w:val="Footer Char"/>
    <w:basedOn w:val="DefaultParagraphFont"/>
    <w:link w:val="Footer"/>
    <w:uiPriority w:val="99"/>
    <w:rsid w:val="007F3154"/>
  </w:style>
  <w:style w:type="numbering" w:customStyle="1" w:styleId="CurrentList4">
    <w:name w:val="Current List4"/>
    <w:uiPriority w:val="99"/>
    <w:rsid w:val="006A641D"/>
  </w:style>
  <w:style w:type="paragraph" w:styleId="Revision">
    <w:name w:val="Revision"/>
    <w:hidden/>
    <w:uiPriority w:val="99"/>
    <w:semiHidden/>
    <w:rsid w:val="00BB4A60"/>
  </w:style>
  <w:style w:type="table" w:customStyle="1" w:styleId="a0">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hyperlink" Target="https://doi.org/10.1016/j.healthplace.2019.102243" TargetMode="External"/><Relationship Id="rId4" Type="http://schemas.openxmlformats.org/officeDocument/2006/relationships/customXml" Target="../customXml/item4.xml"/><Relationship Id="rId9" Type="http://schemas.openxmlformats.org/officeDocument/2006/relationships/hyperlink" Target="https://doi.org/10.1016/j.gloenvcha.2010.09.0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91AC4BA6CB5A64893C8AAF10DC486FC" ma:contentTypeVersion="16" ma:contentTypeDescription="Create a new document." ma:contentTypeScope="" ma:versionID="922de1913a6a39fc9fee0c439398ddf6">
  <xsd:schema xmlns:xsd="http://www.w3.org/2001/XMLSchema" xmlns:xs="http://www.w3.org/2001/XMLSchema" xmlns:p="http://schemas.microsoft.com/office/2006/metadata/properties" xmlns:ns3="224b7937-5ce0-49a8-9347-c8a56ae39f8a" xmlns:ns4="7f8b3fdf-c5c4-4b9a-bace-d97a08f785e1" targetNamespace="http://schemas.microsoft.com/office/2006/metadata/properties" ma:root="true" ma:fieldsID="c7ef8a9bbb031b070a70c35e62979edd" ns3:_="" ns4:_="">
    <xsd:import namespace="224b7937-5ce0-49a8-9347-c8a56ae39f8a"/>
    <xsd:import namespace="7f8b3fdf-c5c4-4b9a-bace-d97a08f785e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Location"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4b7937-5ce0-49a8-9347-c8a56ae39f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f8b3fdf-c5c4-4b9a-bace-d97a08f785e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D1+CP56WN53cyiRC46rH+IkGVtw==">AMUW2mXyTEANjg0a2tGGhuUrm4SqmdyZfTF7GiT2yZLZGxtJGidinWVQ2h8dkQlJe1pjVCs/PS6eeLZHrSjQbu3wXRKl8NEYHWNWteRGWhYVrJFAqkn62ZOPgcq38uHQVY5P5QNkwImYSqdGc84goy2AP6GaHnfIqM5mnnyAjM96UWO16ls9Us8Br2TIaakg35oGaaclpxjOTIstjCE/VhWwbDHQoCF6FI62Q+4tKm94mZT0BoVZx2wbRtYTxpbKx4StUD4VJWxeUC4E0hHytfNtZ8+JukTzlyBozkiHAlfw4yCxa7/30FeMFCmorwA8BrN7xv+QeoxxjpkpoSY5jNk+BcccsAd7h+eIyp/JiVM5yj5nUhZGGKucGVPnvjDNkVafq9WsnSo9jzhfu3dAKVr0pi8WmnO6uXXVPD93GvmuR/VegisBDzYmsKOK2qGZt+X9x2Tcm7r/oL00Z6/sadHc/EfGpc4LBf2NLQqZoME/HWqsOp+ZDQw54iXvm0iA8i+vodw8mLtUYPMAbLIHLK/tJWsDgBiUoWav0ec8icWlnrReKMUEbmOEsbm1IwhPcVpNLZVNsoDwZDAKjX3/KEcB9JsmfSNpjb8js38TsiINK0kTO9kVWYZ0gVN2w9ADoyzESNEacAvDU2nA5Juu8KOWhIfObddc3aaU+9T24+qMC5zJpnFQDBffkvbAHPRXQ5SQoW9b32Q0T80EMn8Ryedib9Poc7sCU6XOebH30qN83kXYlqIDCVnFijX6w4G6vV7s35knpZxji8MTgE9SAAWAnPf9gBvhT3KTL2106p3+wrqntqRmDviNqoAxTUOMc8jg/v1OvT9zy/DucLSxVJuqrWfR5vPhhZthULxOtrsIQlR6Zp94gXO7cOAYeRbqSgMzH9BUeCdYpGeYiQoTJ9l2u6BPWGrTr7KB4WixDTZNn+KjO2bANEcD/Nau0uol0l+QGuTxWykWx3O0V9UTPfeocxJqTzBZUacsb0+5SlbXUFczPn3mqudUS1S/lu9mAd3Rpb3yZH1GANTogTgSBkZXmYnEluNtsc6NbcTxtaD4SfEZSF/aqB4pBfwW0gQj3Noq7uut2/A751FaxPjdYv2TXrKviKsVzOeRxVEJKQBLuUld6FL17iy8OICfQGNZB1PLjHGC8G9K1Vn+1+bj1prxKhfnMKxPdae/Z0rAVSxGcOjUYmQ3HdnI4mkCgp+DYG8EQvZvx16dv+VCJP5pNoecj/kdOm7mkbvgEMJvaNLEx2N8p4VnKuLP/4ocxYX/osp2y+Ri6dKOTU+1Eddvn1FZnhcpNDNnkpkZHBrfNwgXxiNy2y1d58UMr7piDFabSSUz09BbwQ3HtxkskApdIjhO+AL9/vhPszKEXQbwjdYL2Yb24M4nOm8d9ywjIMVmgnKw9PfwSOWdsPLKtV3ZcorbboavJE0UcAx/xh9gOHs4qX3YfzAJzs1Igr40MY9fEIGR9GnEaYEwXsKG7lUB5Z2x9dWcEbZD23dxTJr2lu6b40qv1TveLhsuPjWFN5mscpg3e4LFR1S2Ih7ozf8M6ZhEQxYXLFgWBrbuac8UWMInbv6N/42A7fNyStKCEGmBSsV61YVtcOUjQmO6m00y77DU+MposLcj1c4g0IRLTpfOi/cqveAQJq9RK4Yp1Ng0CEdr5EDUQcKzfPOBkiEXxhK8TYb3gQhqDw8eaVy1yIviANiYxVVbigHIViUJ823Z55d9dX4L3eNESBZCL5vBHoLtEzI80rWlnff02qO2l6CVga92OXGa0yY2Mn7Uu/sul6WVBRSWtdjGjKH3BS8YfYrHBhDxEBvJFBkyE5omMObazTn7NSekgrdFjTcIT3edj5iQBuoyEyY5anQjEwXrx0dMj8kr5DnFeVKkmFUROqYtzGCL2r6F958N6g0Hrk3TGtrMej7Hhsm3HKzZwciWAE/t9KktT78zmHAA3X9sXiu/z1pJy5XemCK7pHKUypx14I2OfzikOI9xK+Od4r7F68X85jHBzyrshUBrWcIodWvwvat+EJNcqMMqhMYRS6Z73tOQPGI3WbMLpW6UFQjqsgUQ5V7GBlXAeQPW7EIliFcuKKF8Hp6xhWKECEmSu7MJ/6J7W5ZtxNtzEPYxTj+mUmMFdoYFFIucLQ6zDYtDE9wtGNRRJ0npw0iDwR69zHWt2IP8lWn1NNS/5+gfNGy5wpKAZV3ViMlrvPKrYAhpVDaNic8/Cq1Uuy9rOba2cZk9kJhHOZ0NeDbOqJmq1GGwhHVG0dUjEtGW025CZ5zjGyga1ko0HfjmBWZEK549HeXoG2CaDN4UztGllsTNrfmOZR+Q0IxGMEVwzRQQeKi2GQrCXPmaKcKxlMgFsYB+sCikdjKkiqhjIz4P7AxzS1t2eO/p1CFYUiuipD6pOKQBN3jL669+OR7aJLzoab+MjNm1CBryqVsOWRLGzGArF3IDO0xBbBfcYR8ctiJsdbf+UZ67v4vOqzlLhXVG4TyxM83UT8eqi7IwcUgnNrdcuP4S2rVP5/Fz9THonJOoT3tpAjpKEuO6zDpq+dQpOebzXFdsopcmpZyOgsMpsCw0xKgQDe5SAijjfTFF65ayPHIH5rjPjR1CBrGbAhgGds8XHTg+J2LemrZ3agfPVLfDbAZRbC7WGpfcYI7OsyENG8sj/Igd4oZEM1r7+haf2PgzADYOAng7AxSEKZ1JQSNKzsc5rudratFJjcgJGD1lM21OfU13TB5YavwAvUTDjSvzntl+t1TdbpOhMjRMdswoazruKn5YkDZZb1d0Qh4jLr/rpJfRlQVBSkZ7TYAlQ25bJS1oOUrLSMFY8un/eO17DRlXBm9P7fXaiUsfD26qYJKXK+ykAeFUl3Uez7S2LIvSmy3Ja2ifOeGdOX79pAHa/sZsBEw60lyJ3OcrCcuu2ImSx/+JKctBBrWcrK34dK1SAnpX6WockGI+cca97qqpSXc6OMMlTFmRvroNKnOykkuWaea4+1TKXBmgagY/zSx3aT/3aMA+kwiQRK+YC8Q6kTD521/Z2QZ0Ie32jM3SzQsraunXuLBMGSH03aChEDrqvV8wCv6z3/grfjeMfEMad2koLYs3Sb4KBrm0Mo9ag6MCAMr5CCBvZ9GEGDi6npLam35HNauOKx/I8j5YrpBjE8lBmGljwqD7Vdqdkr4yE14jQ1j1CBa5s26kmzypLyknDMsU0pAPSQF3cdu8IO59UDn01xBJJKoaJY7I35tlRn7VzQz7CFcBwlm/NquKCLSrmTExqECRnVz8DLKdkX2rmNL7li3rVFBmY9imBFJc3NJq2NiVV/l1+Gj8FOpYa3j2/iSiEr0rCU0NdiGlcCRc1wxFh+og5FKdxRDYWRaiJ8INZGYpOllpZInlLnvjehhHr6iy/uEyRWM1l0Xd6ybMpmLYCeTzIXYCQT9udqj2Wae7GpIN5Fusw6R0QL2LCbWEkCCRb/2XSIrQSb9uB4HwMs1c6zItYPKZtLjPAy5kUh4nCCtPuuzSp9jhqScqofg5gKPXEs0r0J8qxx+zFT8vAIAu67dWtxgpPHTJkDlCXRKz1bUStHmE+MfGLH/Xr36U6VMNFy2E7NoX3nlTgm7iWVy+n90ItU6jVKkCxLDlEUxHmpplBRSsWRJ8p26F4dROu8RrUcCl7c69YttabfjUHoPWkS/Gy7HVJWO2SBc72YaN2mzHDYYIylvemwMi+DRU2/EDlWW9IwTwIXYar1Ql1jffR/CBwEhxt0Ze1Dnq3xT59zHY0K9tS9LWBDZIg/r+6A5SYmzNU26wKKtoOQY4MHmrAOQ7fPie9Gd70J1kphYwZUQGg/g0oHADi2L51r2ubyi0aKHjCoR1eX8AhIt4R7U3pfZIrEVMgm3c6GHczQ7iSiJc0L8/EkamGTj3r+52OU1ZjvvK7mGm59FWWWSSmpO9zNUN7CjKSmBwBEhju+UnY8G7QI7wZyOJYD1QBbHiRZTwmS068HZ2MbjM5OFjb3l+btyy1+z8HK1oHJwoOqf+SKV/ZjW3kt8Dti+kh08FdslO0fZDkRJYPW5uJ4VesoXSqoZGb0RmT1Z6RhmVNYA/JC09jqJwDXWQe9rkP5R5OruWVls8X0VfAoQ1xxqXLPitxhxb5Ydmz2eZcAXBrXfQEUgHcoqEuUgIFQE6ulItkSvyf6BBhgR2d5Uk90qfyaXSyKWHnTiTxRQ2Qs+BRNzBnNTtgp124hhAXCa0fP0vWUGZuC5exTPcA9NtTJWR2NLuaaYOEZCWz5bP58CDnOZ4GqFQUs99IOg8xQACS7X9u2NjJw2uewmYckbVxsG0KlBJiuCQ9sw/AcuIGOAm0p+e4QFMGGOqUCpY6fEYavWXdUA38KJ8Ij0SprXn9gEeFcKMGeR/QMxvAKRXYBQH59rDquXtJ3gQORDEhXmBr7K1sNm/Uzz+yay3b875fRrxzuN7W2CXnMt15zCRGA+5r40QHmiVCcAnuury3trinownRz71Lg51C0ubwYNihQcZ0cnMF18d0h6SWkN0q8KB07EchTglgtCnTlhjgxQToMqNFpumDPHmgYMaSo20cyUltQ1+i0SZtz6WYcDnzGlIYOdOpLg5OWrs2iNKArdLLJPuC797HgYGx+7kxgHlm3qq5yrybCm2O8IO/3Unmc2xivojz8fkziUkWFmW8qfJWxYiUCqahD3G6lNifxVRvsGuTPrgCLZi6YgYRVb6sPAvxTsvMiEGHsgDL1Ya7GIoDGcWjX/cPdBsJBXICJF4Qf461dA3WWLL6UE9Swq+YIdXV3/4Cymwrr5TKM+lWCCi+RDwlaUCJIbYPAx+ZVkVamjg1xLWtOCHQjVC56GHeeDG6t13ohi8QRRbQyKJCyLAa1ch2AKbTyn77MROL4H6pjeOOa1aC62MemORgchXYDj6fjmOqgzCK6wkHjdobnJECnfJR1KixocXVtAyjoHRgmGgjQtA3GhFP/QbXJorCfkCAXgRFLU9P1AB1QMB3UZeGHYbsKets9XIceswUN2MuhsFWZyK39+KIhgR208c9BydGkOxojygX8uXg9nd+AiI7Kp9+0VkQq0qBagXqL1cvMa05ock3Y4UF5R5zjGQ3Bzo93bnDwHdYjrBthYEonXzy8t+ffI+p88J5uS0pkbB/WG2kN86LJkOygiepOXorhHvMzEmCgZtlnngOBpVOxdssocxcw0iJiB42glSg8BgEeaMLyNmW4Lda0imKvRz5SZRdnBbxtLbxVBp7LLF9cn3t+gId3rU+WCAxeWiRYvDJ6yNrG686s0IH9XuldN3B8zuv5GrRl/xt97SNLKWjSwrHYmyXLsGRFHbwI/HxamrG7KbOVFLUVDhNjpCRrS4BvDhnVMJpkS/X9Sc0Np50u44RX31oLjMzrb9js0eYeDeK5CNo4QMM46Phe6k+m3m3/zZA2gqWcF3RQx0S4cdrJqRp1UalJCIBocgmE8JRQ5qBJn0k+w7hYpfGaBYEO66ILsbziASYG6BDzM8j4827/F5+HbNw3DjQDWtF+N/V9YdVZvm2lJmt3FSXZYJmSpv3NuhPJpdOdceCgAPnS1/pZBUKUUnLLZc+QjD0Kw9lt7pTvklHPp7lMY4NgithAsm2gTbiB8QvWVoUkQmoX8cAyzsO+nTMrz3BMUFqdWoaSp4quukWz9/ZKoT9+5zsaH/DXHjG6ginSqKk31yCNxX8J7TLbty7sFxlqhUq6hSUsYNImJA2H1PF0HXOt/FbkR7ZTxmvNaCm7nLuj/gwofJo6Dh2rg7HBPPKEUxkvQ4FqBgsFs8/LU22Uqjd0tEmdeDWoW4F9WwEdqt71gzHN+mc/Y3meeMH15EX2UHlyuf8VfXl2iguV7CVx8tmiGh6xrAK/iclcsFm2rGYzmIFq8yoUtd2J9VNFei8qofDgWdKRfkfl2MtxGvyB7hIUw8ksQ8Hb1U3GniA1R62kbcSxM38ALZ+X+gScu41e3YBj9qtsezM+7hJS/VGPPqN211KDbi+Qc13xkEr2zZjFhIDK3r5TkGi3qKSl58bEb7pdIECKsFL2GQOL2XM/f6ndmWDLrJkRYCCUb21YaR601UTLqSLq04fEmrcJ+nDmgyLHeh7IMyiY9FsMV3AaWC2vZJ3dKKBuIugufPsAzToAglk+A5mxnZFZ0F2gOeC9wvJY8S32RF7yv8INXF+N2RXIQt+n7Bxl7jUtjRNykNxyLfhm1ugWwdiSGNn09hSGukcFO/Rm25TN8okbE3SzmS0LthjL0TCN1jXbF6qsx/y8ZMHgvGc1BVj2W+uzk2XM/bOuQHCMioWffn2FJI7RJj3T89vyom4NCc7klufSdg+Xcw03KC4Ubr5qEoJ8cLCqanQQ5PyllC5G555YEzQb/MZwT0Z8DlM1Vr4IkO/UpByeOKwZX++lHONiQTy1gbuoeieo8Rp1OcWOBW7D9Yx+6ON4KSoBf+w6pQEPZescpZVRepY5Pzh/FyAOXWTNWz17GQFG7m8AIJFxlJdn1Ji48NG0Sdi2nIiutrpouqnW00GnqsmiOutJjpKrQFYiJEIjoGHjKEl8IjGStx3IiWg/EJUVD/uDZL7U7/gAQfnKRr5o/uY0RTcQLZ4d7/exHUkplKp31ympzW3pfN1xfXjlXLnVJAWOV/7fYxzVsgnlntgrR4cqjcxI3wQzNClVQiXSG6Vcp49N20tjOJKOUT6LnaeHDukx0ocxFzDxmr5qC2VMd4Sk+4SJT6cl6GygQGwzVaOdiik62LCBpoMUIdizehigw+r3HJy+KSLTe1KeokZTZYzECaF0Dly7FK/B2PJa0BpV0gC4mo/4N8TYJaoJcDEMAHknP3o9W852jXhC/TBXXwWdNVa17znQRkVRPQeCKFVUvIwqZnd9j2Y3904LCUXrWqRMxENq2ng1GZxyDIGRXOFEp1VPjeqSyxWSdEtZjEMIuLBompfKuaG8ncoiERKW8dbVdt0ErChGQg7pbWk54SkJo9e6NR4xTlnBNPYawnglmnaT5Lp2Ec7nMLuA8Mm5AB2jqAyr+H7tW9w8ZI/66rn82jcrg46lAeoKZr4b8g1e0JljgFghytiFhK1GVU0tGafTMgtF+zGfDxB04mCYW5zxPe3N7xDHRA6pXKZfbPTGLbzBEgo1yeQFqZGvuNKcP1ztlZC/YEGsNP5/lLtkyoUVzH4u+t2/PAd/ZrX2/863+1VLs/4hCTe8INL3ShsLhjya2KlAbOidbULjnXekQ9A9TrPXGvebXJxLAQ0viETmE/5My0p5qGIiw3m8mZvtf9nk8xQQzsxvY8p0b9Zv4uQPMK7dyq6Z3WpsqxlvVr9oHy+HwYK0GfEHTvUWCimPqn8Co+Pm/PCpI1C3mfII4A8GIWTsrvLXsdi4hBMgYgEhBXlyX+T+JE1r3RfNXZ4+3d4sIzFCBtuJyxWoG7vLcJNhjrnMVEajZ4NkQsXtuPchFVZuI8JrrCXq/VpcCrq/dhobUOJnrQ4uNEpaf58NRcQu0TFjA9XoadXU4JlNIpwqMdF+GppET7JkjH3icjsGhnuzPHf81Y8zEyrcq/F5BSYSqVassYfIE3Rz9P1QTM+ePGhnIeHe1MjK3ZFG9jSfg8DqrHNvgCGofqtyo6oaluQQ3AcanO3ZvjyilOXTE+6VSaoPLsuSrdfAhKPak8cKZ9pmK49rec2kPPmnxZ58AUzeBPNrmM8dGxReX2AFNMHTv1gbPuuFicAlfGIk8GkomacBWgmqr4QOCvlLtuuV0Z8NhP+y8z4Ilv0oTyLRxgerTT4Bum5Dhbv8kR7AUh9ULibk/+XThyGU7D2KZrxgwyjWIc0do8gke88Va5udrmu6MMeJQIxEiBpqCjanZ5l7+2vhbkd/T4Z6pB1Y4xqWDr7wVov7tK+aCEC6rAM8Z3sox1BxxDXh9H9eJ2kf3Qo1TNTBBR+zNByK6qzFUYCv5YbcEIbZnv02dmrYy5U2IrdMdoCNGs95rCJjfOS+nCRjE0dGfLOxhSllSxGob2d8j/DYxryx8u8AbukjQdHAsW4MWVmfJL16pGbAnEWMdVD8OPWrNtHRYfiOZmZeesjUFc4Z0f9fQUTBa0y/rcaECQqaYl4g4tC3yviq3j46487HpERKBfamGf55HEXbfM9Fd4+NumhR44Qlg1iteEQYNCYOp/g47yO+IVKDzrNd4Zxwwi8zGblBizWZ+JYoZyKRUpFZER27ce/RVhyj5M3Cf+5/dDBBJVB108zQvjtTdKvHthq7kUG44xnjHJQWR9gXoxAwKftG1CSmUIyMSq7c1VmwO301ZtLrx6xhOO2x4AfUSaRY9cc+ljLd8LT45CxuFKLc6knGHxhisBDBd7VJJ+ydlC+IKEWJuJuaa+Rc58hhMihW9trt65l3HYN4fitUDmcVB/k8TQgZjFHWqc4Mm5C1VNoBcRvBWaF14sJsFu6AAqwlw8I3Yt/vGKv5L0mN5XKxzagbhKlsEqBo7r3SLV8Eq0pQ2XjVpyRwDxiFfRvcLRGtCpckNcN4O1CK9l9rdVy9FhdLLkwLCzi7phyUe2CR/5N9VqH3frwbUwJVnGyZoM+d3o90nmWrOFJ3hvXELKZSf+IOntpKh9ehXsPx4CGE+Er+3QpnoZV3aU1bjgnPF6VlCbskyUKti1rzelX3zIJ7QejINgnbycJQ8zA/qRwLpNVsVAG8bcJlUHQ9oaLwpERZ+K+r76uTNGgqMxKyIYTzG3AYjIIi8qg7P6EzB2da27eep1/xSnCfI2JeO7LASdjIgoixBdIwN8UGDChswhEI0uMP+7UGs5zexDeAPgiOZgTylMNFVkT3asrNl+FMMr5vYo6aVbqZuLlwasTOLr3V/KeyVCzxgRQBKfqhrl0xLu3MntM+TBEwD5dzpGeVbeKCH5n5iWhYg6qFy8OzheqCi5SXYHP6eY53ScIyX1AnwZtGKQKOyEciNNe+Yrx1lbSp83gjpQn0wuitXJM0RHzxSlBP16OwyK3al9bdLZyMfmW1ju+fXlXXiorrH4ERZXc18tcgwf3OsBHr/pcTPIZO/NAzpNncwCu2hkRIdgBrZ53Cb3VI5yFBYBD5vZXkYqBQ6g3m3qLSzQTo0bLLWEig3Dz8S95O086PKqbpJHRGhLrrUKJWLroWL1rW5yKl0luljsvM0M83+5FDJeb8OlGRBzXSca3CIQInhpE0iUjIID0yQca34k7a2E641m5AAA4uN+tVsSxFy0MBMOdwtTSuBjAl2DxKf/aYvIkdKE5srmPUWt6Km+xJZWoioGvxrHIZ32vS9bZ8wFJR/opTuSb9TrOmR117kjYRWlqC2Hc9ZBzGSaeohQBbf1pAl7OeYw8rHJcX6n8yVX9wzz8S4+mAm8G8NUzvUNQZ16hcx+nZT79LotY8QgG+apvxkJ6cGNMmROJUrnST5QRRdiA/DTzpRPiuu9Su+/+bhmgrlm+egk7kNnSs/Zm7TjRkEWxCxq3thHHF/0wqqZrSTGIq064v3wRD3SgaCiQbLUkLaUfwVBhnulbrOwIcDEhe1EWUz4Iqzt9Hb1eRC91z6iSsYLBu2Vi+s/2oXlkRs2lpRz6iCL1vQ8f5Rj6y+X8JcO8cv6jUc46iWKM+bURQPwRO0PZyW0jsrEJc+JH72o8zs0UD0m1U0u/wlOEcSbL8xSEejirImpGcFq+rBzcEM/bq4pzP8eLYg+VzPKc+xhA8Ds+4c0Xw/qK5bWOaqu7qB4ZpqjwSWPHgv5PSXLcoIk6dqUW/NipKltuvFGhwBn+4ZByOA7MV39d3xFHeSIOzrwYm9PQuQDllZuNvLbt9+s/vjyUBnvRUQ3lQml1u1JPkoMncW54FZgwrJIo/OhJoL4HqJ1pTNa12fBFcGb3fE95KH/A8qf8qPNtdUZnbfNHR1zMZpunnh2fQ1eZd52XAt1TeToMty5nIyp8MGMFCSdseAKuM/2zYEo52jyTrEmbBHHKaGAfCKccwyw8n+n3tj7Nub0U1OYKmwxya5DlbaT3m7lZ1OHOCxF+5YLMjn11+alR23bHy9Bz2NgipkDv1VgkL4PGSmnUa4eUiGlVwtrhsoUiDBp94/qC4VYXdKhTOFNcsbTF/gaeMOyS+WPSKJV610rLTRpZx+4BtehBg0mDLaM9X5qov5CXqkgzDRfw6R2HppUSg7ieZZKneAtJlMPCzyVJZm9/X87jm2sb05Q5cqvomlXnKXAXbin2fcXX4QoBws6PMJMmXMo6DSxT9ISFp3sz13vf42+8dWZVu/W2qEQ/ZQ/DlrmzHYj9c6eSsG8hBBxxYAaDgRXGUWP7/QzcPcQNPhEO2gN/gd0+FTSgdBiH5fFJPVkVoe9/ybhbznWUFIkrEseOhxekkeEDjarfG9AtPv2Yk1zcSCemVZVLJbsiX6sK7Hs6LN+qy123SAcLD9SbKJKv2mcoOw3Do4loXhFAYXU+s08woAC8uVfeFi/BLiEOnjb+HNPzC7ktJWmHSnGGMqDYFhJ8c4XdvK5OTuwgksju5TlJJVTLQBsuqdw9mmlcMFS17JyB1UOPCRlbTZTq6HYgR3bP3hjotYf1tFR0Tja7vOt3mZt/Eoyq0u65AeGMWXw6H1NDgzaA6dpKAeG/hxRah+8zzISTGy1VwBI3e8UMA5FyY1W9rRmtMHl8RhvR/aBhQqzvB+AHca7S/LQAgP2rvC4OuxjzX+c+Dc5KasKbqsJsxlOol6vSt3w+GWjcL+r/oiPgboYLvRFgPFH+IfjpP/bi51wbI3/cRF144Haz/2AVNLzxrFhxLrb4IvjHxsOwlSlh8XkkYDDeptWhCMdDegMDTnRbLks6qt5a/cixN20x83sr+CouzZXzHDI7X6Jr79IOqHBZbqLU40Uw63tGz3+MFvAR5K28YNLoHvBRwq8AReWKYMClFRhOnG8Q/4Mu8THrAYbzE56o/M78x/duxJW9qQJcQyV164couoiTX/DUpmgdsKUJhgRf6jFWtr2IfnUfUkeyA/AeL6JKT5JnNf5LOMlFkm5OOWtFeLTBbe8vOO6BJSEC1/EmlqcQCPgxjA2sKss+eTQDOpmx+nJGrZbnT9S+XrfwAhr4KD2lCFjfat1Cr3cc5Y5OmwjMHZfuTM34GAFB+a4m/6U6Fwsx2Ei2+j0lQF27WaoaaD5AVLXbN8Gh6OtLJzmuHYWhf5BdhWrT3kYQeZnaBnD+HUcmv00fd4bukVvFcNkTjgZs/xngesAcmavMgZQGrwB6GhBpFq3DkpR2b8O0m89/Lc0z7N0W5fn2WCfgF3nJRbPlswkrFae76vZqy+pH9ewyWX8RXtvQRRcXOYieBHnwh0HfYi4hqvkqhnPEryPXWzd5cGGKmyJw6OucYYReOslubyGf42tN7H7KLbJMkrIhr2CdFgdJ8nwHdVuCIBcOHpj7leHY2JIAlcHLGRKqNEsFnezDqKxFqPyOSaqzKcheBVczZ/MSMEHX+EiXRpdieT6fon+a9G3AgMDqWU4aFCjJnQGUdPl2p2q+ZgEL4YFAZk4GmeSL4Axnm28YEdM9TB0CYGenk9gmSIx+Pj/NcdwwgGZ6GHbbc4QNIikTgGvwXNnzsFr3AhS3fbZMTRgoDiqht5k9FZRcwEsCWNObDq2+l2oVT3EMphfI9Da0uIXvt0hL9WGTuTwSDYcRDwmlrGhojweWmjvr+S3qy4ZtpktLt6I+YXSVFuJ9R8Y6zMB2jO95jqaD61yB6xVKLnPmwBlac9a2t6qJ2YVrFOIYcySMFjhc/+ITAhZe89cxZf5SpX3nUUmQzeVcPbH5f0RmV8/1qU5DjA+d00lcaeI2j+mJN9MfKHTbAvCVwGTyKgZ03+ffjeCmpJklWkUaafhaxHLBS9ukFrnAdDiFKhGKr7RvdE0olV3vU4xwPLexWO+Al17rePnjWH/oGWo7IbgjXtH52MiBABBtzwCqeKOQqRU+btxSgGqagxraBqIlbwVMvwccXEsvwUkNTRAPbQHOG0pp4a4nBQZdvngXYyu7I7Y6fdQa3kYc0TJkeOAnyp91WdNy9ZJy66XJiarVqiYYly7ikQKdYDUgYeTPi8uy1X1KIDo8qRBlsSrSQZP7TQoj05kTnmR3eApCWxPqdVjvG1LW4IBbiKGpl6nAOqQSOniLi1H81B97wo0iDccP15o+1tLHn3SexW1iCGdN3cudKvMkxAfpLRjsI4mNoQeER4IbvtqVuUvs1xvLMlVkzWEt+uPUD7NrRbyVLVU0lM51Jj5BTcdH5diXo/9I8vsGg0HeQaPn538ldzhUZwSrBUfuu7iNcB5Rmt3g2CTC17bjkgbTBXP48YR8FWlU2shBA3pnw0hvWdHbgYVxPzUZTUcYLHX1Me7fCG3Rxl3zhi/RuR69+s+ZtHni/Jf7C6OnMcg+ZfN7ciL05U6Yi7Do7eFBx02CZ/HLl1Voh6YzSPbQv3+Pr4z6/L75Eb7n5DbFpSMLf300aJjSzRbCL/FNK/rGdEpD6Mth8KiA5XE6OBreE/CcwfD4FYrNV1GAtSye8ZYOFSxKy8Jiiw/JbXmYv88V8foHsEprQjEnPUKbY7JTOLKuq/YKIPXgQRbOAn4Zpy7WTcdgbDTq8AP7MfrcLoZoeI64EsaJEd6U9eXDPHXuENFQbHcQJ+thVZAKgj+ydmv/8UU5RERaOJuR7s7xOFBo6/TJqsZGkyMAFbd+AVzf9OYGVceTeusMd9l9sV4Qyt11E7sSuXMZIN2VqS+pmjQ3h5r5ZLCcWi2gvDNRu/fFwLrkW+IUKJcUtkql5weNFMn13rpb/lb5JDyzkgT59dCknQqCRrhnPZHgd+DcPqgENZJyS1Vu6JetvTIi1K+415FCxneKP6Hll/54+AtarE48l7lGVv/MnUTEm/nat5OVWUxeZWt0N6WpcbWMf3DxC/blgBOkikLb9MnMdJsCHcmpiUlJ4WkjHPCZsJ+RE9f9LjbMKguf5TsZeWA21g9L/B7TZcEd+XcBPFTW+iBuJFoanlM46zCG7AajRxGKsGomANonx5hpGKChcyKrOlkumQReMvbRLkV2GMlbtwlYSrTjLIh0nfqjFWqdP/ap4rinKRJV2UvpDOlv1fjGl4hdh5XT9Jn944OU2oJSdVhr26pC+0c4gsNpPnCa+8KBmI2jb2pwHuQkaMTEP20Fq5vnxfMrfgIJJJQbcB7FL4diBPTJ6yRajELMuhGz/5QzB0locmO4mbKdTR7D5Xat7RIhEsRdrb77K96dnXJPLgTLNNDtcOccwSkRKNDZkVa76X2a4tYKtKh1EXMdLy0T50y+Wa14bVTcHpLWGsj+tckPMgmDB8iQvYdpLLjXIvE1sEtmSwv2PpeaQIvVdD2WuxmHyJ5diIQos7UlRkSGqgOZlIXKFFEX+wtZ/jZPANvQJK+QLBst0+9ZnOVn/YaIU3/5yvpi+XOy7uaL5VJkFlOJ9sleHSS2jmqXhMUADFjcyT3s65cyhECVI/Fw0iWX5cIVvGVZR3fxr1a9Qk/ifTwC1msAepKZzmncGq+KeuTBb4uZWyqtgL/71keX+0lwONt3okOO71AEsX+X9eAEZN8vvVuWAa5HwHbtNmsKMdfqhC7JY7JAy1xDw7U6xuOtSRv/aM6v1LXIyv/D1c31KBwjN4oxXWOjcVtY8TuESr+xi6SYN8Z6SFYgnUfRVDDsvRY3zMfW4ax1oDPEipz2psHw9vfA0AVmI35iZapTHPxR1QQOKR/6NIwI/2MFh2wzQfb/TTEiV3q0+VyGkpW61nkM4JWtZ8mJO9TdmAd84r02aUozI84BfL3Fx0oedUMJOTvycKgBZRmMsVzXQhF23Tl6CWAGvvzBkRviaHFdRVSzHD//Qkwv57GntzkPMkq/TMcyEZud2ujavTNAjO5iKmHaM6evQF5qcaiC0jmTBZglOvLVAcFAtql89Zwvjw3kOX1kzDW6bRVNQdpEzdMa4ppGpDWxOswL7IPpjzkn/mzNo/TWdX5n0k5l6tY/uYNG+EzOXRW46tuwWCvcEqcaE8Daq4eioL537YWQOgeB/ZeIg+qpAUi6zHna//10dIOA8+f1+Q9FvQr5anOadYh2S2bRDBN25JDnShm7IVEQ6quKSRa7AUsLlag2vRpB0bqX4UXcyXV3WmKhgyhNXwUQA4LnNh+ARR5LztKT1qeSMiTg/+Fu6Bg3vshUFAai1EL1keUG42qmjp1s2L47Dmu4Crz2HHHwYak8u472zqPbXS1WCE9VIfuqnr39FOji4Uu+38FLuzaGuuz2vbDRPQ+JFPaudI+axDDzCVX6e0PFgnDs9sDKUupkKlMfGywklVs7VwWsVkO7BN1qnm9+NFK6UwszssMki/C7B995+dVJdggp63ouTC4oJujoHqfaiBSblpSi2Q0b6jZ2p8dKnEAf6TZVZdrMYH8snQIpYNBKzdraFV5YayykqNXCsqUgGnD6aJg5EJrV/NYS/eBSZP4Kw8BAWxBl25i5FFK8vSZXXBIQk9hqGnJwTOhhAeoJvzXT7MQ4Zg3+FG3RbEVWHrxntvObBkN3ukXzHcw/QDP8hT7vPZnaRec8oMlY93cQxdsxJed8KUGnK5rC+FaFbnsSi0sPyI+TGxa2eeFXMkjXfq0gsDkGOz9BTTAUd+gBM3MdI5D5A3cYHq38bHd/+MbHJa2tybrCug8wTzmxOWh/88zqvK2HEVibHHBO5whKbPEKH2sgxdtmL0ytboeDDSi2IntmvI3jQJicoQOMDPf5FBHj2crNDtrZaOpqB1jGAi9sVYStGLeBf4Oq9DR1SqQKrpIG3V2vr8eF/ytyAPWhHVA0L9zeG7XzWO+27HECuUl6S11ip2bS5F7eSgMT7hSIORM9VZrJKRWxLPOMi95lxvvxkPe1x/q4AXC1Tt+ohwslYI4pkp+bp/jfMsojFtY86DZI/lTK8jLipiE027ZGXtMFENduOOSeuU/64G9XvOh8Ke2pg8kQ6rxnEGuLs7eBCiRDglYqSywq62Zxj4Hh8PBAkj7IeEphVS6olkYN/YmP7LxbwI/MxpzR0Atp4Z2jtqOdiw6r817ONzzmu5OS1JAJRN/e4pJn/t1oL27aeYlhAAGxqL9Nr9DQ/5wZ2x/vAWohTA9VX9aKEtjNF7j8Y8CZmYSawqhKnz0Mjzg55W+8atP9xtak4KpcsBSHvqFJozRYxVbR5/Aqjw3NDfPQ280YOSWOPREfxlQDD3hE6a1sI4dv5xMDhIPger2OxW7UYsltUWmPd2vM1azagbPOso3XVAPGi7jAdBnOOrZ6VnXFyacSrDE/8K3uRJ01/Eem1SxSCRhUVsu7pw9j8MenBMyqVWg9KIP7HX7JNYbLyDHEgyaVlcfFYhHSLtfUXafKYR9A77/CmBmG2CkYBP7zBnQruXfYMJ9y1i1vFWKkf8Zb2yFbRP6yGpoSqq53Ux3x4EmbBW9+8QNf4etvvgZN6lILzDXUy2yW64Ih0vFN3ReLMY79SNa4RXEr2IAPOzmV0Ny50pig/H1DDJIny7AZRTbTKwQFjOlvgKp2fYcHtrlqa2+WmixF9DTSt1s3e9606P+V1XrmOe0eHfVoetKsvEjY5HhGSyc0wqDRSiLG+2RQ2xRnCap42EXhCQx/MA/UmyHwC9jepxLtzVyny5y1zsXLSGcpx1K51iv8T1dI4a7D32eh1HvIojBPBQC6kumgHazuMEW0jTgT6OlkpW1+SwQh42bk/i40fx+TCrqapdMG9aLceZ4eY2S4ZlJsDnePWIriqLHsUa+eaN5cNlDCnv5IJR2EI1nep2vKipVPCdRq4b5gA0QSFDoVxZQKoTpqgukHJqsCATmd0kUjOxFvGEmeWaNwnjveXugY6b0ZHXPHdWgQXkae7zyuWZ5aNcyO8tcXSdhJYRuEVSAhyK+Dc3LSx1N9najESeA5OiWhjAeaB6IxmIR23FhTu1+A4P73qV0/q7ZV4mtCJd5/oZn8A0yRlj2JBtHte3MoeUB8abH/puxRhpLZ62b30buUwO0CMmXKod2rs/l9QkUIvYqZw7JK5UrAKKYd72zh00UpycS4hhhWPaKd+fM2mT5gY9Bt04xtjrrbLZ3Xr9Or+2zxeLjPNsgrHbUJu5WT0my6q0iAv7+hfchO/iEdyEkAgHEwlgZVdonU+49BHnsn+Juzn1xbZxUabOy55sLy6LIHPhtxhBZZRDhXdxay7WvYOohCSRzKW5delcKzWrl75CT5rd7cesoe2Ud/mLaWUqQkzt/5MmXkPsQezTz9F0Hom5poRQW3A7qCMrPd3aI2qsk/78ynLS4YhyRQkUuwRZN+1vvrP9qwrUhfTE+58NWU+4jrpUufRr7c1dgPhCpzReDN8M9axT+WZHvvasWvGcF7DD5+WDTf2oRNib1em9n2KWqwaZYv81Sn5ssIIsrZixSdToO6cecAfUBo8IJjU3OidRxWDj8iMVS9DxbLoM1H99oqt3EW86gqWM7gOpsogadV4sz4beA5HOCvMSFl2O1iZv615Qwp9nkF4NXuacabGEO/DWM5Vl99WWzWifDDVa5/LmFbpnrukryVX2MO/fT+0eYjVzIpsBI5hI0Ev5nTVjVR7wxENHECcb5K4KD29JxAuuArb87+65L0tWY6RVhwZakG5FYDh+Lsl/Lox1xr28nDTn06Vqwmj9iSnZItm/x4Wh/a4EQntFmXTIrnN0H6JHk7S8LOAulTfVW5oQKitxY5//iHqCVUq/QMB16TXK+0g9uEGVKTL25cycylO/QBux94m7b95inuRzo6UGlOuhUlxd+XuvltG3+t76evG4heGYq2/KSUWoIt1tcj/QSJztngmRI3gsOYh/cYfawx7I2n5Jaa4hVTeB4OkBJDYScivfq0W+kmHzQxy1Or8JFQeVxOlJOvDG3aawLoAnHuoVgDmxddtchR6oYiKTRJknuCIIGPWfaaGu0ZT7wK3Jc4iLJX5LehPS5oy1sZDgQIGJebVKTW7o/WO9NrHIWLH8KfeV4N0i5NfdFdv4vvDRD7WkcOUu/FOepU8oCJD2L+O/Jwq9s3gSt+eJlZzHQ8AYPNeGUs5xe2DV0Ze5mB7Z5nA8yx7xHN3zVEoBfmniNQfyC3cVd2s3hqJ4fPlvOV4NwAC+cc+xjDY5/rOxqOYnRM0ZxkR8oW6YDEwUO5v6isjQ2wwhh+vxti9tpOQviLk+pN+B1d5JPloF43NuiizEr54UjDD3wuNdK17+boCiV2pv/wLbxkPLUfLfx1Sf3E3RJZAkwqwQcCF+Eljy1kQXK2r24eyuNmQByFtebeeGjYIsavBajW9kRw0i7duIjzqRcLlmhpYk4AwRr+RY4Avl5YG+CHH4NqfC115yWZzlaHQeKvo5hTbnnlbMOFNFCGUokye00/ZqGEHMpGrPBmUwesrcCMA5OmJ7/AmGS6A6yKEio1Fnqs4JjZQJD23o29ZZ9GVwWtXMe1ZPWntkuQrFZCmrU42FJJStEKf+zzbtCovq6d8KGYd0m08GVTC/ypk8Pem8Zn1yjaUquUvxgndGbheZo2y4rt8ATqDwarwixuLyHjN3z5NxaTR8xGSdPZ0rvtY6LGMDPqkUGWpn/zcmVKyAhpk4TGnl/aOVpKXfd+Ip4IMGcBQYjI7TvuJf3c7516IKHfUn+/UPCbPJBoGEtO+ILBPtGy2C+3cIUNTk6Vrl2tXR9LrsGDLRcCnz5WZSPsbEuyi9Tko01UjW+2/MjuCg1AqQBzNIbGjpPZUud8K5epqjQEs7rAAJV4eoZSXCOJ3B3Qplglj7aJEyvh6P/DYuPyKa7R8NkfQuu2gcRrAZNw26mDLUmX4qW1+V9aImp85xygyhyzCyRdRZoY86tWJPLDpZwrTps01F5hDs1009cqaei80TmUfaLCvGG0HDn80VjBq95P3AibozWb5vHzuVgkhNgILHBKxA23PnFMFdtbcvQrp6VD7Hp7lKG+Y7yShbEaWh0ogTp6XbQ6D9bvpdWzAT+ZV8zNXD0oZ5+3HJhX8jiu3e7pTKZMxYZaXi+6azk41KT7pQ+gsKsrbfzahpjX0X/+R29J6zFUsaycQnL09fY6X+Ivzhy3nS4Mbb/SH9W3hB076ZHEY9Ep8uSqjeEviZ7Wd+v++E=</go:docsCustomData>
</go:gDocsCustomXmlDataStorage>
</file>

<file path=customXml/item3.xml><?xml version="1.0" encoding="utf-8"?>
<p:properties xmlns:p="http://schemas.microsoft.com/office/2006/metadata/properties" xmlns:xsi="http://www.w3.org/2001/XMLSchema-instance" xmlns:pc="http://schemas.microsoft.com/office/infopath/2007/PartnerControls">
  <documentManagement>
    <_activity xmlns="224b7937-5ce0-49a8-9347-c8a56ae39f8a"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A70CCDB-87A8-4B3E-9175-907F842EF6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4b7937-5ce0-49a8-9347-c8a56ae39f8a"/>
    <ds:schemaRef ds:uri="7f8b3fdf-c5c4-4b9a-bace-d97a08f785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97472850-1498-451B-BC5E-1555C057D97B}">
  <ds:schemaRefs>
    <ds:schemaRef ds:uri="http://schemas.microsoft.com/office/2006/metadata/properties"/>
    <ds:schemaRef ds:uri="http://schemas.microsoft.com/office/infopath/2007/PartnerControls"/>
    <ds:schemaRef ds:uri="224b7937-5ce0-49a8-9347-c8a56ae39f8a"/>
  </ds:schemaRefs>
</ds:datastoreItem>
</file>

<file path=customXml/itemProps4.xml><?xml version="1.0" encoding="utf-8"?>
<ds:datastoreItem xmlns:ds="http://schemas.openxmlformats.org/officeDocument/2006/customXml" ds:itemID="{03EEA5E6-6E0A-4E08-AA99-37C36C6A13D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2555</Words>
  <Characters>1457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av Sprague</dc:creator>
  <cp:lastModifiedBy>Nadav Sprague</cp:lastModifiedBy>
  <cp:revision>3</cp:revision>
  <cp:lastPrinted>2023-04-20T15:55:00Z</cp:lastPrinted>
  <dcterms:created xsi:type="dcterms:W3CDTF">2023-12-19T19:25:00Z</dcterms:created>
  <dcterms:modified xsi:type="dcterms:W3CDTF">2023-12-19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1AC4BA6CB5A64893C8AAF10DC486FC</vt:lpwstr>
  </property>
</Properties>
</file>